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054E" w:rsidRDefault="0074054E" w:rsidP="0074054E">
      <w:pPr>
        <w:rPr>
          <w:b/>
          <w:bCs/>
        </w:rPr>
      </w:pPr>
      <w:r w:rsidRPr="0074054E">
        <w:rPr>
          <w:b/>
          <w:bCs/>
        </w:rPr>
        <w:t>Supplementary Materials</w:t>
      </w:r>
    </w:p>
    <w:p w:rsidR="00D86D3F" w:rsidRPr="0074054E" w:rsidRDefault="00D86D3F" w:rsidP="0074054E">
      <w:pPr>
        <w:rPr>
          <w:b/>
          <w:bCs/>
        </w:rPr>
      </w:pPr>
    </w:p>
    <w:p w:rsidR="00D86D3F" w:rsidRDefault="0074054E" w:rsidP="0074054E">
      <w:pPr>
        <w:rPr>
          <w:b/>
          <w:bCs/>
        </w:rPr>
      </w:pPr>
      <w:r w:rsidRPr="0074054E">
        <w:rPr>
          <w:b/>
          <w:bCs/>
        </w:rPr>
        <w:t xml:space="preserve">Burden of asthma exacerbations and healthcare utilization in pediatric patients with asthma in the US and England </w:t>
      </w:r>
    </w:p>
    <w:p w:rsidR="0074054E" w:rsidRDefault="0074054E" w:rsidP="0074054E">
      <w:pPr>
        <w:rPr>
          <w:b/>
          <w:bCs/>
        </w:rPr>
      </w:pPr>
      <w:r>
        <w:rPr>
          <w:b/>
          <w:bCs/>
        </w:rPr>
        <w:t>Gokhale</w:t>
      </w:r>
      <w:r w:rsidRPr="0074054E">
        <w:rPr>
          <w:b/>
          <w:bCs/>
        </w:rPr>
        <w:t xml:space="preserve"> </w:t>
      </w:r>
      <w:r w:rsidRPr="005B4DAF">
        <w:rPr>
          <w:b/>
          <w:bCs/>
          <w:i/>
        </w:rPr>
        <w:t>et al</w:t>
      </w:r>
      <w:r w:rsidRPr="0074054E">
        <w:rPr>
          <w:b/>
          <w:bCs/>
        </w:rPr>
        <w:t>.</w:t>
      </w:r>
    </w:p>
    <w:p w:rsidR="00D86D3F" w:rsidRPr="0074054E" w:rsidRDefault="00D86D3F" w:rsidP="0074054E">
      <w:pPr>
        <w:rPr>
          <w:b/>
          <w:bCs/>
        </w:rPr>
      </w:pPr>
    </w:p>
    <w:p w:rsidR="0074054E" w:rsidRDefault="0074054E" w:rsidP="00190A58">
      <w:pPr>
        <w:rPr>
          <w:b/>
          <w:bCs/>
        </w:rPr>
      </w:pPr>
      <w:r w:rsidRPr="0074054E">
        <w:rPr>
          <w:b/>
          <w:bCs/>
        </w:rPr>
        <w:t xml:space="preserve">Corresponding author: </w:t>
      </w:r>
      <w:r w:rsidR="00190A58" w:rsidRPr="00190A58">
        <w:rPr>
          <w:b/>
          <w:bCs/>
        </w:rPr>
        <w:t>Melissa K. Van Dyke</w:t>
      </w:r>
      <w:r w:rsidR="00190A58">
        <w:rPr>
          <w:b/>
          <w:bCs/>
        </w:rPr>
        <w:t xml:space="preserve">, </w:t>
      </w:r>
      <w:r w:rsidR="00190A58" w:rsidRPr="00190A58">
        <w:rPr>
          <w:b/>
          <w:bCs/>
        </w:rPr>
        <w:t>Epidemiology, GSK, 1250 South Collegeville Road, Upper Providence, PA 19426, USA</w:t>
      </w:r>
      <w:r w:rsidR="00190A58">
        <w:rPr>
          <w:b/>
          <w:bCs/>
        </w:rPr>
        <w:t xml:space="preserve">. </w:t>
      </w:r>
      <w:r w:rsidR="00190A58" w:rsidRPr="00190A58">
        <w:rPr>
          <w:b/>
          <w:bCs/>
        </w:rPr>
        <w:t>Tel: +1 215-565-6802</w:t>
      </w:r>
      <w:r w:rsidR="00190A58">
        <w:rPr>
          <w:b/>
          <w:bCs/>
        </w:rPr>
        <w:t xml:space="preserve">. </w:t>
      </w:r>
      <w:r w:rsidR="00190A58" w:rsidRPr="00190A58">
        <w:rPr>
          <w:b/>
          <w:bCs/>
        </w:rPr>
        <w:t xml:space="preserve">Email: </w:t>
      </w:r>
      <w:hyperlink r:id="rId8" w:history="1">
        <w:r w:rsidR="00D86D3F" w:rsidRPr="00834EA3">
          <w:rPr>
            <w:rStyle w:val="Hyperlink"/>
            <w:b/>
            <w:bCs/>
          </w:rPr>
          <w:t>melissa.k.van-dyke@gsk.com</w:t>
        </w:r>
      </w:hyperlink>
    </w:p>
    <w:p w:rsidR="00D86D3F" w:rsidRPr="0074054E" w:rsidRDefault="00D86D3F" w:rsidP="00190A58">
      <w:pPr>
        <w:rPr>
          <w:b/>
          <w:bCs/>
        </w:rPr>
      </w:pPr>
    </w:p>
    <w:p w:rsidR="00D86D3F" w:rsidRDefault="0074054E" w:rsidP="0074054E">
      <w:pPr>
        <w:rPr>
          <w:b/>
          <w:bCs/>
        </w:rPr>
      </w:pPr>
      <w:r w:rsidRPr="0074054E">
        <w:rPr>
          <w:b/>
          <w:bCs/>
        </w:rPr>
        <w:t>Contents</w:t>
      </w:r>
    </w:p>
    <w:p w:rsidR="00D86D3F" w:rsidRDefault="00D86D3F" w:rsidP="00E75904">
      <w:pPr>
        <w:spacing w:after="0"/>
        <w:rPr>
          <w:b/>
          <w:bCs/>
        </w:rPr>
      </w:pPr>
      <w:r>
        <w:rPr>
          <w:b/>
          <w:bCs/>
        </w:rPr>
        <w:t xml:space="preserve">Table S1. </w:t>
      </w:r>
      <w:r w:rsidRPr="00465826">
        <w:t>Asthma diagnosis codes</w:t>
      </w:r>
      <w:r>
        <w:rPr>
          <w:b/>
          <w:bCs/>
        </w:rPr>
        <w:t xml:space="preserve">  </w:t>
      </w:r>
    </w:p>
    <w:p w:rsidR="00D86D3F" w:rsidRPr="00FB02D6" w:rsidRDefault="00D86D3F" w:rsidP="00D86D3F">
      <w:r>
        <w:rPr>
          <w:b/>
          <w:bCs/>
        </w:rPr>
        <w:t>Table</w:t>
      </w:r>
      <w:r w:rsidRPr="003B158B">
        <w:rPr>
          <w:b/>
          <w:bCs/>
        </w:rPr>
        <w:t xml:space="preserve"> </w:t>
      </w:r>
      <w:r>
        <w:rPr>
          <w:b/>
          <w:bCs/>
        </w:rPr>
        <w:t>S2</w:t>
      </w:r>
      <w:r w:rsidRPr="003B158B">
        <w:rPr>
          <w:b/>
          <w:bCs/>
        </w:rPr>
        <w:t xml:space="preserve">. </w:t>
      </w:r>
      <w:r w:rsidRPr="00444B4D">
        <w:t>Exacerbations during the follow-up period by GINA step</w:t>
      </w:r>
    </w:p>
    <w:p w:rsidR="00D86D3F" w:rsidRPr="00E75904" w:rsidRDefault="00E75904" w:rsidP="0074054E">
      <w:r>
        <w:rPr>
          <w:b/>
          <w:bCs/>
        </w:rPr>
        <w:t>Table</w:t>
      </w:r>
      <w:r w:rsidRPr="003B158B">
        <w:rPr>
          <w:b/>
          <w:bCs/>
        </w:rPr>
        <w:t xml:space="preserve"> </w:t>
      </w:r>
      <w:r>
        <w:rPr>
          <w:b/>
          <w:bCs/>
        </w:rPr>
        <w:t>S3</w:t>
      </w:r>
      <w:r w:rsidRPr="003B158B">
        <w:rPr>
          <w:b/>
          <w:bCs/>
        </w:rPr>
        <w:t xml:space="preserve">. </w:t>
      </w:r>
      <w:r w:rsidRPr="00444B4D">
        <w:t xml:space="preserve">Exacerbations during the follow-up period by </w:t>
      </w:r>
      <w:r>
        <w:t xml:space="preserve">number of </w:t>
      </w:r>
      <w:r w:rsidRPr="00444B4D">
        <w:t>exacerbation</w:t>
      </w:r>
      <w:r>
        <w:t>s during the baseline period</w:t>
      </w:r>
    </w:p>
    <w:p w:rsidR="00E75904" w:rsidRPr="00481BB7" w:rsidRDefault="00E75904" w:rsidP="0074054E">
      <w:r>
        <w:rPr>
          <w:b/>
          <w:bCs/>
        </w:rPr>
        <w:t>Table</w:t>
      </w:r>
      <w:r w:rsidRPr="003B158B">
        <w:rPr>
          <w:b/>
          <w:bCs/>
        </w:rPr>
        <w:t xml:space="preserve"> </w:t>
      </w:r>
      <w:r>
        <w:rPr>
          <w:b/>
          <w:bCs/>
        </w:rPr>
        <w:t>S4</w:t>
      </w:r>
      <w:r w:rsidRPr="003B158B">
        <w:rPr>
          <w:b/>
          <w:bCs/>
        </w:rPr>
        <w:t xml:space="preserve">. </w:t>
      </w:r>
      <w:r w:rsidRPr="003B158B">
        <w:t>HCRU, by exacerbation history, in the 30 days following the first severe asthma exacerbation</w:t>
      </w:r>
    </w:p>
    <w:p w:rsidR="00481BB7" w:rsidRPr="003B158B" w:rsidRDefault="00481BB7" w:rsidP="00481BB7">
      <w:r w:rsidRPr="003B158B">
        <w:rPr>
          <w:b/>
          <w:bCs/>
        </w:rPr>
        <w:t xml:space="preserve">Figure </w:t>
      </w:r>
      <w:r>
        <w:rPr>
          <w:b/>
          <w:bCs/>
        </w:rPr>
        <w:t>S1</w:t>
      </w:r>
      <w:r w:rsidRPr="003B158B">
        <w:rPr>
          <w:b/>
          <w:bCs/>
        </w:rPr>
        <w:t xml:space="preserve">. </w:t>
      </w:r>
      <w:r w:rsidRPr="003B158B">
        <w:t>Treatments prescribed within 30 days following the first hospital discharge after an asthma exacerbation</w:t>
      </w:r>
      <w:r>
        <w:t xml:space="preserve"> in A) the US and b) England</w:t>
      </w:r>
    </w:p>
    <w:p w:rsidR="00481BB7" w:rsidRDefault="00481BB7" w:rsidP="0074054E">
      <w:pPr>
        <w:rPr>
          <w:b/>
          <w:bCs/>
        </w:rPr>
        <w:sectPr w:rsidR="00481BB7" w:rsidSect="00134EF7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2F26DC" w:rsidRDefault="002F26DC" w:rsidP="002F26DC">
      <w:pPr>
        <w:spacing w:after="0"/>
        <w:rPr>
          <w:b/>
          <w:bCs/>
        </w:rPr>
      </w:pPr>
      <w:r>
        <w:rPr>
          <w:b/>
          <w:bCs/>
        </w:rPr>
        <w:lastRenderedPageBreak/>
        <w:t xml:space="preserve">Table S1. </w:t>
      </w:r>
      <w:r w:rsidRPr="00465826">
        <w:t>Asthma diagnosis codes</w:t>
      </w:r>
      <w:r>
        <w:rPr>
          <w:b/>
          <w:bCs/>
        </w:rPr>
        <w:t xml:space="preserve">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56"/>
        <w:gridCol w:w="3122"/>
        <w:gridCol w:w="3735"/>
        <w:gridCol w:w="3735"/>
      </w:tblGrid>
      <w:tr w:rsidR="002F26DC" w:rsidRPr="00F07E45" w:rsidTr="009E321F">
        <w:trPr>
          <w:tblHeader/>
        </w:trPr>
        <w:tc>
          <w:tcPr>
            <w:tcW w:w="1203" w:type="pct"/>
            <w:vAlign w:val="center"/>
            <w:hideMark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F240B1">
              <w:rPr>
                <w:rFonts w:asciiTheme="minorHAnsi" w:hAnsiTheme="minorHAnsi" w:cstheme="minorHAnsi"/>
                <w:b/>
                <w:bCs/>
                <w:szCs w:val="22"/>
              </w:rPr>
              <w:t xml:space="preserve">ICD-9-CM code </w:t>
            </w:r>
          </w:p>
        </w:tc>
        <w:tc>
          <w:tcPr>
            <w:tcW w:w="1119" w:type="pct"/>
            <w:vAlign w:val="center"/>
            <w:hideMark/>
          </w:tcPr>
          <w:p w:rsidR="002F26DC" w:rsidRPr="00231AD6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231AD6">
              <w:rPr>
                <w:rFonts w:asciiTheme="minorHAnsi" w:hAnsiTheme="minorHAnsi" w:cstheme="minorHAnsi"/>
                <w:b/>
                <w:bCs/>
                <w:szCs w:val="22"/>
              </w:rPr>
              <w:t>ICD-10 code</w:t>
            </w:r>
          </w:p>
        </w:tc>
        <w:tc>
          <w:tcPr>
            <w:tcW w:w="1339" w:type="pct"/>
          </w:tcPr>
          <w:p w:rsidR="002F26DC" w:rsidRPr="00231AD6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231AD6">
              <w:rPr>
                <w:rFonts w:asciiTheme="minorHAnsi" w:hAnsiTheme="minorHAnsi" w:cstheme="minorHAnsi"/>
                <w:b/>
                <w:bCs/>
                <w:szCs w:val="22"/>
              </w:rPr>
              <w:t xml:space="preserve">Read code </w:t>
            </w:r>
          </w:p>
        </w:tc>
        <w:tc>
          <w:tcPr>
            <w:tcW w:w="1339" w:type="pct"/>
            <w:vAlign w:val="center"/>
            <w:hideMark/>
          </w:tcPr>
          <w:p w:rsidR="002F26DC" w:rsidRPr="002408C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2408C1">
              <w:rPr>
                <w:rFonts w:asciiTheme="minorHAnsi" w:hAnsiTheme="minorHAnsi" w:cstheme="minorHAnsi"/>
                <w:b/>
                <w:bCs/>
                <w:szCs w:val="22"/>
              </w:rPr>
              <w:t>Classification</w:t>
            </w:r>
          </w:p>
        </w:tc>
      </w:tr>
      <w:tr w:rsidR="002F26DC" w:rsidRPr="00082552" w:rsidTr="009E321F">
        <w:tc>
          <w:tcPr>
            <w:tcW w:w="5000" w:type="pct"/>
            <w:gridSpan w:val="4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US</w:t>
            </w:r>
          </w:p>
        </w:tc>
      </w:tr>
      <w:tr w:rsidR="002F26DC" w:rsidRPr="00082552" w:rsidTr="009E321F">
        <w:tc>
          <w:tcPr>
            <w:tcW w:w="1203" w:type="pct"/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 xml:space="preserve">493 </w:t>
            </w:r>
          </w:p>
        </w:tc>
        <w:tc>
          <w:tcPr>
            <w:tcW w:w="1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J45</w:t>
            </w:r>
          </w:p>
        </w:tc>
        <w:tc>
          <w:tcPr>
            <w:tcW w:w="1339" w:type="pct"/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Asthma</w:t>
            </w:r>
          </w:p>
        </w:tc>
      </w:tr>
      <w:tr w:rsidR="002F26DC" w:rsidRPr="00082552" w:rsidTr="009E321F">
        <w:tc>
          <w:tcPr>
            <w:tcW w:w="1203" w:type="pct"/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493.00</w:t>
            </w:r>
          </w:p>
        </w:tc>
        <w:tc>
          <w:tcPr>
            <w:tcW w:w="1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J45.20</w:t>
            </w:r>
          </w:p>
        </w:tc>
        <w:tc>
          <w:tcPr>
            <w:tcW w:w="1339" w:type="pct"/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Mild intermittent asthma, uncomplicated</w:t>
            </w:r>
          </w:p>
        </w:tc>
      </w:tr>
      <w:tr w:rsidR="002F26DC" w:rsidRPr="00082552" w:rsidTr="009E321F">
        <w:tc>
          <w:tcPr>
            <w:tcW w:w="1203" w:type="pct"/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 xml:space="preserve">493.02 </w:t>
            </w:r>
          </w:p>
        </w:tc>
        <w:tc>
          <w:tcPr>
            <w:tcW w:w="1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J45.21</w:t>
            </w:r>
          </w:p>
        </w:tc>
        <w:tc>
          <w:tcPr>
            <w:tcW w:w="1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Extrinsic asthma with (acute) exacerbation</w:t>
            </w:r>
          </w:p>
        </w:tc>
      </w:tr>
      <w:tr w:rsidR="002F26DC" w:rsidRPr="00082552" w:rsidTr="009E321F">
        <w:tc>
          <w:tcPr>
            <w:tcW w:w="1203" w:type="pct"/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493.12</w:t>
            </w:r>
          </w:p>
        </w:tc>
        <w:tc>
          <w:tcPr>
            <w:tcW w:w="1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J45.21</w:t>
            </w:r>
          </w:p>
        </w:tc>
        <w:tc>
          <w:tcPr>
            <w:tcW w:w="1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Mild intermittent asthma with (acute) exacerbation</w:t>
            </w:r>
          </w:p>
        </w:tc>
      </w:tr>
      <w:tr w:rsidR="002F26DC" w:rsidRPr="00082552" w:rsidTr="009E321F">
        <w:tc>
          <w:tcPr>
            <w:tcW w:w="1203" w:type="pct"/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493.00</w:t>
            </w:r>
          </w:p>
        </w:tc>
        <w:tc>
          <w:tcPr>
            <w:tcW w:w="1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J45.30</w:t>
            </w:r>
          </w:p>
        </w:tc>
        <w:tc>
          <w:tcPr>
            <w:tcW w:w="1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Mild persistent asthma, uncomplicated</w:t>
            </w:r>
          </w:p>
        </w:tc>
      </w:tr>
      <w:tr w:rsidR="002F26DC" w:rsidRPr="00082552" w:rsidTr="009E321F">
        <w:tc>
          <w:tcPr>
            <w:tcW w:w="1203" w:type="pct"/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493.00</w:t>
            </w:r>
          </w:p>
        </w:tc>
        <w:tc>
          <w:tcPr>
            <w:tcW w:w="1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J45.40</w:t>
            </w:r>
          </w:p>
        </w:tc>
        <w:tc>
          <w:tcPr>
            <w:tcW w:w="1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Moderate persistent asthma, uncomplicated</w:t>
            </w:r>
          </w:p>
        </w:tc>
      </w:tr>
      <w:tr w:rsidR="002F26DC" w:rsidRPr="00082552" w:rsidTr="009E321F">
        <w:tc>
          <w:tcPr>
            <w:tcW w:w="1203" w:type="pct"/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493.00</w:t>
            </w:r>
          </w:p>
        </w:tc>
        <w:tc>
          <w:tcPr>
            <w:tcW w:w="1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J45.50</w:t>
            </w:r>
          </w:p>
        </w:tc>
        <w:tc>
          <w:tcPr>
            <w:tcW w:w="1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Severe persistent asthma, uncomplicated</w:t>
            </w:r>
          </w:p>
        </w:tc>
      </w:tr>
      <w:tr w:rsidR="002F26DC" w:rsidRPr="00082552" w:rsidTr="009E321F">
        <w:tc>
          <w:tcPr>
            <w:tcW w:w="1203" w:type="pct"/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493.92</w:t>
            </w:r>
          </w:p>
        </w:tc>
        <w:tc>
          <w:tcPr>
            <w:tcW w:w="1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J45.901</w:t>
            </w:r>
          </w:p>
        </w:tc>
        <w:tc>
          <w:tcPr>
            <w:tcW w:w="1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Asthma, unspecified type, with (acute) exacerbation</w:t>
            </w:r>
          </w:p>
        </w:tc>
      </w:tr>
      <w:tr w:rsidR="002F26DC" w:rsidRPr="00082552" w:rsidTr="009E321F">
        <w:tc>
          <w:tcPr>
            <w:tcW w:w="1203" w:type="pct"/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493.90</w:t>
            </w:r>
          </w:p>
        </w:tc>
        <w:tc>
          <w:tcPr>
            <w:tcW w:w="1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J45.909</w:t>
            </w:r>
          </w:p>
        </w:tc>
        <w:tc>
          <w:tcPr>
            <w:tcW w:w="1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 xml:space="preserve">Unspecified asthma, uncomplicated </w:t>
            </w:r>
          </w:p>
        </w:tc>
      </w:tr>
      <w:tr w:rsidR="002F26DC" w:rsidRPr="00082552" w:rsidTr="009E321F">
        <w:tc>
          <w:tcPr>
            <w:tcW w:w="1203" w:type="pct"/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493.90</w:t>
            </w:r>
          </w:p>
        </w:tc>
        <w:tc>
          <w:tcPr>
            <w:tcW w:w="11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J45.998</w:t>
            </w:r>
          </w:p>
        </w:tc>
        <w:tc>
          <w:tcPr>
            <w:tcW w:w="1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Other asthma</w:t>
            </w:r>
          </w:p>
        </w:tc>
      </w:tr>
      <w:tr w:rsidR="002F26DC" w:rsidRPr="00082552" w:rsidTr="009E321F">
        <w:tc>
          <w:tcPr>
            <w:tcW w:w="5000" w:type="pct"/>
            <w:gridSpan w:val="4"/>
          </w:tcPr>
          <w:p w:rsidR="002F26DC" w:rsidRPr="00082552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 xml:space="preserve">England </w:t>
            </w:r>
          </w:p>
        </w:tc>
      </w:tr>
      <w:tr w:rsidR="002F26DC" w:rsidRPr="00082552" w:rsidTr="009E321F">
        <w:tc>
          <w:tcPr>
            <w:tcW w:w="1203" w:type="pct"/>
            <w:vAlign w:val="center"/>
          </w:tcPr>
          <w:p w:rsidR="002F26DC" w:rsidRPr="00082552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119" w:type="pct"/>
            <w:vAlign w:val="center"/>
          </w:tcPr>
          <w:p w:rsidR="002F26DC" w:rsidRPr="00082552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J45</w:t>
            </w:r>
          </w:p>
        </w:tc>
        <w:tc>
          <w:tcPr>
            <w:tcW w:w="1339" w:type="pct"/>
          </w:tcPr>
          <w:p w:rsidR="002F26DC" w:rsidRPr="00082552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339" w:type="pct"/>
            <w:vAlign w:val="center"/>
          </w:tcPr>
          <w:p w:rsidR="002F26DC" w:rsidRPr="00082552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Asthma</w:t>
            </w:r>
          </w:p>
        </w:tc>
      </w:tr>
      <w:tr w:rsidR="002F26DC" w:rsidRPr="00082552" w:rsidTr="009E321F">
        <w:tc>
          <w:tcPr>
            <w:tcW w:w="1203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119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J46</w:t>
            </w:r>
          </w:p>
        </w:tc>
        <w:tc>
          <w:tcPr>
            <w:tcW w:w="1339" w:type="pct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339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Status asthmaticus</w:t>
            </w:r>
          </w:p>
        </w:tc>
      </w:tr>
      <w:tr w:rsidR="002F26DC" w:rsidRPr="00082552" w:rsidTr="009E321F">
        <w:tc>
          <w:tcPr>
            <w:tcW w:w="1203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119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339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102.00</w:t>
            </w:r>
          </w:p>
        </w:tc>
        <w:tc>
          <w:tcPr>
            <w:tcW w:w="1339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Asthma confirmed</w:t>
            </w:r>
          </w:p>
        </w:tc>
      </w:tr>
      <w:tr w:rsidR="002F26DC" w:rsidRPr="00082552" w:rsidTr="009E321F">
        <w:tc>
          <w:tcPr>
            <w:tcW w:w="1203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119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339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2126200</w:t>
            </w:r>
          </w:p>
        </w:tc>
        <w:tc>
          <w:tcPr>
            <w:tcW w:w="1339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Asthma resolved</w:t>
            </w:r>
          </w:p>
        </w:tc>
      </w:tr>
      <w:tr w:rsidR="002F26DC" w:rsidRPr="00082552" w:rsidTr="009E321F">
        <w:tc>
          <w:tcPr>
            <w:tcW w:w="1203" w:type="pct"/>
            <w:vAlign w:val="center"/>
          </w:tcPr>
          <w:p w:rsidR="002F26DC" w:rsidRPr="00082552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119" w:type="pct"/>
            <w:vAlign w:val="center"/>
          </w:tcPr>
          <w:p w:rsidR="002F26DC" w:rsidRPr="00082552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339" w:type="pct"/>
            <w:vAlign w:val="center"/>
          </w:tcPr>
          <w:p w:rsidR="002F26DC" w:rsidRPr="00082552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212G.00</w:t>
            </w:r>
          </w:p>
        </w:tc>
        <w:tc>
          <w:tcPr>
            <w:tcW w:w="1339" w:type="pct"/>
            <w:vAlign w:val="center"/>
          </w:tcPr>
          <w:p w:rsidR="002F26DC" w:rsidRPr="00082552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Asthma resolved</w:t>
            </w:r>
          </w:p>
        </w:tc>
      </w:tr>
      <w:tr w:rsidR="002F26DC" w:rsidRPr="00082552" w:rsidTr="009E321F">
        <w:tc>
          <w:tcPr>
            <w:tcW w:w="1203" w:type="pct"/>
            <w:vAlign w:val="center"/>
          </w:tcPr>
          <w:p w:rsidR="002F26DC" w:rsidRPr="00082552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119" w:type="pct"/>
            <w:vAlign w:val="center"/>
          </w:tcPr>
          <w:p w:rsidR="002F26DC" w:rsidRPr="00082552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339" w:type="pct"/>
            <w:vAlign w:val="center"/>
          </w:tcPr>
          <w:p w:rsidR="002F26DC" w:rsidRPr="00082552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663V100</w:t>
            </w:r>
          </w:p>
        </w:tc>
        <w:tc>
          <w:tcPr>
            <w:tcW w:w="1339" w:type="pct"/>
            <w:vAlign w:val="center"/>
          </w:tcPr>
          <w:p w:rsidR="002F26DC" w:rsidRPr="00082552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Mild asthma</w:t>
            </w:r>
          </w:p>
        </w:tc>
      </w:tr>
      <w:tr w:rsidR="002F26DC" w:rsidRPr="00082552" w:rsidTr="009E321F">
        <w:tc>
          <w:tcPr>
            <w:tcW w:w="1203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119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339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663V200</w:t>
            </w:r>
          </w:p>
        </w:tc>
        <w:tc>
          <w:tcPr>
            <w:tcW w:w="1339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Moderate asthma</w:t>
            </w:r>
          </w:p>
        </w:tc>
      </w:tr>
      <w:tr w:rsidR="002F26DC" w:rsidRPr="00082552" w:rsidTr="009E321F">
        <w:tc>
          <w:tcPr>
            <w:tcW w:w="1203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119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339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663V300</w:t>
            </w:r>
          </w:p>
        </w:tc>
        <w:tc>
          <w:tcPr>
            <w:tcW w:w="1339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Severe asthma</w:t>
            </w:r>
          </w:p>
        </w:tc>
      </w:tr>
      <w:tr w:rsidR="002F26DC" w:rsidRPr="00082552" w:rsidTr="009E321F">
        <w:tc>
          <w:tcPr>
            <w:tcW w:w="1203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lastRenderedPageBreak/>
              <w:t>-</w:t>
            </w:r>
          </w:p>
        </w:tc>
        <w:tc>
          <w:tcPr>
            <w:tcW w:w="1119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339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8H2P.00</w:t>
            </w:r>
          </w:p>
        </w:tc>
        <w:tc>
          <w:tcPr>
            <w:tcW w:w="1339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Emergency admission, asthma</w:t>
            </w:r>
          </w:p>
        </w:tc>
      </w:tr>
      <w:tr w:rsidR="002F26DC" w:rsidRPr="00082552" w:rsidTr="009E321F">
        <w:tc>
          <w:tcPr>
            <w:tcW w:w="1203" w:type="pct"/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119" w:type="pct"/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339" w:type="pct"/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H33.00</w:t>
            </w:r>
          </w:p>
        </w:tc>
        <w:tc>
          <w:tcPr>
            <w:tcW w:w="1339" w:type="pct"/>
            <w:vAlign w:val="center"/>
          </w:tcPr>
          <w:p w:rsidR="002F26DC" w:rsidRPr="00F240B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Asthma</w:t>
            </w:r>
          </w:p>
        </w:tc>
      </w:tr>
      <w:tr w:rsidR="002F26DC" w:rsidRPr="00082552" w:rsidTr="009E321F">
        <w:tc>
          <w:tcPr>
            <w:tcW w:w="1203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119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339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H333.00</w:t>
            </w:r>
          </w:p>
        </w:tc>
        <w:tc>
          <w:tcPr>
            <w:tcW w:w="1339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Acute exacerbation of asthma</w:t>
            </w:r>
          </w:p>
        </w:tc>
      </w:tr>
      <w:tr w:rsidR="002F26DC" w:rsidRPr="00082552" w:rsidTr="009E321F">
        <w:tc>
          <w:tcPr>
            <w:tcW w:w="1203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119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339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H33z.00</w:t>
            </w:r>
          </w:p>
        </w:tc>
        <w:tc>
          <w:tcPr>
            <w:tcW w:w="1339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Asthma unspecified</w:t>
            </w:r>
          </w:p>
        </w:tc>
      </w:tr>
      <w:tr w:rsidR="002F26DC" w:rsidRPr="00082552" w:rsidTr="009E321F">
        <w:tc>
          <w:tcPr>
            <w:tcW w:w="1203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119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339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H33z011</w:t>
            </w:r>
          </w:p>
        </w:tc>
        <w:tc>
          <w:tcPr>
            <w:tcW w:w="1339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Severe asthma attack</w:t>
            </w:r>
          </w:p>
        </w:tc>
      </w:tr>
      <w:tr w:rsidR="002F26DC" w:rsidRPr="00082552" w:rsidTr="009E321F">
        <w:tc>
          <w:tcPr>
            <w:tcW w:w="1203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b/>
                <w:bCs/>
                <w:szCs w:val="22"/>
              </w:rPr>
              <w:t>-</w:t>
            </w:r>
          </w:p>
        </w:tc>
        <w:tc>
          <w:tcPr>
            <w:tcW w:w="1119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-</w:t>
            </w:r>
          </w:p>
        </w:tc>
        <w:tc>
          <w:tcPr>
            <w:tcW w:w="1339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H33z100</w:t>
            </w:r>
          </w:p>
        </w:tc>
        <w:tc>
          <w:tcPr>
            <w:tcW w:w="1339" w:type="pct"/>
            <w:vAlign w:val="center"/>
          </w:tcPr>
          <w:p w:rsidR="002F26DC" w:rsidRPr="00082552" w:rsidDel="00236510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szCs w:val="22"/>
              </w:rPr>
            </w:pPr>
            <w:r w:rsidRPr="00082552">
              <w:rPr>
                <w:rFonts w:asciiTheme="minorHAnsi" w:hAnsiTheme="minorHAnsi" w:cstheme="minorHAnsi"/>
                <w:szCs w:val="22"/>
              </w:rPr>
              <w:t>Asthma attack</w:t>
            </w:r>
          </w:p>
        </w:tc>
      </w:tr>
    </w:tbl>
    <w:p w:rsidR="002F26DC" w:rsidRDefault="002F26DC" w:rsidP="002F26DC">
      <w:pPr>
        <w:spacing w:after="0"/>
      </w:pPr>
      <w:r>
        <w:t xml:space="preserve">CM, clinical modification; </w:t>
      </w:r>
      <w:r w:rsidRPr="00465826">
        <w:t>ICD, International Classification of Diseases</w:t>
      </w:r>
      <w:r>
        <w:t>.</w:t>
      </w:r>
    </w:p>
    <w:p w:rsidR="002F26DC" w:rsidRDefault="002F26DC" w:rsidP="002F26DC">
      <w:pPr>
        <w:spacing w:after="0"/>
      </w:pPr>
    </w:p>
    <w:p w:rsidR="002F26DC" w:rsidRDefault="002F26DC" w:rsidP="002F26DC">
      <w:pPr>
        <w:spacing w:after="0"/>
        <w:sectPr w:rsidR="002F26DC" w:rsidSect="002F26DC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D86D3F" w:rsidRDefault="00D86D3F" w:rsidP="002F26DC">
      <w:pPr>
        <w:rPr>
          <w:b/>
          <w:bCs/>
        </w:rPr>
        <w:sectPr w:rsidR="00D86D3F" w:rsidSect="009E321F">
          <w:type w:val="continuous"/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2F26DC" w:rsidRPr="00FB02D6" w:rsidRDefault="002F26DC" w:rsidP="002F26DC">
      <w:r>
        <w:rPr>
          <w:b/>
          <w:bCs/>
        </w:rPr>
        <w:lastRenderedPageBreak/>
        <w:t>Table</w:t>
      </w:r>
      <w:r w:rsidRPr="003B158B">
        <w:rPr>
          <w:b/>
          <w:bCs/>
        </w:rPr>
        <w:t xml:space="preserve"> </w:t>
      </w:r>
      <w:r>
        <w:rPr>
          <w:b/>
          <w:bCs/>
        </w:rPr>
        <w:t>S2</w:t>
      </w:r>
      <w:r w:rsidRPr="003B158B">
        <w:rPr>
          <w:b/>
          <w:bCs/>
        </w:rPr>
        <w:t xml:space="preserve">. </w:t>
      </w:r>
      <w:r w:rsidRPr="00444B4D">
        <w:t>Exacerbations during the follow-up period by GINA step</w:t>
      </w:r>
    </w:p>
    <w:tbl>
      <w:tblPr>
        <w:tblStyle w:val="TableGrid"/>
        <w:tblW w:w="12753" w:type="dxa"/>
        <w:tblLook w:val="04A0" w:firstRow="1" w:lastRow="0" w:firstColumn="1" w:lastColumn="0" w:noHBand="0" w:noVBand="1"/>
      </w:tblPr>
      <w:tblGrid>
        <w:gridCol w:w="846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</w:tblGrid>
      <w:tr w:rsidR="002F26DC" w:rsidRPr="00A552F1" w:rsidTr="00F8342C">
        <w:trPr>
          <w:tblHeader/>
        </w:trPr>
        <w:tc>
          <w:tcPr>
            <w:tcW w:w="846" w:type="dxa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5953" w:type="dxa"/>
            <w:gridSpan w:val="6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Treated asthma</w:t>
            </w:r>
          </w:p>
        </w:tc>
        <w:tc>
          <w:tcPr>
            <w:tcW w:w="1985" w:type="dxa"/>
            <w:gridSpan w:val="2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Severe asthma</w:t>
            </w:r>
          </w:p>
        </w:tc>
        <w:tc>
          <w:tcPr>
            <w:tcW w:w="1984" w:type="dxa"/>
            <w:gridSpan w:val="2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Severe refractory asthma</w:t>
            </w:r>
          </w:p>
        </w:tc>
        <w:tc>
          <w:tcPr>
            <w:tcW w:w="1985" w:type="dxa"/>
            <w:gridSpan w:val="2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Severe refractory eosinophilic asthma</w:t>
            </w:r>
          </w:p>
        </w:tc>
      </w:tr>
      <w:tr w:rsidR="002F26DC" w:rsidRPr="00A552F1" w:rsidTr="00F8342C">
        <w:trPr>
          <w:tblHeader/>
        </w:trPr>
        <w:tc>
          <w:tcPr>
            <w:tcW w:w="846" w:type="dxa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1907" w:type="dxa"/>
            <w:gridSpan w:val="12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GINA Step</w:t>
            </w:r>
          </w:p>
        </w:tc>
        <w:bookmarkStart w:id="0" w:name="_GoBack"/>
        <w:bookmarkEnd w:id="0"/>
      </w:tr>
      <w:tr w:rsidR="002F26DC" w:rsidRPr="00A552F1" w:rsidTr="00F8342C">
        <w:trPr>
          <w:tblHeader/>
        </w:trPr>
        <w:tc>
          <w:tcPr>
            <w:tcW w:w="846" w:type="dxa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992" w:type="dxa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None</w:t>
            </w:r>
          </w:p>
        </w:tc>
        <w:tc>
          <w:tcPr>
            <w:tcW w:w="992" w:type="dxa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93" w:type="dxa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992" w:type="dxa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992" w:type="dxa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992" w:type="dxa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993" w:type="dxa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992" w:type="dxa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992" w:type="dxa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992" w:type="dxa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993" w:type="dxa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992" w:type="dxa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5</w:t>
            </w:r>
          </w:p>
        </w:tc>
      </w:tr>
      <w:tr w:rsidR="002F26DC" w:rsidRPr="00A552F1" w:rsidTr="00F8342C">
        <w:tc>
          <w:tcPr>
            <w:tcW w:w="12753" w:type="dxa"/>
            <w:gridSpan w:val="13"/>
            <w:shd w:val="clear" w:color="auto" w:fill="000000" w:themeFill="text1"/>
          </w:tcPr>
          <w:p w:rsidR="002F26DC" w:rsidRPr="00A552F1" w:rsidRDefault="002F26DC" w:rsidP="009E321F">
            <w:pPr>
              <w:spacing w:after="0" w:line="240" w:lineRule="auto"/>
              <w:rPr>
                <w:rFonts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US population</w:t>
            </w:r>
          </w:p>
        </w:tc>
      </w:tr>
      <w:tr w:rsidR="002F26DC" w:rsidRPr="00A552F1" w:rsidTr="00F8342C">
        <w:tc>
          <w:tcPr>
            <w:tcW w:w="12753" w:type="dxa"/>
            <w:gridSpan w:val="13"/>
            <w:vAlign w:val="center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cstheme="minorHAnsi"/>
                <w:b/>
                <w:bCs/>
                <w:sz w:val="14"/>
                <w:szCs w:val="14"/>
              </w:rPr>
              <w:t>All</w:t>
            </w: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 xml:space="preserve"> exacerbations, n (%)</w:t>
            </w:r>
          </w:p>
        </w:tc>
      </w:tr>
      <w:tr w:rsidR="002F26DC" w:rsidRPr="00A552F1" w:rsidTr="00F8342C">
        <w:tc>
          <w:tcPr>
            <w:tcW w:w="846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562 (88.4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65,268 (95.6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2,391 (94.1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7,874 (92.4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5,702 (87.7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48 (81.8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5,702 (87.7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48 (81.8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,394 (67.4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1 (65.6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75 (70.8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 (66.7)</w:t>
            </w:r>
          </w:p>
        </w:tc>
      </w:tr>
      <w:tr w:rsidR="002F26DC" w:rsidRPr="00A552F1" w:rsidTr="00F8342C">
        <w:tc>
          <w:tcPr>
            <w:tcW w:w="846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58 (9.1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,545 (3.7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,697 (4.9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,890 (6.3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,682 (9.4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2 (12.2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,682 (9.4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2 (12.2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12 (19.9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7 (21.9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0 (18.9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 (33.3)</w:t>
            </w:r>
          </w:p>
        </w:tc>
      </w:tr>
      <w:tr w:rsidR="002F26DC" w:rsidRPr="00A552F1" w:rsidTr="00F8342C">
        <w:tc>
          <w:tcPr>
            <w:tcW w:w="846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4 (2.2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58 (0.5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42 (0.7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12 (1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67 (2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7 (3.9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67 (2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7 (3.9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69 (8.2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 (6.3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6 (5.7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0 (0.0)</w:t>
            </w:r>
          </w:p>
        </w:tc>
      </w:tr>
      <w:tr w:rsidR="002F26DC" w:rsidRPr="00A552F1" w:rsidTr="00F8342C">
        <w:tc>
          <w:tcPr>
            <w:tcW w:w="846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 (0.3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74 (0.1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5 (0.1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58 (0.2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00 (0.6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 (0.6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00 (0.6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 (0.6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9 (2.4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0 (0.0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 (1.9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0 (0.0)</w:t>
            </w:r>
          </w:p>
        </w:tc>
      </w:tr>
      <w:tr w:rsidR="002F26DC" w:rsidRPr="00A552F1" w:rsidTr="00F8342C">
        <w:tc>
          <w:tcPr>
            <w:tcW w:w="846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cstheme="minorHAnsi"/>
                <w:b/>
                <w:bCs/>
                <w:sz w:val="14"/>
                <w:szCs w:val="14"/>
              </w:rPr>
              <w:t>≥</w:t>
            </w: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0 (0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3 (0.0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9 (0.1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1 (0.1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54 (0.3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 (1.7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54 (0.3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 (1.7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3 (2.1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 (6.3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 (2.8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0 (0.0)</w:t>
            </w:r>
          </w:p>
        </w:tc>
      </w:tr>
      <w:tr w:rsidR="002F26DC" w:rsidRPr="00A552F1" w:rsidTr="00F8342C">
        <w:tc>
          <w:tcPr>
            <w:tcW w:w="12753" w:type="dxa"/>
            <w:gridSpan w:val="13"/>
            <w:vAlign w:val="center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cstheme="minorHAnsi"/>
                <w:b/>
                <w:bCs/>
                <w:sz w:val="14"/>
                <w:szCs w:val="14"/>
              </w:rPr>
              <w:t>Exacerbations resulting in hospitalization</w:t>
            </w: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, n (%)</w:t>
            </w:r>
          </w:p>
        </w:tc>
      </w:tr>
      <w:tr w:rsidR="002F26DC" w:rsidRPr="00A552F1" w:rsidTr="00F8342C">
        <w:tc>
          <w:tcPr>
            <w:tcW w:w="846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631 (99.2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68,122 (99.8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4,313 (99.7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0,051 (99.7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7,770 (99.2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77 (97.8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7,770 (99.2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77 (97.8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,996 (96.6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9 (90.6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01 (95.3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 (100.0)</w:t>
            </w:r>
          </w:p>
        </w:tc>
      </w:tr>
      <w:tr w:rsidR="002F26DC" w:rsidRPr="00A552F1" w:rsidTr="00F8342C">
        <w:tc>
          <w:tcPr>
            <w:tcW w:w="846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 (0.6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35 (0.2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87 (0.3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94 (0.3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21 (0.7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 (1.1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21 (0.7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 (1.1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59 (2.9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 (3.1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5 (4.7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0 (0.0)</w:t>
            </w:r>
          </w:p>
        </w:tc>
      </w:tr>
      <w:tr w:rsidR="002F26DC" w:rsidRPr="00A552F1" w:rsidTr="00F8342C">
        <w:tc>
          <w:tcPr>
            <w:tcW w:w="846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cstheme="minorHAnsi"/>
                <w:b/>
                <w:bCs/>
                <w:sz w:val="14"/>
                <w:szCs w:val="14"/>
              </w:rPr>
              <w:t>≥</w:t>
            </w: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 (0.2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1 (0.0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 (0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0 (0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4 (0.1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 (1.1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4 (0.1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 (1.1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2 (0.6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 (6.3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0 (0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0 (0.0)</w:t>
            </w:r>
          </w:p>
        </w:tc>
      </w:tr>
      <w:tr w:rsidR="002F26DC" w:rsidRPr="00A552F1" w:rsidTr="00F8342C">
        <w:tc>
          <w:tcPr>
            <w:tcW w:w="12753" w:type="dxa"/>
            <w:gridSpan w:val="13"/>
            <w:vAlign w:val="center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cstheme="minorHAnsi"/>
                <w:b/>
                <w:bCs/>
                <w:sz w:val="14"/>
                <w:szCs w:val="14"/>
              </w:rPr>
              <w:t>Exacerbations resulting in ED visit</w:t>
            </w: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, n (%)</w:t>
            </w:r>
          </w:p>
        </w:tc>
      </w:tr>
      <w:tr w:rsidR="002F26DC" w:rsidRPr="00A552F1" w:rsidTr="00F8342C">
        <w:tc>
          <w:tcPr>
            <w:tcW w:w="846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621 (97.6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67,569 (99.0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4,060 (99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9,723 (98.6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7,466 (97.5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72 (95.0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7,466 (97.5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72 (95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,879 (90.9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8 (87.5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96 (90.6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 (100.0)</w:t>
            </w:r>
          </w:p>
        </w:tc>
      </w:tr>
      <w:tr w:rsidR="002F26DC" w:rsidRPr="00A552F1" w:rsidTr="00F8342C">
        <w:tc>
          <w:tcPr>
            <w:tcW w:w="846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1 (1.7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631 (0.9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08 (0.9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99 (1.3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58 (2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6 (3.3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58 (2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6 (3.3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35 (6.5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 (6.3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6 (5.7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0 (0.0)</w:t>
            </w:r>
          </w:p>
        </w:tc>
      </w:tr>
      <w:tr w:rsidR="002F26DC" w:rsidRPr="00A552F1" w:rsidTr="00F8342C">
        <w:tc>
          <w:tcPr>
            <w:tcW w:w="846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cstheme="minorHAnsi"/>
                <w:b/>
                <w:bCs/>
                <w:sz w:val="14"/>
                <w:szCs w:val="14"/>
              </w:rPr>
              <w:t>≥</w:t>
            </w: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 (0.6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68 (0.1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6 (0.1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3 (0.1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81 (0.5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 (1.7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81 (0.5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 (1.7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53 (2.6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 (6.3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 (3.8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0 (0.0)</w:t>
            </w:r>
          </w:p>
        </w:tc>
      </w:tr>
      <w:tr w:rsidR="002F26DC" w:rsidRPr="00A552F1" w:rsidTr="00F8342C">
        <w:tc>
          <w:tcPr>
            <w:tcW w:w="12753" w:type="dxa"/>
            <w:gridSpan w:val="13"/>
            <w:vAlign w:val="center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cstheme="minorHAnsi"/>
                <w:b/>
                <w:bCs/>
                <w:sz w:val="14"/>
                <w:szCs w:val="14"/>
              </w:rPr>
              <w:t>OCS-defined exacerbations</w:t>
            </w: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, n (%)</w:t>
            </w:r>
            <w:r w:rsidRPr="00A552F1">
              <w:rPr>
                <w:rFonts w:cstheme="minorHAnsi"/>
                <w:b/>
                <w:bCs/>
                <w:sz w:val="14"/>
                <w:szCs w:val="14"/>
              </w:rPr>
              <w:t xml:space="preserve"> </w:t>
            </w:r>
          </w:p>
        </w:tc>
      </w:tr>
      <w:tr w:rsidR="002F26DC" w:rsidRPr="00A552F1" w:rsidTr="00F8342C">
        <w:tc>
          <w:tcPr>
            <w:tcW w:w="846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572 (89.9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65,658 (96.2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2,577 (94.7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8,082 (93.1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5,880 (88.7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53 (84.5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5,880 (88.7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53 (84.5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,451 (70.2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3 (71.9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76 (71.7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 (66.7)</w:t>
            </w:r>
          </w:p>
        </w:tc>
      </w:tr>
      <w:tr w:rsidR="002F26DC" w:rsidRPr="00A552F1" w:rsidTr="00F8342C">
        <w:tc>
          <w:tcPr>
            <w:tcW w:w="846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53 (8.3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,259 (3.3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,556 (4.5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,752 (5.8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,602 (8.9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0 (11.0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,602 (8.9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0 (11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11 (19.9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6 (18.8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2 (20.8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 (33.3)</w:t>
            </w:r>
          </w:p>
        </w:tc>
      </w:tr>
      <w:tr w:rsidR="002F26DC" w:rsidRPr="00A552F1" w:rsidTr="00F8342C">
        <w:tc>
          <w:tcPr>
            <w:tcW w:w="846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cstheme="minorHAnsi"/>
                <w:b/>
                <w:bCs/>
                <w:sz w:val="14"/>
                <w:szCs w:val="14"/>
              </w:rPr>
              <w:t>≥</w:t>
            </w: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1 (1.7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51 (0.5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71 (0.8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21 (1.1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23 (2.4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8 (4.4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23 (2.4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8 (4.4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05 (9.9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 (9.4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8 (7.5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0 (0.0)</w:t>
            </w:r>
          </w:p>
        </w:tc>
      </w:tr>
      <w:tr w:rsidR="002F26DC" w:rsidRPr="00A552F1" w:rsidTr="00F8342C">
        <w:tc>
          <w:tcPr>
            <w:tcW w:w="12753" w:type="dxa"/>
            <w:gridSpan w:val="13"/>
            <w:shd w:val="clear" w:color="auto" w:fill="000000" w:themeFill="text1"/>
            <w:vAlign w:val="center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England population</w:t>
            </w:r>
          </w:p>
        </w:tc>
      </w:tr>
      <w:tr w:rsidR="002F26DC" w:rsidRPr="00A552F1" w:rsidTr="00F8342C">
        <w:tc>
          <w:tcPr>
            <w:tcW w:w="12753" w:type="dxa"/>
            <w:gridSpan w:val="13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cstheme="minorHAnsi"/>
                <w:b/>
                <w:bCs/>
                <w:sz w:val="14"/>
                <w:szCs w:val="14"/>
              </w:rPr>
              <w:t>All</w:t>
            </w: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 xml:space="preserve"> exacerbations, n (%)</w:t>
            </w:r>
          </w:p>
        </w:tc>
      </w:tr>
      <w:tr w:rsidR="002F26DC" w:rsidRPr="00A552F1" w:rsidTr="00F8342C">
        <w:tc>
          <w:tcPr>
            <w:tcW w:w="846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93 (97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8,083 (97.9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,770 (97.2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4,143 (95.8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,413 (89.2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 (71.4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,413 (89.2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 (71.4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51 (57.6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 (33.3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NA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NA</w:t>
            </w:r>
          </w:p>
        </w:tc>
      </w:tr>
      <w:tr w:rsidR="002F26DC" w:rsidRPr="00A552F1" w:rsidTr="00F8342C">
        <w:tc>
          <w:tcPr>
            <w:tcW w:w="846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5 (2.5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48 (1.8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68 (2.4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15 (3.5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5 (7.6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 (14.3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5 (7.6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 (14.3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0 (19.1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 (33.3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NA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NA</w:t>
            </w:r>
          </w:p>
        </w:tc>
      </w:tr>
      <w:tr w:rsidR="002F26DC" w:rsidRPr="00A552F1" w:rsidTr="00F8342C">
        <w:tc>
          <w:tcPr>
            <w:tcW w:w="846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 (0.5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7 (0.2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5 (0.4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6 (0.5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4 (1.6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 (14.3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4 (1.6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 (14.3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3 (8.8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 (33.3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NA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NA</w:t>
            </w:r>
          </w:p>
        </w:tc>
      </w:tr>
      <w:tr w:rsidR="002F26DC" w:rsidRPr="00A552F1" w:rsidTr="00F8342C">
        <w:tc>
          <w:tcPr>
            <w:tcW w:w="846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0 (0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5 (0.1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 (0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 (0.1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5 (0.6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 (0.0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5 (0.6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 (0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2 (4.6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 (0.0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NA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NA</w:t>
            </w:r>
          </w:p>
        </w:tc>
      </w:tr>
      <w:tr w:rsidR="002F26DC" w:rsidRPr="00A552F1" w:rsidTr="00F8342C">
        <w:tc>
          <w:tcPr>
            <w:tcW w:w="846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cstheme="minorHAnsi"/>
                <w:b/>
                <w:bCs/>
                <w:sz w:val="14"/>
                <w:szCs w:val="14"/>
              </w:rPr>
              <w:t>≥</w:t>
            </w: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0 (0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 (0.0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 (0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 (0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7 (1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 (0.0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7 (1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 (0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6 (9.9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 (0.0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NA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NA</w:t>
            </w:r>
          </w:p>
        </w:tc>
      </w:tr>
      <w:tr w:rsidR="002F26DC" w:rsidRPr="00A552F1" w:rsidTr="00F8342C">
        <w:tc>
          <w:tcPr>
            <w:tcW w:w="12753" w:type="dxa"/>
            <w:gridSpan w:val="13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cstheme="minorHAnsi"/>
                <w:b/>
                <w:bCs/>
                <w:sz w:val="14"/>
                <w:szCs w:val="14"/>
              </w:rPr>
              <w:t>Exacerbations resulting in hospitalization</w:t>
            </w: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, n (%)</w:t>
            </w:r>
          </w:p>
        </w:tc>
      </w:tr>
      <w:tr w:rsidR="002F26DC" w:rsidRPr="00A552F1" w:rsidTr="00F8342C">
        <w:tc>
          <w:tcPr>
            <w:tcW w:w="846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95 (98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8,215 (99.5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,929 (99.5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4,617 (99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,610 (96.5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 (71.4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,610 (96.5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 (71.4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9 (76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 (33.3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NA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NA</w:t>
            </w:r>
          </w:p>
        </w:tc>
      </w:tr>
      <w:tr w:rsidR="002F26DC" w:rsidRPr="00A552F1" w:rsidTr="00F8342C">
        <w:tc>
          <w:tcPr>
            <w:tcW w:w="846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 (2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0 (0.4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4 (0.5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16 (0.8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4 (2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 (28.6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4 (2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 (28.6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0 (11.5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 (66.7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NA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NA</w:t>
            </w:r>
          </w:p>
        </w:tc>
      </w:tr>
      <w:tr w:rsidR="002F26DC" w:rsidRPr="00A552F1" w:rsidTr="00F8342C">
        <w:tc>
          <w:tcPr>
            <w:tcW w:w="846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cstheme="minorHAnsi"/>
                <w:b/>
                <w:bCs/>
                <w:sz w:val="14"/>
                <w:szCs w:val="14"/>
              </w:rPr>
              <w:t>≥</w:t>
            </w: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0 (0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1 (0.1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 (0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8 (0.2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0 (1.5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 (0.0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0 (1.5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 (0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3 (12.6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 (0.0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NA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NA</w:t>
            </w:r>
          </w:p>
        </w:tc>
      </w:tr>
      <w:tr w:rsidR="002F26DC" w:rsidRPr="00A552F1" w:rsidTr="00F8342C">
        <w:tc>
          <w:tcPr>
            <w:tcW w:w="12753" w:type="dxa"/>
            <w:gridSpan w:val="13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cstheme="minorHAnsi"/>
                <w:b/>
                <w:bCs/>
                <w:sz w:val="14"/>
                <w:szCs w:val="14"/>
              </w:rPr>
              <w:t>Exacerbations resulting in ED visit</w:t>
            </w: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, n (%)</w:t>
            </w:r>
          </w:p>
        </w:tc>
      </w:tr>
      <w:tr w:rsidR="002F26DC" w:rsidRPr="00A552F1" w:rsidTr="00F8342C">
        <w:tc>
          <w:tcPr>
            <w:tcW w:w="846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98 (99.5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8,218 (99.5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,906 (99.1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4,602 (98.9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,623 (97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 (85.7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,623 (97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 (85.7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26 (86.3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 (66.7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NA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NA</w:t>
            </w:r>
          </w:p>
        </w:tc>
      </w:tr>
      <w:tr w:rsidR="002F26DC" w:rsidRPr="00A552F1" w:rsidTr="00F8342C">
        <w:tc>
          <w:tcPr>
            <w:tcW w:w="846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 (0.5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5 (0.4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5 (0.8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36 (0.9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3 (2.3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 (14.3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3 (2.3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 (14.3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 (7.6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 (33.3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NA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NA</w:t>
            </w:r>
          </w:p>
        </w:tc>
      </w:tr>
      <w:tr w:rsidR="002F26DC" w:rsidRPr="00A552F1" w:rsidTr="00F8342C">
        <w:tc>
          <w:tcPr>
            <w:tcW w:w="846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cstheme="minorHAnsi"/>
                <w:b/>
                <w:bCs/>
                <w:sz w:val="14"/>
                <w:szCs w:val="14"/>
              </w:rPr>
              <w:t>≥</w:t>
            </w: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 (0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 (0.0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 (0.1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3 (0.2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 (0.7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 (0.0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 (0.7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 (0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6 (6.1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 (0.0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NA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NA</w:t>
            </w:r>
          </w:p>
        </w:tc>
      </w:tr>
      <w:tr w:rsidR="002F26DC" w:rsidRPr="00A552F1" w:rsidTr="00F8342C">
        <w:tc>
          <w:tcPr>
            <w:tcW w:w="12753" w:type="dxa"/>
            <w:gridSpan w:val="13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>OCS</w:t>
            </w:r>
            <w:r w:rsidRPr="00A552F1">
              <w:rPr>
                <w:rFonts w:cstheme="minorHAnsi"/>
                <w:b/>
                <w:bCs/>
                <w:color w:val="000000"/>
                <w:sz w:val="14"/>
                <w:szCs w:val="14"/>
              </w:rPr>
              <w:t>-defined</w:t>
            </w:r>
            <w:r w:rsidRPr="00A552F1"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  <w:t xml:space="preserve"> exacerbations</w:t>
            </w: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, n (%)</w:t>
            </w:r>
          </w:p>
        </w:tc>
      </w:tr>
      <w:tr w:rsidR="002F26DC" w:rsidRPr="00A552F1" w:rsidTr="00F8342C">
        <w:tc>
          <w:tcPr>
            <w:tcW w:w="846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97 (99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,128 (98.4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,838 (98.2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4,330 (97.1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,504 (92.6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 (85.7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,504 (92.6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 (85.7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88 (71.8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 (66.7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NA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NA</w:t>
            </w:r>
          </w:p>
        </w:tc>
      </w:tr>
      <w:tr w:rsidR="002F26DC" w:rsidRPr="00A552F1" w:rsidTr="00F8342C">
        <w:tc>
          <w:tcPr>
            <w:tcW w:w="846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 (0.5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13 (1.4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08 (1.6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63 (2.5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43 (5.3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 (14.3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43 (5.3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 (14.3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9 (14.9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 (33.3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NA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NA</w:t>
            </w:r>
          </w:p>
        </w:tc>
      </w:tr>
      <w:tr w:rsidR="002F26DC" w:rsidRPr="00A552F1" w:rsidTr="00F8342C">
        <w:tc>
          <w:tcPr>
            <w:tcW w:w="846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cstheme="minorHAnsi"/>
                <w:b/>
                <w:bCs/>
                <w:sz w:val="14"/>
                <w:szCs w:val="14"/>
              </w:rPr>
              <w:t>≥</w:t>
            </w: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 (0.5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5 (0.2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 (0.3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8 (0.5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7 (2.1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 (0.0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7 (2.1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 (0.0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5 (13.4)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 (0.0)</w:t>
            </w:r>
          </w:p>
        </w:tc>
        <w:tc>
          <w:tcPr>
            <w:tcW w:w="993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NA</w:t>
            </w:r>
          </w:p>
        </w:tc>
        <w:tc>
          <w:tcPr>
            <w:tcW w:w="992" w:type="dxa"/>
            <w:vAlign w:val="center"/>
          </w:tcPr>
          <w:p w:rsidR="002F26DC" w:rsidRPr="00A552F1" w:rsidRDefault="002F26DC" w:rsidP="009E321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NA</w:t>
            </w:r>
          </w:p>
        </w:tc>
      </w:tr>
    </w:tbl>
    <w:p w:rsidR="002F26DC" w:rsidRDefault="002F26DC" w:rsidP="002F26DC">
      <w:pPr>
        <w:spacing w:after="0" w:line="240" w:lineRule="auto"/>
      </w:pPr>
      <w:r>
        <w:t xml:space="preserve">ED, emergency department; GINA, Global Initiative for Asthma; </w:t>
      </w:r>
      <w:r>
        <w:rPr>
          <w:rFonts w:cstheme="minorHAnsi"/>
        </w:rPr>
        <w:t xml:space="preserve">NA, not applicable; </w:t>
      </w:r>
      <w:r>
        <w:t>OCS, oral corticosteroid.</w:t>
      </w:r>
    </w:p>
    <w:p w:rsidR="002F26DC" w:rsidRDefault="002F26DC" w:rsidP="002F26DC">
      <w:pPr>
        <w:spacing w:after="0" w:line="240" w:lineRule="auto"/>
        <w:rPr>
          <w:b/>
          <w:bCs/>
        </w:rPr>
        <w:sectPr w:rsidR="002F26DC" w:rsidSect="00D86D3F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rPr>
          <w:iCs/>
        </w:rPr>
        <w:t xml:space="preserve">Asthma exacerbations were defined as any exacerbation with asthma in the primary position for exacerbations that resulted in hospitalization or an ED visit. </w:t>
      </w:r>
      <w:r>
        <w:t xml:space="preserve">OCS-defined exacerbations were defined as </w:t>
      </w:r>
      <w:r w:rsidRPr="003B158B">
        <w:rPr>
          <w:iCs/>
        </w:rPr>
        <w:t>OCS prescription (England population) or any OCS prescription equivalent to prednisone 20 mg/day for 3–28 days (US population) recorded within 1 week prior to or 1 week following an asthma diagnosis code</w:t>
      </w:r>
      <w:r w:rsidRPr="003B158B">
        <w:rPr>
          <w:rFonts w:cstheme="minorHAnsi"/>
        </w:rPr>
        <w:t>.</w:t>
      </w:r>
      <w:r>
        <w:rPr>
          <w:rFonts w:cstheme="minorHAnsi"/>
        </w:rPr>
        <w:t xml:space="preserve"> In the England population, d</w:t>
      </w:r>
      <w:r w:rsidRPr="003B158B">
        <w:rPr>
          <w:rFonts w:cstheme="minorHAnsi"/>
        </w:rPr>
        <w:t>ata for the s</w:t>
      </w:r>
      <w:r w:rsidRPr="003B158B">
        <w:rPr>
          <w:rFonts w:cstheme="minorHAnsi"/>
          <w:bCs/>
        </w:rPr>
        <w:t>evere refractory eosinophilic</w:t>
      </w:r>
      <w:r w:rsidRPr="003B158B">
        <w:rPr>
          <w:rFonts w:cstheme="minorHAnsi"/>
        </w:rPr>
        <w:t xml:space="preserve"> asthma </w:t>
      </w:r>
      <w:r>
        <w:rPr>
          <w:rFonts w:cstheme="minorHAnsi"/>
        </w:rPr>
        <w:t>group</w:t>
      </w:r>
      <w:r w:rsidRPr="003B158B">
        <w:rPr>
          <w:rFonts w:cstheme="minorHAnsi"/>
        </w:rPr>
        <w:t xml:space="preserve"> are not reported </w:t>
      </w:r>
      <w:r>
        <w:rPr>
          <w:rFonts w:cstheme="minorHAnsi"/>
        </w:rPr>
        <w:t>owing</w:t>
      </w:r>
      <w:r w:rsidRPr="003B158B">
        <w:rPr>
          <w:rFonts w:cstheme="minorHAnsi"/>
        </w:rPr>
        <w:t xml:space="preserve"> to the small sample size</w:t>
      </w:r>
      <w:r>
        <w:rPr>
          <w:rFonts w:cstheme="minorHAnsi"/>
        </w:rPr>
        <w:t>.</w:t>
      </w:r>
    </w:p>
    <w:p w:rsidR="00E75904" w:rsidRDefault="00E75904" w:rsidP="002F26DC">
      <w:pPr>
        <w:rPr>
          <w:b/>
          <w:bCs/>
        </w:rPr>
        <w:sectPr w:rsidR="00E75904" w:rsidSect="009E321F">
          <w:type w:val="continuous"/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E73F4E" w:rsidRDefault="002F26DC" w:rsidP="002F26DC">
      <w:r>
        <w:rPr>
          <w:b/>
          <w:bCs/>
        </w:rPr>
        <w:lastRenderedPageBreak/>
        <w:t>Table</w:t>
      </w:r>
      <w:r w:rsidRPr="003B158B">
        <w:rPr>
          <w:b/>
          <w:bCs/>
        </w:rPr>
        <w:t xml:space="preserve"> </w:t>
      </w:r>
      <w:r>
        <w:rPr>
          <w:b/>
          <w:bCs/>
        </w:rPr>
        <w:t>S3</w:t>
      </w:r>
      <w:r w:rsidRPr="003B158B">
        <w:rPr>
          <w:b/>
          <w:bCs/>
        </w:rPr>
        <w:t xml:space="preserve">. </w:t>
      </w:r>
      <w:r w:rsidRPr="00444B4D">
        <w:t xml:space="preserve">Exacerbations during the follow-up period by </w:t>
      </w:r>
      <w:r>
        <w:t xml:space="preserve">number of </w:t>
      </w:r>
      <w:r w:rsidRPr="00444B4D">
        <w:t>exacerbation</w:t>
      </w:r>
      <w:r>
        <w:t>s during the baseline period</w:t>
      </w:r>
    </w:p>
    <w:tbl>
      <w:tblPr>
        <w:tblStyle w:val="TableGrid"/>
        <w:tblpPr w:leftFromText="181" w:rightFromText="181" w:vertAnchor="text" w:horzAnchor="margin" w:tblpXSpec="center" w:tblpY="1"/>
        <w:tblW w:w="13745" w:type="dxa"/>
        <w:tblLayout w:type="fixed"/>
        <w:tblLook w:val="04A0" w:firstRow="1" w:lastRow="0" w:firstColumn="1" w:lastColumn="0" w:noHBand="0" w:noVBand="1"/>
      </w:tblPr>
      <w:tblGrid>
        <w:gridCol w:w="704"/>
        <w:gridCol w:w="913"/>
        <w:gridCol w:w="808"/>
        <w:gridCol w:w="809"/>
        <w:gridCol w:w="808"/>
        <w:gridCol w:w="773"/>
        <w:gridCol w:w="844"/>
        <w:gridCol w:w="809"/>
        <w:gridCol w:w="808"/>
        <w:gridCol w:w="809"/>
        <w:gridCol w:w="841"/>
        <w:gridCol w:w="776"/>
        <w:gridCol w:w="808"/>
        <w:gridCol w:w="825"/>
        <w:gridCol w:w="792"/>
        <w:gridCol w:w="809"/>
        <w:gridCol w:w="809"/>
      </w:tblGrid>
      <w:tr w:rsidR="00DE07C4" w:rsidRPr="00A552F1" w:rsidTr="00DE07C4">
        <w:trPr>
          <w:tblHeader/>
        </w:trPr>
        <w:tc>
          <w:tcPr>
            <w:tcW w:w="704" w:type="dxa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111" w:type="dxa"/>
            <w:gridSpan w:val="5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Treated asthma</w:t>
            </w:r>
          </w:p>
        </w:tc>
        <w:tc>
          <w:tcPr>
            <w:tcW w:w="4111" w:type="dxa"/>
            <w:gridSpan w:val="5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Severe asthma</w:t>
            </w:r>
          </w:p>
        </w:tc>
        <w:tc>
          <w:tcPr>
            <w:tcW w:w="2409" w:type="dxa"/>
            <w:gridSpan w:val="3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Severe refractory asthma cohort</w:t>
            </w:r>
          </w:p>
        </w:tc>
        <w:tc>
          <w:tcPr>
            <w:tcW w:w="2410" w:type="dxa"/>
            <w:gridSpan w:val="3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Severe refractory eosinophilic asthma</w:t>
            </w:r>
          </w:p>
        </w:tc>
      </w:tr>
      <w:tr w:rsidR="00CF0567" w:rsidRPr="00A552F1" w:rsidTr="00DE07C4">
        <w:trPr>
          <w:tblHeader/>
        </w:trPr>
        <w:tc>
          <w:tcPr>
            <w:tcW w:w="704" w:type="dxa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13041" w:type="dxa"/>
            <w:gridSpan w:val="16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Number of exacerbations during baseline period</w:t>
            </w:r>
          </w:p>
        </w:tc>
      </w:tr>
      <w:tr w:rsidR="00E73F4E" w:rsidRPr="00A552F1" w:rsidTr="00DE07C4">
        <w:trPr>
          <w:tblHeader/>
        </w:trPr>
        <w:tc>
          <w:tcPr>
            <w:tcW w:w="704" w:type="dxa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913" w:type="dxa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 xml:space="preserve">None </w:t>
            </w:r>
          </w:p>
        </w:tc>
        <w:tc>
          <w:tcPr>
            <w:tcW w:w="808" w:type="dxa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809" w:type="dxa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 xml:space="preserve">2 </w:t>
            </w:r>
          </w:p>
        </w:tc>
        <w:tc>
          <w:tcPr>
            <w:tcW w:w="808" w:type="dxa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773" w:type="dxa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≥4</w:t>
            </w:r>
          </w:p>
        </w:tc>
        <w:tc>
          <w:tcPr>
            <w:tcW w:w="844" w:type="dxa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None</w:t>
            </w:r>
          </w:p>
        </w:tc>
        <w:tc>
          <w:tcPr>
            <w:tcW w:w="809" w:type="dxa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 xml:space="preserve">1 </w:t>
            </w:r>
          </w:p>
        </w:tc>
        <w:tc>
          <w:tcPr>
            <w:tcW w:w="808" w:type="dxa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809" w:type="dxa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 xml:space="preserve">3 </w:t>
            </w:r>
          </w:p>
        </w:tc>
        <w:tc>
          <w:tcPr>
            <w:tcW w:w="841" w:type="dxa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≥4</w:t>
            </w:r>
          </w:p>
        </w:tc>
        <w:tc>
          <w:tcPr>
            <w:tcW w:w="776" w:type="dxa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808" w:type="dxa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825" w:type="dxa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≥4</w:t>
            </w:r>
          </w:p>
        </w:tc>
        <w:tc>
          <w:tcPr>
            <w:tcW w:w="792" w:type="dxa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809" w:type="dxa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809" w:type="dxa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≥4</w:t>
            </w:r>
          </w:p>
        </w:tc>
      </w:tr>
      <w:tr w:rsidR="00CF0567" w:rsidRPr="00A552F1" w:rsidTr="00DE07C4">
        <w:tc>
          <w:tcPr>
            <w:tcW w:w="4815" w:type="dxa"/>
            <w:gridSpan w:val="6"/>
            <w:shd w:val="clear" w:color="auto" w:fill="000000" w:themeFill="text1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US population</w:t>
            </w:r>
          </w:p>
        </w:tc>
        <w:tc>
          <w:tcPr>
            <w:tcW w:w="4111" w:type="dxa"/>
            <w:gridSpan w:val="5"/>
            <w:shd w:val="clear" w:color="auto" w:fill="000000" w:themeFill="text1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2409" w:type="dxa"/>
            <w:gridSpan w:val="3"/>
            <w:shd w:val="clear" w:color="auto" w:fill="000000" w:themeFill="text1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2410" w:type="dxa"/>
            <w:gridSpan w:val="3"/>
            <w:shd w:val="clear" w:color="auto" w:fill="000000" w:themeFill="text1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</w:p>
        </w:tc>
      </w:tr>
      <w:tr w:rsidR="00CF0567" w:rsidRPr="00A552F1" w:rsidTr="00E73F4E">
        <w:tc>
          <w:tcPr>
            <w:tcW w:w="13745" w:type="dxa"/>
            <w:gridSpan w:val="17"/>
            <w:vAlign w:val="center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All exacerbations, n (%)</w:t>
            </w:r>
          </w:p>
        </w:tc>
      </w:tr>
      <w:tr w:rsidR="000764C2" w:rsidRPr="00A552F1" w:rsidTr="00DE07C4">
        <w:tc>
          <w:tcPr>
            <w:tcW w:w="70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3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09,922 (96.0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6,467 (89.5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,448 (78.6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879 (64.8)</w:t>
            </w:r>
          </w:p>
        </w:tc>
        <w:tc>
          <w:tcPr>
            <w:tcW w:w="773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29 (46.7)</w:t>
            </w:r>
          </w:p>
        </w:tc>
        <w:tc>
          <w:tcPr>
            <w:tcW w:w="84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0,749 (92.8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,686 (83.6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,045 (73.9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76 (59.9)</w:t>
            </w:r>
          </w:p>
        </w:tc>
        <w:tc>
          <w:tcPr>
            <w:tcW w:w="841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94 (42.2)</w:t>
            </w:r>
          </w:p>
        </w:tc>
        <w:tc>
          <w:tcPr>
            <w:tcW w:w="776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,045 (73.9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76 (59.9)</w:t>
            </w:r>
          </w:p>
        </w:tc>
        <w:tc>
          <w:tcPr>
            <w:tcW w:w="825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94 (42.2)</w:t>
            </w:r>
          </w:p>
        </w:tc>
        <w:tc>
          <w:tcPr>
            <w:tcW w:w="792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55 (77.5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5 (75.0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7 (38.9)</w:t>
            </w:r>
          </w:p>
        </w:tc>
      </w:tr>
      <w:tr w:rsidR="000764C2" w:rsidRPr="00A552F1" w:rsidTr="00DE07C4">
        <w:tc>
          <w:tcPr>
            <w:tcW w:w="70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13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,010 (3.5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,569 (8.7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902 (15.9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03 (22.3)</w:t>
            </w:r>
          </w:p>
        </w:tc>
        <w:tc>
          <w:tcPr>
            <w:tcW w:w="773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10 (22.4)</w:t>
            </w:r>
          </w:p>
        </w:tc>
        <w:tc>
          <w:tcPr>
            <w:tcW w:w="84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711 (6.1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574 (13.0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57 (18.2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14 (24.7)</w:t>
            </w:r>
          </w:p>
        </w:tc>
        <w:tc>
          <w:tcPr>
            <w:tcW w:w="841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8 (21.5)</w:t>
            </w:r>
          </w:p>
        </w:tc>
        <w:tc>
          <w:tcPr>
            <w:tcW w:w="776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57 (18.2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14 (24.7)</w:t>
            </w:r>
          </w:p>
        </w:tc>
        <w:tc>
          <w:tcPr>
            <w:tcW w:w="825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8 (21.5)</w:t>
            </w:r>
          </w:p>
        </w:tc>
        <w:tc>
          <w:tcPr>
            <w:tcW w:w="792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2 (16.9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 (20.0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5 (27.8)</w:t>
            </w:r>
          </w:p>
        </w:tc>
      </w:tr>
      <w:tr w:rsidR="000764C2" w:rsidRPr="00A552F1" w:rsidTr="00DE07C4">
        <w:tc>
          <w:tcPr>
            <w:tcW w:w="70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913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72 (0.4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09 (1.4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21 (3.9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24 (9.1)</w:t>
            </w:r>
          </w:p>
        </w:tc>
        <w:tc>
          <w:tcPr>
            <w:tcW w:w="773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74 (15.1)</w:t>
            </w:r>
          </w:p>
        </w:tc>
        <w:tc>
          <w:tcPr>
            <w:tcW w:w="84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98 (0.8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05 (2.4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80 (5.7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50 (10.8)</w:t>
            </w:r>
          </w:p>
        </w:tc>
        <w:tc>
          <w:tcPr>
            <w:tcW w:w="841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1 (18.4)</w:t>
            </w:r>
          </w:p>
        </w:tc>
        <w:tc>
          <w:tcPr>
            <w:tcW w:w="776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80 (5.7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50 (10.8)</w:t>
            </w:r>
          </w:p>
        </w:tc>
        <w:tc>
          <w:tcPr>
            <w:tcW w:w="825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1 (18.4)</w:t>
            </w:r>
          </w:p>
        </w:tc>
        <w:tc>
          <w:tcPr>
            <w:tcW w:w="792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 (4.2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0 (0.0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 (16.7)</w:t>
            </w:r>
          </w:p>
        </w:tc>
      </w:tr>
      <w:tr w:rsidR="000764C2" w:rsidRPr="00A552F1" w:rsidTr="00DE07C4">
        <w:tc>
          <w:tcPr>
            <w:tcW w:w="70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913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63 (0.1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94 (0.3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62 (1.1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1 (2.3)</w:t>
            </w:r>
          </w:p>
        </w:tc>
        <w:tc>
          <w:tcPr>
            <w:tcW w:w="773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0 (6.1)</w:t>
            </w:r>
          </w:p>
        </w:tc>
        <w:tc>
          <w:tcPr>
            <w:tcW w:w="84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8 (0.2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4 (0.8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3 (1.6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2 (2.6)</w:t>
            </w:r>
          </w:p>
        </w:tc>
        <w:tc>
          <w:tcPr>
            <w:tcW w:w="841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4 (6.3)</w:t>
            </w:r>
          </w:p>
        </w:tc>
        <w:tc>
          <w:tcPr>
            <w:tcW w:w="776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3 (1.6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2 (2.6)</w:t>
            </w:r>
          </w:p>
        </w:tc>
        <w:tc>
          <w:tcPr>
            <w:tcW w:w="825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4 (6.3)</w:t>
            </w:r>
          </w:p>
        </w:tc>
        <w:tc>
          <w:tcPr>
            <w:tcW w:w="792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 (1.4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0 (0.0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 (5.6)</w:t>
            </w:r>
          </w:p>
        </w:tc>
      </w:tr>
      <w:tr w:rsidR="000764C2" w:rsidRPr="00A552F1" w:rsidTr="00DE07C4">
        <w:tc>
          <w:tcPr>
            <w:tcW w:w="70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≥4</w:t>
            </w:r>
          </w:p>
        </w:tc>
        <w:tc>
          <w:tcPr>
            <w:tcW w:w="913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0 (0.0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6 (0.1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7 (0.5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0 (1.5)</w:t>
            </w:r>
          </w:p>
        </w:tc>
        <w:tc>
          <w:tcPr>
            <w:tcW w:w="773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7 (9.6)</w:t>
            </w:r>
          </w:p>
        </w:tc>
        <w:tc>
          <w:tcPr>
            <w:tcW w:w="84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 (0.0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8 (0.2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0 (0.7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9 (2.0)</w:t>
            </w:r>
          </w:p>
        </w:tc>
        <w:tc>
          <w:tcPr>
            <w:tcW w:w="841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6 (11.7)</w:t>
            </w:r>
          </w:p>
        </w:tc>
        <w:tc>
          <w:tcPr>
            <w:tcW w:w="776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0 (0.7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9 (2.0)</w:t>
            </w:r>
          </w:p>
        </w:tc>
        <w:tc>
          <w:tcPr>
            <w:tcW w:w="825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6 (11.7)</w:t>
            </w:r>
          </w:p>
        </w:tc>
        <w:tc>
          <w:tcPr>
            <w:tcW w:w="792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0 (0.0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 (5.0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 (11.1)</w:t>
            </w:r>
          </w:p>
        </w:tc>
      </w:tr>
      <w:tr w:rsidR="00CF0567" w:rsidRPr="00A552F1" w:rsidTr="00E73F4E">
        <w:tc>
          <w:tcPr>
            <w:tcW w:w="13745" w:type="dxa"/>
            <w:gridSpan w:val="17"/>
            <w:vAlign w:val="center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Exacerbations resulting in hospitalization, n (%)</w:t>
            </w:r>
          </w:p>
        </w:tc>
      </w:tr>
      <w:tr w:rsidR="000764C2" w:rsidRPr="00A552F1" w:rsidTr="00DE07C4">
        <w:tc>
          <w:tcPr>
            <w:tcW w:w="70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3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14,277 (99.8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9,442 (99.6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5,580 (98.6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,316 (97.0)</w:t>
            </w:r>
          </w:p>
        </w:tc>
        <w:tc>
          <w:tcPr>
            <w:tcW w:w="773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49 (91.6)</w:t>
            </w:r>
          </w:p>
        </w:tc>
        <w:tc>
          <w:tcPr>
            <w:tcW w:w="84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1,544 (99.7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,378 (99.3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,385 (97.9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42 (95.9)</w:t>
            </w:r>
          </w:p>
        </w:tc>
        <w:tc>
          <w:tcPr>
            <w:tcW w:w="841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98 (88.8)</w:t>
            </w:r>
          </w:p>
        </w:tc>
        <w:tc>
          <w:tcPr>
            <w:tcW w:w="776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,385 (97.9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42 (95.9)</w:t>
            </w:r>
          </w:p>
        </w:tc>
        <w:tc>
          <w:tcPr>
            <w:tcW w:w="825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98 (88.8)</w:t>
            </w:r>
          </w:p>
        </w:tc>
        <w:tc>
          <w:tcPr>
            <w:tcW w:w="792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69 (97.2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0 (100.0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5 (83.3)</w:t>
            </w:r>
          </w:p>
        </w:tc>
      </w:tr>
      <w:tr w:rsidR="000764C2" w:rsidRPr="00A552F1" w:rsidTr="00DE07C4">
        <w:tc>
          <w:tcPr>
            <w:tcW w:w="70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13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87 (0.2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18 (0.4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71 (1.3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7 (2.7)</w:t>
            </w:r>
          </w:p>
        </w:tc>
        <w:tc>
          <w:tcPr>
            <w:tcW w:w="773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0 (6.1)</w:t>
            </w:r>
          </w:p>
        </w:tc>
        <w:tc>
          <w:tcPr>
            <w:tcW w:w="84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4 (0.3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9 (0.7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4 (1.7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8 (3.9)</w:t>
            </w:r>
          </w:p>
        </w:tc>
        <w:tc>
          <w:tcPr>
            <w:tcW w:w="841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8 (8.1)</w:t>
            </w:r>
          </w:p>
        </w:tc>
        <w:tc>
          <w:tcPr>
            <w:tcW w:w="776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4 (1.7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8 (3.9)</w:t>
            </w:r>
          </w:p>
        </w:tc>
        <w:tc>
          <w:tcPr>
            <w:tcW w:w="825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8 (8.1)</w:t>
            </w:r>
          </w:p>
        </w:tc>
        <w:tc>
          <w:tcPr>
            <w:tcW w:w="792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 (2.8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0 (0.0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 (16.7)</w:t>
            </w:r>
          </w:p>
        </w:tc>
      </w:tr>
      <w:tr w:rsidR="000764C2" w:rsidRPr="00A552F1" w:rsidTr="00DE07C4">
        <w:tc>
          <w:tcPr>
            <w:tcW w:w="70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≥2</w:t>
            </w:r>
          </w:p>
        </w:tc>
        <w:tc>
          <w:tcPr>
            <w:tcW w:w="913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3 (0.0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5 (0.0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9 (0.2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 (0.3)</w:t>
            </w:r>
          </w:p>
        </w:tc>
        <w:tc>
          <w:tcPr>
            <w:tcW w:w="773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1 (2.2)</w:t>
            </w:r>
          </w:p>
        </w:tc>
        <w:tc>
          <w:tcPr>
            <w:tcW w:w="84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 (0.0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0 (0.0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6 (0.4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 (0.2)</w:t>
            </w:r>
          </w:p>
        </w:tc>
        <w:tc>
          <w:tcPr>
            <w:tcW w:w="841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7 (3.1)</w:t>
            </w:r>
          </w:p>
        </w:tc>
        <w:tc>
          <w:tcPr>
            <w:tcW w:w="776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6 (0.4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 (0.2)</w:t>
            </w:r>
          </w:p>
        </w:tc>
        <w:tc>
          <w:tcPr>
            <w:tcW w:w="825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7 (3.1)</w:t>
            </w:r>
          </w:p>
        </w:tc>
        <w:tc>
          <w:tcPr>
            <w:tcW w:w="792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0 (0.0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0 (0.0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0 (0.0)</w:t>
            </w:r>
          </w:p>
        </w:tc>
      </w:tr>
      <w:tr w:rsidR="00CF0567" w:rsidRPr="00A552F1" w:rsidTr="00E73F4E">
        <w:tc>
          <w:tcPr>
            <w:tcW w:w="13745" w:type="dxa"/>
            <w:gridSpan w:val="17"/>
            <w:vAlign w:val="center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Exacerbations resulting in ED visit, n (%)</w:t>
            </w:r>
          </w:p>
        </w:tc>
      </w:tr>
      <w:tr w:rsidR="000764C2" w:rsidRPr="00A552F1" w:rsidTr="00DE07C4">
        <w:tc>
          <w:tcPr>
            <w:tcW w:w="70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3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13,682 (99.3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8,934 (97.9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5,392 (95.3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,224 (90.2)</w:t>
            </w:r>
          </w:p>
        </w:tc>
        <w:tc>
          <w:tcPr>
            <w:tcW w:w="773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79 (77.3)</w:t>
            </w:r>
          </w:p>
        </w:tc>
        <w:tc>
          <w:tcPr>
            <w:tcW w:w="84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1,450 (98.9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,281 (97.1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,331 (94.1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10 (88.9)</w:t>
            </w:r>
          </w:p>
        </w:tc>
        <w:tc>
          <w:tcPr>
            <w:tcW w:w="841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66 (74.4)</w:t>
            </w:r>
          </w:p>
        </w:tc>
        <w:tc>
          <w:tcPr>
            <w:tcW w:w="776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,331 (94.1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10 (88.9)</w:t>
            </w:r>
          </w:p>
        </w:tc>
        <w:tc>
          <w:tcPr>
            <w:tcW w:w="825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66 (74.4)</w:t>
            </w:r>
          </w:p>
        </w:tc>
        <w:tc>
          <w:tcPr>
            <w:tcW w:w="792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67 (94.4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8 (90.0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4 (77.8)</w:t>
            </w:r>
          </w:p>
        </w:tc>
      </w:tr>
      <w:tr w:rsidR="000764C2" w:rsidRPr="00A552F1" w:rsidTr="00DE07C4">
        <w:tc>
          <w:tcPr>
            <w:tcW w:w="70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13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744 (0.6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581 (2.0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19 (3.9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07 (7.9)</w:t>
            </w:r>
          </w:p>
        </w:tc>
        <w:tc>
          <w:tcPr>
            <w:tcW w:w="773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62 (12.7)</w:t>
            </w:r>
          </w:p>
        </w:tc>
        <w:tc>
          <w:tcPr>
            <w:tcW w:w="84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19 (1.0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08 (2.5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63 (4.5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0 (8.7)</w:t>
            </w:r>
          </w:p>
        </w:tc>
        <w:tc>
          <w:tcPr>
            <w:tcW w:w="841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4 (15.2)</w:t>
            </w:r>
          </w:p>
        </w:tc>
        <w:tc>
          <w:tcPr>
            <w:tcW w:w="776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63 (4.5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0 (8.7)</w:t>
            </w:r>
          </w:p>
        </w:tc>
        <w:tc>
          <w:tcPr>
            <w:tcW w:w="825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4 (15.2)</w:t>
            </w:r>
          </w:p>
        </w:tc>
        <w:tc>
          <w:tcPr>
            <w:tcW w:w="792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 (2.8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 (10.0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 (11.1)</w:t>
            </w:r>
          </w:p>
        </w:tc>
      </w:tr>
      <w:tr w:rsidR="000764C2" w:rsidRPr="00A552F1" w:rsidTr="00DE07C4">
        <w:tc>
          <w:tcPr>
            <w:tcW w:w="70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≥2</w:t>
            </w:r>
          </w:p>
        </w:tc>
        <w:tc>
          <w:tcPr>
            <w:tcW w:w="913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51 (0.0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50 (0.2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9 (0.9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6 (1.9)</w:t>
            </w:r>
          </w:p>
        </w:tc>
        <w:tc>
          <w:tcPr>
            <w:tcW w:w="773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9 (10.0)</w:t>
            </w:r>
          </w:p>
        </w:tc>
        <w:tc>
          <w:tcPr>
            <w:tcW w:w="84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1 (0.1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8 (0.4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1 (1.5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1 (2.4)</w:t>
            </w:r>
          </w:p>
        </w:tc>
        <w:tc>
          <w:tcPr>
            <w:tcW w:w="841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3 (10.3)</w:t>
            </w:r>
          </w:p>
        </w:tc>
        <w:tc>
          <w:tcPr>
            <w:tcW w:w="776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1 (1.5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1 (2.4)</w:t>
            </w:r>
          </w:p>
        </w:tc>
        <w:tc>
          <w:tcPr>
            <w:tcW w:w="825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3 (10.3)</w:t>
            </w:r>
          </w:p>
        </w:tc>
        <w:tc>
          <w:tcPr>
            <w:tcW w:w="792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 (2.8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0 (0.0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 (11.1)</w:t>
            </w:r>
          </w:p>
        </w:tc>
      </w:tr>
      <w:tr w:rsidR="00CF0567" w:rsidRPr="00A552F1" w:rsidTr="00E73F4E">
        <w:tc>
          <w:tcPr>
            <w:tcW w:w="13745" w:type="dxa"/>
            <w:gridSpan w:val="17"/>
            <w:vAlign w:val="center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OCS-defined exacerbations, n (%)</w:t>
            </w:r>
          </w:p>
        </w:tc>
      </w:tr>
      <w:tr w:rsidR="000764C2" w:rsidRPr="00A552F1" w:rsidTr="00DE07C4">
        <w:tc>
          <w:tcPr>
            <w:tcW w:w="70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3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10,376 (96.4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6,785 (90.6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,560 (80.6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936 (69.0)</w:t>
            </w:r>
          </w:p>
        </w:tc>
        <w:tc>
          <w:tcPr>
            <w:tcW w:w="773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65 (54.1)</w:t>
            </w:r>
          </w:p>
        </w:tc>
        <w:tc>
          <w:tcPr>
            <w:tcW w:w="84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0,818 (93.4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,741 (84.9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,070 (75.6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98 (64.6)</w:t>
            </w:r>
          </w:p>
        </w:tc>
        <w:tc>
          <w:tcPr>
            <w:tcW w:w="841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06 (47.5)</w:t>
            </w:r>
          </w:p>
        </w:tc>
        <w:tc>
          <w:tcPr>
            <w:tcW w:w="776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,070 (75.6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98 (64.6)</w:t>
            </w:r>
          </w:p>
        </w:tc>
        <w:tc>
          <w:tcPr>
            <w:tcW w:w="825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06 (47.5)</w:t>
            </w:r>
          </w:p>
        </w:tc>
        <w:tc>
          <w:tcPr>
            <w:tcW w:w="792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55 (77.5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6 (80.0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7 (38.9)</w:t>
            </w:r>
          </w:p>
        </w:tc>
      </w:tr>
      <w:tr w:rsidR="000764C2" w:rsidRPr="00A552F1" w:rsidTr="00DE07C4">
        <w:tc>
          <w:tcPr>
            <w:tcW w:w="70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13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,653 (3.2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,344 (7.9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855 (15.1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79 (20.6)</w:t>
            </w:r>
          </w:p>
        </w:tc>
        <w:tc>
          <w:tcPr>
            <w:tcW w:w="773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11 (22.7)</w:t>
            </w:r>
          </w:p>
        </w:tc>
        <w:tc>
          <w:tcPr>
            <w:tcW w:w="84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663 (5.7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542 (12.3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60 (18.4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08 (23.4)</w:t>
            </w:r>
          </w:p>
        </w:tc>
        <w:tc>
          <w:tcPr>
            <w:tcW w:w="841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9 (22.0)</w:t>
            </w:r>
          </w:p>
        </w:tc>
        <w:tc>
          <w:tcPr>
            <w:tcW w:w="776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60 (18.4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08 (23.4)</w:t>
            </w:r>
          </w:p>
        </w:tc>
        <w:tc>
          <w:tcPr>
            <w:tcW w:w="825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9 (22.0)</w:t>
            </w:r>
          </w:p>
        </w:tc>
        <w:tc>
          <w:tcPr>
            <w:tcW w:w="792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4 (19.7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 (15.0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6 (33.3)</w:t>
            </w:r>
          </w:p>
        </w:tc>
      </w:tr>
      <w:tr w:rsidR="000764C2" w:rsidRPr="00A552F1" w:rsidTr="00DE07C4">
        <w:tc>
          <w:tcPr>
            <w:tcW w:w="70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≥2</w:t>
            </w:r>
          </w:p>
        </w:tc>
        <w:tc>
          <w:tcPr>
            <w:tcW w:w="913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48 (0.4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36 (1.5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45 (4.3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42 (10.5)</w:t>
            </w:r>
          </w:p>
        </w:tc>
        <w:tc>
          <w:tcPr>
            <w:tcW w:w="773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14 (23.3)</w:t>
            </w:r>
          </w:p>
        </w:tc>
        <w:tc>
          <w:tcPr>
            <w:tcW w:w="84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99 (0.9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24 (2.8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85 (6.0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55 (11.9)</w:t>
            </w:r>
          </w:p>
        </w:tc>
        <w:tc>
          <w:tcPr>
            <w:tcW w:w="841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68 (30.5)</w:t>
            </w:r>
          </w:p>
        </w:tc>
        <w:tc>
          <w:tcPr>
            <w:tcW w:w="776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85 (6.0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55 (11.9)</w:t>
            </w:r>
          </w:p>
        </w:tc>
        <w:tc>
          <w:tcPr>
            <w:tcW w:w="825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68 (30.5)</w:t>
            </w:r>
          </w:p>
        </w:tc>
        <w:tc>
          <w:tcPr>
            <w:tcW w:w="792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 (2.8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 (5.0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5 (27.8)</w:t>
            </w:r>
          </w:p>
        </w:tc>
      </w:tr>
      <w:tr w:rsidR="00CF0567" w:rsidRPr="00A552F1" w:rsidTr="00DE07C4">
        <w:tc>
          <w:tcPr>
            <w:tcW w:w="4815" w:type="dxa"/>
            <w:gridSpan w:val="6"/>
            <w:shd w:val="clear" w:color="auto" w:fill="000000" w:themeFill="text1"/>
            <w:vAlign w:val="center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England population</w:t>
            </w:r>
          </w:p>
        </w:tc>
        <w:tc>
          <w:tcPr>
            <w:tcW w:w="4111" w:type="dxa"/>
            <w:gridSpan w:val="5"/>
            <w:shd w:val="clear" w:color="auto" w:fill="000000" w:themeFill="text1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2409" w:type="dxa"/>
            <w:gridSpan w:val="3"/>
            <w:shd w:val="clear" w:color="auto" w:fill="000000" w:themeFill="text1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</w:p>
        </w:tc>
        <w:tc>
          <w:tcPr>
            <w:tcW w:w="2410" w:type="dxa"/>
            <w:gridSpan w:val="3"/>
            <w:shd w:val="clear" w:color="auto" w:fill="000000" w:themeFill="text1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</w:p>
        </w:tc>
      </w:tr>
      <w:tr w:rsidR="00CF0567" w:rsidRPr="00A552F1" w:rsidTr="00E73F4E">
        <w:tc>
          <w:tcPr>
            <w:tcW w:w="13745" w:type="dxa"/>
            <w:gridSpan w:val="17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All exacerbations, n (%)</w:t>
            </w:r>
          </w:p>
        </w:tc>
      </w:tr>
      <w:tr w:rsidR="000764C2" w:rsidRPr="00A552F1" w:rsidTr="00DE07C4">
        <w:tc>
          <w:tcPr>
            <w:tcW w:w="70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3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8,146 (97.7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,903 (89.0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45 (76.3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4 (54.9)</w:t>
            </w:r>
          </w:p>
        </w:tc>
        <w:tc>
          <w:tcPr>
            <w:tcW w:w="773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9 (34.5)</w:t>
            </w:r>
          </w:p>
        </w:tc>
        <w:tc>
          <w:tcPr>
            <w:tcW w:w="844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,852 (95.1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14 (83.0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04 (70.3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1 (47.0)</w:t>
            </w:r>
          </w:p>
        </w:tc>
        <w:tc>
          <w:tcPr>
            <w:tcW w:w="841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 (33.3)</w:t>
            </w:r>
          </w:p>
        </w:tc>
        <w:tc>
          <w:tcPr>
            <w:tcW w:w="776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04 (70.3)</w:t>
            </w:r>
          </w:p>
        </w:tc>
        <w:tc>
          <w:tcPr>
            <w:tcW w:w="808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1 (47.0)</w:t>
            </w:r>
          </w:p>
        </w:tc>
        <w:tc>
          <w:tcPr>
            <w:tcW w:w="825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 (33.3)</w:t>
            </w:r>
          </w:p>
        </w:tc>
        <w:tc>
          <w:tcPr>
            <w:tcW w:w="792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</w:tr>
      <w:tr w:rsidR="000764C2" w:rsidRPr="00A552F1" w:rsidTr="00DE07C4">
        <w:tc>
          <w:tcPr>
            <w:tcW w:w="70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13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606 (2.1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84 (8.7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99 (17.0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7 (24.2)</w:t>
            </w:r>
          </w:p>
        </w:tc>
        <w:tc>
          <w:tcPr>
            <w:tcW w:w="773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6 (19.0)</w:t>
            </w:r>
          </w:p>
        </w:tc>
        <w:tc>
          <w:tcPr>
            <w:tcW w:w="844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86 (4.4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69 (13.8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8 (18.9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 (25.8)</w:t>
            </w:r>
          </w:p>
        </w:tc>
        <w:tc>
          <w:tcPr>
            <w:tcW w:w="841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 (11.8)</w:t>
            </w:r>
          </w:p>
        </w:tc>
        <w:tc>
          <w:tcPr>
            <w:tcW w:w="776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8 (18.9)</w:t>
            </w:r>
          </w:p>
        </w:tc>
        <w:tc>
          <w:tcPr>
            <w:tcW w:w="808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 (25.8)</w:t>
            </w:r>
          </w:p>
        </w:tc>
        <w:tc>
          <w:tcPr>
            <w:tcW w:w="825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 (11.8)</w:t>
            </w:r>
          </w:p>
        </w:tc>
        <w:tc>
          <w:tcPr>
            <w:tcW w:w="792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</w:tr>
      <w:tr w:rsidR="000764C2" w:rsidRPr="00A552F1" w:rsidTr="00DE07C4">
        <w:tc>
          <w:tcPr>
            <w:tcW w:w="70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913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8 (0.2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65 (2.0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5 (4.3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5 (9.8)</w:t>
            </w:r>
          </w:p>
        </w:tc>
        <w:tc>
          <w:tcPr>
            <w:tcW w:w="773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1 (13.1)</w:t>
            </w:r>
          </w:p>
        </w:tc>
        <w:tc>
          <w:tcPr>
            <w:tcW w:w="844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8 (0.4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3 (2.6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9 (6.1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 (10.6)</w:t>
            </w:r>
          </w:p>
        </w:tc>
        <w:tc>
          <w:tcPr>
            <w:tcW w:w="841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 (15.7)</w:t>
            </w:r>
          </w:p>
        </w:tc>
        <w:tc>
          <w:tcPr>
            <w:tcW w:w="776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9 (6.1)</w:t>
            </w:r>
          </w:p>
        </w:tc>
        <w:tc>
          <w:tcPr>
            <w:tcW w:w="808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 (10.6)</w:t>
            </w:r>
          </w:p>
        </w:tc>
        <w:tc>
          <w:tcPr>
            <w:tcW w:w="825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 (15.7)</w:t>
            </w:r>
          </w:p>
        </w:tc>
        <w:tc>
          <w:tcPr>
            <w:tcW w:w="792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</w:tr>
      <w:tr w:rsidR="000764C2" w:rsidRPr="00A552F1" w:rsidTr="00DE07C4">
        <w:tc>
          <w:tcPr>
            <w:tcW w:w="70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913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9 (0.0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7 (0.2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 (1.0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0 (6.5)</w:t>
            </w:r>
          </w:p>
        </w:tc>
        <w:tc>
          <w:tcPr>
            <w:tcW w:w="773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1 (13.1)</w:t>
            </w:r>
          </w:p>
        </w:tc>
        <w:tc>
          <w:tcPr>
            <w:tcW w:w="844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 (0.1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 (0.4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 (0.7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 (7.6)</w:t>
            </w:r>
          </w:p>
        </w:tc>
        <w:tc>
          <w:tcPr>
            <w:tcW w:w="841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 (11.8)</w:t>
            </w:r>
          </w:p>
        </w:tc>
        <w:tc>
          <w:tcPr>
            <w:tcW w:w="776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 (0.7)</w:t>
            </w:r>
          </w:p>
        </w:tc>
        <w:tc>
          <w:tcPr>
            <w:tcW w:w="808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 (7.6)</w:t>
            </w:r>
          </w:p>
        </w:tc>
        <w:tc>
          <w:tcPr>
            <w:tcW w:w="825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 (11.8)</w:t>
            </w:r>
          </w:p>
        </w:tc>
        <w:tc>
          <w:tcPr>
            <w:tcW w:w="792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</w:tr>
      <w:tr w:rsidR="000764C2" w:rsidRPr="00A552F1" w:rsidTr="00DE07C4">
        <w:tc>
          <w:tcPr>
            <w:tcW w:w="70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≥4</w:t>
            </w:r>
          </w:p>
        </w:tc>
        <w:tc>
          <w:tcPr>
            <w:tcW w:w="913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 (0.0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 (0.1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 (1.4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 (4.6)</w:t>
            </w:r>
          </w:p>
        </w:tc>
        <w:tc>
          <w:tcPr>
            <w:tcW w:w="773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 (20.2)</w:t>
            </w:r>
          </w:p>
        </w:tc>
        <w:tc>
          <w:tcPr>
            <w:tcW w:w="844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0 (0.0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 (0.2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 (4.1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 (9.1)</w:t>
            </w:r>
          </w:p>
        </w:tc>
        <w:tc>
          <w:tcPr>
            <w:tcW w:w="841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4 (27.5)</w:t>
            </w:r>
          </w:p>
        </w:tc>
        <w:tc>
          <w:tcPr>
            <w:tcW w:w="776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 (4.1)</w:t>
            </w:r>
          </w:p>
        </w:tc>
        <w:tc>
          <w:tcPr>
            <w:tcW w:w="808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 (9.1)</w:t>
            </w:r>
          </w:p>
        </w:tc>
        <w:tc>
          <w:tcPr>
            <w:tcW w:w="825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4 (27.5)</w:t>
            </w:r>
          </w:p>
        </w:tc>
        <w:tc>
          <w:tcPr>
            <w:tcW w:w="792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</w:tr>
      <w:tr w:rsidR="00CF0567" w:rsidRPr="00A552F1" w:rsidTr="00E73F4E">
        <w:tc>
          <w:tcPr>
            <w:tcW w:w="13745" w:type="dxa"/>
            <w:gridSpan w:val="17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Exacerbations resulting in hospitalization, n (%)</w:t>
            </w:r>
          </w:p>
        </w:tc>
      </w:tr>
      <w:tr w:rsidR="000764C2" w:rsidRPr="00A552F1" w:rsidTr="00DE07C4">
        <w:tc>
          <w:tcPr>
            <w:tcW w:w="70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3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8,701 (99.6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,172 (97.2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34 (91.6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19 (77.8)</w:t>
            </w:r>
          </w:p>
        </w:tc>
        <w:tc>
          <w:tcPr>
            <w:tcW w:w="773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5 (53.6)</w:t>
            </w:r>
          </w:p>
        </w:tc>
        <w:tc>
          <w:tcPr>
            <w:tcW w:w="844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,930 (99.1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85 (97.2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28 (86.5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8 (72.7)</w:t>
            </w:r>
          </w:p>
        </w:tc>
        <w:tc>
          <w:tcPr>
            <w:tcW w:w="841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4 (47.1)</w:t>
            </w:r>
          </w:p>
        </w:tc>
        <w:tc>
          <w:tcPr>
            <w:tcW w:w="776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28 (86.5)</w:t>
            </w:r>
          </w:p>
        </w:tc>
        <w:tc>
          <w:tcPr>
            <w:tcW w:w="808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8 (72.7)</w:t>
            </w:r>
          </w:p>
        </w:tc>
        <w:tc>
          <w:tcPr>
            <w:tcW w:w="825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4 (47.1)</w:t>
            </w:r>
          </w:p>
        </w:tc>
        <w:tc>
          <w:tcPr>
            <w:tcW w:w="792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</w:tr>
      <w:tr w:rsidR="000764C2" w:rsidRPr="00A552F1" w:rsidTr="00DE07C4">
        <w:tc>
          <w:tcPr>
            <w:tcW w:w="70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13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99 (0.3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70 (2.1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5 (6.0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2 (14.4)</w:t>
            </w:r>
          </w:p>
        </w:tc>
        <w:tc>
          <w:tcPr>
            <w:tcW w:w="773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4 (16.7)</w:t>
            </w:r>
          </w:p>
        </w:tc>
        <w:tc>
          <w:tcPr>
            <w:tcW w:w="844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4 (0.7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0 (2.0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3 (8.8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9 (13.6)</w:t>
            </w:r>
          </w:p>
        </w:tc>
        <w:tc>
          <w:tcPr>
            <w:tcW w:w="841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0 (19.6)</w:t>
            </w:r>
          </w:p>
        </w:tc>
        <w:tc>
          <w:tcPr>
            <w:tcW w:w="776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3 (8.8)</w:t>
            </w:r>
          </w:p>
        </w:tc>
        <w:tc>
          <w:tcPr>
            <w:tcW w:w="808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9 (13.6)</w:t>
            </w:r>
          </w:p>
        </w:tc>
        <w:tc>
          <w:tcPr>
            <w:tcW w:w="825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0 (19.6)</w:t>
            </w:r>
          </w:p>
        </w:tc>
        <w:tc>
          <w:tcPr>
            <w:tcW w:w="792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</w:tr>
      <w:tr w:rsidR="000764C2" w:rsidRPr="00A552F1" w:rsidTr="00DE07C4">
        <w:tc>
          <w:tcPr>
            <w:tcW w:w="70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≥2</w:t>
            </w:r>
          </w:p>
        </w:tc>
        <w:tc>
          <w:tcPr>
            <w:tcW w:w="913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0 (0.0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1 (0.6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4 (2.4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2 (7.8)</w:t>
            </w:r>
          </w:p>
        </w:tc>
        <w:tc>
          <w:tcPr>
            <w:tcW w:w="773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5 (29.8)</w:t>
            </w:r>
          </w:p>
        </w:tc>
        <w:tc>
          <w:tcPr>
            <w:tcW w:w="844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 (0.2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 (0.8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 (4.7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9 (13.6)</w:t>
            </w:r>
          </w:p>
        </w:tc>
        <w:tc>
          <w:tcPr>
            <w:tcW w:w="841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 (33.3)</w:t>
            </w:r>
          </w:p>
        </w:tc>
        <w:tc>
          <w:tcPr>
            <w:tcW w:w="776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 (4.7)</w:t>
            </w:r>
          </w:p>
        </w:tc>
        <w:tc>
          <w:tcPr>
            <w:tcW w:w="808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9 (13.6)</w:t>
            </w:r>
          </w:p>
        </w:tc>
        <w:tc>
          <w:tcPr>
            <w:tcW w:w="825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 (33.3)</w:t>
            </w:r>
          </w:p>
        </w:tc>
        <w:tc>
          <w:tcPr>
            <w:tcW w:w="792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</w:tr>
      <w:tr w:rsidR="00CF0567" w:rsidRPr="00A552F1" w:rsidTr="00E73F4E">
        <w:tc>
          <w:tcPr>
            <w:tcW w:w="13745" w:type="dxa"/>
            <w:gridSpan w:val="17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Exacerbations resulting in ED visit, n (%)</w:t>
            </w:r>
          </w:p>
        </w:tc>
      </w:tr>
      <w:tr w:rsidR="000764C2" w:rsidRPr="00A552F1" w:rsidTr="00DE07C4">
        <w:tc>
          <w:tcPr>
            <w:tcW w:w="70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3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28,651 (99.4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3,169 (97.1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45 (93.5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24 (81.0)</w:t>
            </w:r>
          </w:p>
        </w:tc>
        <w:tc>
          <w:tcPr>
            <w:tcW w:w="773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4 (76.2)</w:t>
            </w:r>
          </w:p>
        </w:tc>
        <w:tc>
          <w:tcPr>
            <w:tcW w:w="844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1,927 (99.0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sz w:val="14"/>
                <w:szCs w:val="14"/>
              </w:rPr>
              <w:t>474 (95.0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36 (91.9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2 (78.8)</w:t>
            </w:r>
          </w:p>
        </w:tc>
        <w:tc>
          <w:tcPr>
            <w:tcW w:w="841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0 (78.4)</w:t>
            </w:r>
          </w:p>
        </w:tc>
        <w:tc>
          <w:tcPr>
            <w:tcW w:w="776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36 (91.9)</w:t>
            </w:r>
          </w:p>
        </w:tc>
        <w:tc>
          <w:tcPr>
            <w:tcW w:w="808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2 (78.8)</w:t>
            </w:r>
          </w:p>
        </w:tc>
        <w:tc>
          <w:tcPr>
            <w:tcW w:w="825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0 (78.4)</w:t>
            </w:r>
          </w:p>
        </w:tc>
        <w:tc>
          <w:tcPr>
            <w:tcW w:w="792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</w:tr>
      <w:tr w:rsidR="000764C2" w:rsidRPr="00A552F1" w:rsidTr="00DE07C4">
        <w:tc>
          <w:tcPr>
            <w:tcW w:w="70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13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48 (0.5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9 (2.4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2 (5.5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2 (14.4)</w:t>
            </w:r>
          </w:p>
        </w:tc>
        <w:tc>
          <w:tcPr>
            <w:tcW w:w="773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0 (11.9)</w:t>
            </w:r>
          </w:p>
        </w:tc>
        <w:tc>
          <w:tcPr>
            <w:tcW w:w="844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 (1.0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3 (4.6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9 (6.1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 (12.1)</w:t>
            </w:r>
          </w:p>
        </w:tc>
        <w:tc>
          <w:tcPr>
            <w:tcW w:w="841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 (7.8)</w:t>
            </w:r>
          </w:p>
        </w:tc>
        <w:tc>
          <w:tcPr>
            <w:tcW w:w="776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9 (6.1)</w:t>
            </w:r>
          </w:p>
        </w:tc>
        <w:tc>
          <w:tcPr>
            <w:tcW w:w="808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8 (12.1)</w:t>
            </w:r>
          </w:p>
        </w:tc>
        <w:tc>
          <w:tcPr>
            <w:tcW w:w="825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 (7.8)</w:t>
            </w:r>
          </w:p>
        </w:tc>
        <w:tc>
          <w:tcPr>
            <w:tcW w:w="792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</w:tr>
      <w:tr w:rsidR="000764C2" w:rsidRPr="00A552F1" w:rsidTr="00DE07C4">
        <w:tc>
          <w:tcPr>
            <w:tcW w:w="70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≥2</w:t>
            </w:r>
          </w:p>
        </w:tc>
        <w:tc>
          <w:tcPr>
            <w:tcW w:w="913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1 (0.0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5 (0.5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 (1.0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 (4.6)</w:t>
            </w:r>
          </w:p>
        </w:tc>
        <w:tc>
          <w:tcPr>
            <w:tcW w:w="773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0 (11.9)</w:t>
            </w:r>
          </w:p>
        </w:tc>
        <w:tc>
          <w:tcPr>
            <w:tcW w:w="844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0 (0.0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 (0.4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 (2.0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 (9.1)</w:t>
            </w:r>
          </w:p>
        </w:tc>
        <w:tc>
          <w:tcPr>
            <w:tcW w:w="841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 (13.7)</w:t>
            </w:r>
          </w:p>
        </w:tc>
        <w:tc>
          <w:tcPr>
            <w:tcW w:w="776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 (2.0)</w:t>
            </w:r>
          </w:p>
        </w:tc>
        <w:tc>
          <w:tcPr>
            <w:tcW w:w="808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6 (9.1)</w:t>
            </w:r>
          </w:p>
        </w:tc>
        <w:tc>
          <w:tcPr>
            <w:tcW w:w="825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 (13.7)</w:t>
            </w:r>
          </w:p>
        </w:tc>
        <w:tc>
          <w:tcPr>
            <w:tcW w:w="792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</w:tr>
      <w:tr w:rsidR="00CF0567" w:rsidRPr="00A552F1" w:rsidTr="00E73F4E">
        <w:tc>
          <w:tcPr>
            <w:tcW w:w="13745" w:type="dxa"/>
            <w:gridSpan w:val="17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OCS-defined exacerbations, n (%)</w:t>
            </w:r>
          </w:p>
        </w:tc>
      </w:tr>
      <w:tr w:rsidR="000764C2" w:rsidRPr="00A552F1" w:rsidTr="00DE07C4">
        <w:tc>
          <w:tcPr>
            <w:tcW w:w="70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913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8,361 (98.4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,994 (91.8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87 (83.5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18 (77.1)</w:t>
            </w:r>
          </w:p>
        </w:tc>
        <w:tc>
          <w:tcPr>
            <w:tcW w:w="773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3 (51.2)</w:t>
            </w:r>
          </w:p>
        </w:tc>
        <w:tc>
          <w:tcPr>
            <w:tcW w:w="844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,881 (96.6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39 (88.0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15 (77.7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0 (75.8)</w:t>
            </w:r>
          </w:p>
        </w:tc>
        <w:tc>
          <w:tcPr>
            <w:tcW w:w="841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5 (49.0)</w:t>
            </w:r>
          </w:p>
        </w:tc>
        <w:tc>
          <w:tcPr>
            <w:tcW w:w="776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15 (77.7)</w:t>
            </w:r>
          </w:p>
        </w:tc>
        <w:tc>
          <w:tcPr>
            <w:tcW w:w="808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0 (75.8)</w:t>
            </w:r>
          </w:p>
        </w:tc>
        <w:tc>
          <w:tcPr>
            <w:tcW w:w="825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5 (49.0)</w:t>
            </w:r>
          </w:p>
        </w:tc>
        <w:tc>
          <w:tcPr>
            <w:tcW w:w="792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</w:tr>
      <w:tr w:rsidR="000764C2" w:rsidRPr="00A552F1" w:rsidTr="00DE07C4">
        <w:tc>
          <w:tcPr>
            <w:tcW w:w="70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13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399 (1.4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20 (6.7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0 (12.0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 (13.1)</w:t>
            </w:r>
          </w:p>
        </w:tc>
        <w:tc>
          <w:tcPr>
            <w:tcW w:w="773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0 (23.8)</w:t>
            </w:r>
          </w:p>
        </w:tc>
        <w:tc>
          <w:tcPr>
            <w:tcW w:w="844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7 (2.9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7 (9.4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2 (14.9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9 (13.6)</w:t>
            </w:r>
          </w:p>
        </w:tc>
        <w:tc>
          <w:tcPr>
            <w:tcW w:w="841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9 (17.6)</w:t>
            </w:r>
          </w:p>
        </w:tc>
        <w:tc>
          <w:tcPr>
            <w:tcW w:w="776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2 (14.9)</w:t>
            </w:r>
          </w:p>
        </w:tc>
        <w:tc>
          <w:tcPr>
            <w:tcW w:w="808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9 (13.6)</w:t>
            </w:r>
          </w:p>
        </w:tc>
        <w:tc>
          <w:tcPr>
            <w:tcW w:w="825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9 (17.6)</w:t>
            </w:r>
          </w:p>
        </w:tc>
        <w:tc>
          <w:tcPr>
            <w:tcW w:w="792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</w:tr>
      <w:tr w:rsidR="000764C2" w:rsidRPr="00A552F1" w:rsidTr="00DE07C4">
        <w:tc>
          <w:tcPr>
            <w:tcW w:w="704" w:type="dxa"/>
            <w:vAlign w:val="center"/>
          </w:tcPr>
          <w:p w:rsidR="00CF0567" w:rsidRPr="00A552F1" w:rsidRDefault="00CF0567" w:rsidP="00E73F4E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b/>
                <w:bCs/>
                <w:sz w:val="14"/>
                <w:szCs w:val="14"/>
              </w:rPr>
              <w:t>≥2</w:t>
            </w:r>
          </w:p>
        </w:tc>
        <w:tc>
          <w:tcPr>
            <w:tcW w:w="913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50 (0.2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49 (1.5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6 (4.5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5 (9.8)</w:t>
            </w:r>
          </w:p>
        </w:tc>
        <w:tc>
          <w:tcPr>
            <w:tcW w:w="773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21 (25.0)</w:t>
            </w:r>
          </w:p>
        </w:tc>
        <w:tc>
          <w:tcPr>
            <w:tcW w:w="844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9 (0.5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3 (2.6)</w:t>
            </w:r>
          </w:p>
        </w:tc>
        <w:tc>
          <w:tcPr>
            <w:tcW w:w="808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1 (7.4)</w:t>
            </w:r>
          </w:p>
        </w:tc>
        <w:tc>
          <w:tcPr>
            <w:tcW w:w="809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 (10.6)</w:t>
            </w:r>
          </w:p>
        </w:tc>
        <w:tc>
          <w:tcPr>
            <w:tcW w:w="841" w:type="dxa"/>
            <w:vAlign w:val="center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 (33.3)</w:t>
            </w:r>
          </w:p>
        </w:tc>
        <w:tc>
          <w:tcPr>
            <w:tcW w:w="776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1 (7.4)</w:t>
            </w:r>
          </w:p>
        </w:tc>
        <w:tc>
          <w:tcPr>
            <w:tcW w:w="808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7 (10.6)</w:t>
            </w:r>
          </w:p>
        </w:tc>
        <w:tc>
          <w:tcPr>
            <w:tcW w:w="825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17 (33.3)</w:t>
            </w:r>
          </w:p>
        </w:tc>
        <w:tc>
          <w:tcPr>
            <w:tcW w:w="792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  <w:tc>
          <w:tcPr>
            <w:tcW w:w="809" w:type="dxa"/>
          </w:tcPr>
          <w:p w:rsidR="00CF0567" w:rsidRPr="00A552F1" w:rsidRDefault="00CF0567" w:rsidP="00E73F4E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</w:rPr>
            </w:pPr>
            <w:r w:rsidRPr="00A552F1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NA</w:t>
            </w:r>
          </w:p>
        </w:tc>
      </w:tr>
    </w:tbl>
    <w:p w:rsidR="002F26DC" w:rsidRDefault="002F26DC" w:rsidP="002F26DC"/>
    <w:p w:rsidR="002F26DC" w:rsidRDefault="002F26DC" w:rsidP="002F26DC">
      <w:pPr>
        <w:spacing w:after="0" w:line="240" w:lineRule="auto"/>
      </w:pPr>
      <w:r>
        <w:t>ED, emergency department; NA, not applicable; OCS, oral corticosteroid.</w:t>
      </w:r>
    </w:p>
    <w:p w:rsidR="002F26DC" w:rsidRPr="001F5B3D" w:rsidRDefault="002F26DC" w:rsidP="002F26DC">
      <w:pPr>
        <w:spacing w:after="0" w:line="240" w:lineRule="auto"/>
      </w:pPr>
      <w:r>
        <w:rPr>
          <w:iCs/>
        </w:rPr>
        <w:t xml:space="preserve">Asthma exacerbations were defined as any exacerbation with asthma in the primary position for exacerbations that resulted in hospitalization or an ED visit. </w:t>
      </w:r>
      <w:r>
        <w:t xml:space="preserve">OCS-defined exacerbations were defined as </w:t>
      </w:r>
      <w:r w:rsidRPr="003B158B">
        <w:rPr>
          <w:iCs/>
        </w:rPr>
        <w:t>OCS prescription (England population) or any OCS prescription equivalent to prednisone 20 mg/day for 3–28 days (US population) recorded within 1 week prior to or 1 week following an asthma diagnosis code</w:t>
      </w:r>
      <w:r>
        <w:rPr>
          <w:rFonts w:cstheme="minorHAnsi"/>
        </w:rPr>
        <w:t>. In the England population, d</w:t>
      </w:r>
      <w:r w:rsidRPr="003B158B">
        <w:rPr>
          <w:rFonts w:cstheme="minorHAnsi"/>
        </w:rPr>
        <w:t>ata for the s</w:t>
      </w:r>
      <w:r w:rsidRPr="003B158B">
        <w:rPr>
          <w:rFonts w:cstheme="minorHAnsi"/>
          <w:bCs/>
        </w:rPr>
        <w:t>evere refractory eosinophilic</w:t>
      </w:r>
      <w:r w:rsidRPr="003B158B">
        <w:rPr>
          <w:rFonts w:cstheme="minorHAnsi"/>
        </w:rPr>
        <w:t xml:space="preserve"> asthma </w:t>
      </w:r>
      <w:r>
        <w:rPr>
          <w:rFonts w:cstheme="minorHAnsi"/>
        </w:rPr>
        <w:t>group</w:t>
      </w:r>
      <w:r w:rsidRPr="003B158B">
        <w:rPr>
          <w:rFonts w:cstheme="minorHAnsi"/>
        </w:rPr>
        <w:t xml:space="preserve"> are not reported </w:t>
      </w:r>
      <w:r>
        <w:rPr>
          <w:rFonts w:cstheme="minorHAnsi"/>
        </w:rPr>
        <w:t>owing</w:t>
      </w:r>
      <w:r w:rsidRPr="003B158B">
        <w:rPr>
          <w:rFonts w:cstheme="minorHAnsi"/>
        </w:rPr>
        <w:t xml:space="preserve"> to the small sample size</w:t>
      </w:r>
      <w:r>
        <w:rPr>
          <w:rFonts w:cstheme="minorHAnsi"/>
        </w:rPr>
        <w:t>.</w:t>
      </w:r>
    </w:p>
    <w:p w:rsidR="002F26DC" w:rsidRDefault="002F26DC" w:rsidP="002F26DC">
      <w:pPr>
        <w:rPr>
          <w:b/>
          <w:bCs/>
        </w:rPr>
      </w:pPr>
    </w:p>
    <w:p w:rsidR="002F26DC" w:rsidRDefault="002F26DC" w:rsidP="002F26DC">
      <w:pPr>
        <w:rPr>
          <w:b/>
          <w:bCs/>
        </w:rPr>
        <w:sectPr w:rsidR="002F26DC" w:rsidSect="00E75904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481BB7" w:rsidRDefault="00481BB7" w:rsidP="002F26DC">
      <w:pPr>
        <w:rPr>
          <w:b/>
          <w:bCs/>
        </w:rPr>
        <w:sectPr w:rsidR="00481BB7" w:rsidSect="009E321F">
          <w:type w:val="continuous"/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bookmarkStart w:id="1" w:name="_Hlk24382063"/>
    </w:p>
    <w:p w:rsidR="002F26DC" w:rsidRDefault="002F26DC" w:rsidP="002F26DC">
      <w:r>
        <w:rPr>
          <w:b/>
          <w:bCs/>
        </w:rPr>
        <w:lastRenderedPageBreak/>
        <w:t>Table</w:t>
      </w:r>
      <w:r w:rsidRPr="003B158B">
        <w:rPr>
          <w:b/>
          <w:bCs/>
        </w:rPr>
        <w:t xml:space="preserve"> </w:t>
      </w:r>
      <w:r>
        <w:rPr>
          <w:b/>
          <w:bCs/>
        </w:rPr>
        <w:t>S4</w:t>
      </w:r>
      <w:r w:rsidRPr="003B158B">
        <w:rPr>
          <w:b/>
          <w:bCs/>
        </w:rPr>
        <w:t xml:space="preserve">. </w:t>
      </w:r>
      <w:r w:rsidRPr="003B158B">
        <w:t>HCRU, by exacerbation history, in the 30 days following the first severe asthma exacerbation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417"/>
        <w:gridCol w:w="854"/>
        <w:gridCol w:w="851"/>
        <w:gridCol w:w="992"/>
        <w:gridCol w:w="992"/>
        <w:gridCol w:w="851"/>
        <w:gridCol w:w="992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6352D0" w:rsidRPr="000666C3" w:rsidTr="00527240">
        <w:trPr>
          <w:tblHeader/>
        </w:trPr>
        <w:tc>
          <w:tcPr>
            <w:tcW w:w="417" w:type="dxa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5532" w:type="dxa"/>
            <w:gridSpan w:val="6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Treated asthma</w:t>
            </w:r>
          </w:p>
        </w:tc>
        <w:tc>
          <w:tcPr>
            <w:tcW w:w="5103" w:type="dxa"/>
            <w:gridSpan w:val="6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Severe asthma </w:t>
            </w:r>
          </w:p>
        </w:tc>
        <w:tc>
          <w:tcPr>
            <w:tcW w:w="1701" w:type="dxa"/>
            <w:gridSpan w:val="2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Severe refractory asthma</w:t>
            </w:r>
          </w:p>
        </w:tc>
        <w:tc>
          <w:tcPr>
            <w:tcW w:w="1701" w:type="dxa"/>
            <w:gridSpan w:val="2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Severe refractory eosinophilic asthma</w:t>
            </w:r>
          </w:p>
        </w:tc>
      </w:tr>
      <w:tr w:rsidR="006352D0" w:rsidRPr="000666C3" w:rsidTr="00527240">
        <w:trPr>
          <w:tblHeader/>
        </w:trPr>
        <w:tc>
          <w:tcPr>
            <w:tcW w:w="417" w:type="dxa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14037" w:type="dxa"/>
            <w:gridSpan w:val="16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Exacerbation history</w:t>
            </w:r>
          </w:p>
        </w:tc>
      </w:tr>
      <w:tr w:rsidR="006352D0" w:rsidRPr="000666C3" w:rsidTr="00527240">
        <w:trPr>
          <w:tblHeader/>
        </w:trPr>
        <w:tc>
          <w:tcPr>
            <w:tcW w:w="417" w:type="dxa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1705" w:type="dxa"/>
            <w:gridSpan w:val="2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None</w:t>
            </w:r>
          </w:p>
        </w:tc>
        <w:tc>
          <w:tcPr>
            <w:tcW w:w="1984" w:type="dxa"/>
            <w:gridSpan w:val="2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1843" w:type="dxa"/>
            <w:gridSpan w:val="2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≥2</w:t>
            </w:r>
          </w:p>
        </w:tc>
        <w:tc>
          <w:tcPr>
            <w:tcW w:w="1701" w:type="dxa"/>
            <w:gridSpan w:val="2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None</w:t>
            </w:r>
          </w:p>
        </w:tc>
        <w:tc>
          <w:tcPr>
            <w:tcW w:w="1701" w:type="dxa"/>
            <w:gridSpan w:val="2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1701" w:type="dxa"/>
            <w:gridSpan w:val="2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≥2</w:t>
            </w:r>
          </w:p>
        </w:tc>
        <w:tc>
          <w:tcPr>
            <w:tcW w:w="1701" w:type="dxa"/>
            <w:gridSpan w:val="2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≥2</w:t>
            </w:r>
          </w:p>
        </w:tc>
        <w:tc>
          <w:tcPr>
            <w:tcW w:w="1701" w:type="dxa"/>
            <w:gridSpan w:val="2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≥2 </w:t>
            </w:r>
          </w:p>
        </w:tc>
      </w:tr>
      <w:tr w:rsidR="006352D0" w:rsidRPr="000666C3" w:rsidTr="00527240">
        <w:trPr>
          <w:tblHeader/>
        </w:trPr>
        <w:tc>
          <w:tcPr>
            <w:tcW w:w="417" w:type="dxa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854" w:type="dxa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All-cause</w:t>
            </w:r>
          </w:p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HCRU 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Asthma-related</w:t>
            </w:r>
          </w:p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HCRU</w:t>
            </w:r>
          </w:p>
        </w:tc>
        <w:tc>
          <w:tcPr>
            <w:tcW w:w="992" w:type="dxa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All-cause </w:t>
            </w:r>
          </w:p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HCRU</w:t>
            </w:r>
          </w:p>
        </w:tc>
        <w:tc>
          <w:tcPr>
            <w:tcW w:w="992" w:type="dxa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Asthma-related</w:t>
            </w:r>
          </w:p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HCRU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All-cause</w:t>
            </w:r>
          </w:p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HCRU </w:t>
            </w:r>
          </w:p>
        </w:tc>
        <w:tc>
          <w:tcPr>
            <w:tcW w:w="992" w:type="dxa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Asthma-related</w:t>
            </w:r>
          </w:p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HCRU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All-cause</w:t>
            </w:r>
          </w:p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HCRU 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Asthma-related</w:t>
            </w:r>
          </w:p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HCRU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All-cause </w:t>
            </w:r>
          </w:p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HCRU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Asthma-related</w:t>
            </w:r>
          </w:p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HCRU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All-cause </w:t>
            </w:r>
          </w:p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HCRU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Asthma-related</w:t>
            </w:r>
          </w:p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HCRU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All-cause </w:t>
            </w:r>
          </w:p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HCRU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Asthma-related</w:t>
            </w:r>
          </w:p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HCRU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All-cause</w:t>
            </w:r>
          </w:p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HCRU 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Asthma-related</w:t>
            </w:r>
          </w:p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HCRU</w:t>
            </w:r>
          </w:p>
        </w:tc>
      </w:tr>
      <w:tr w:rsidR="006352D0" w:rsidRPr="000666C3" w:rsidTr="00527240">
        <w:tc>
          <w:tcPr>
            <w:tcW w:w="11052" w:type="dxa"/>
            <w:gridSpan w:val="13"/>
            <w:shd w:val="clear" w:color="auto" w:fill="000000" w:themeFill="text1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US population</w:t>
            </w:r>
          </w:p>
        </w:tc>
        <w:tc>
          <w:tcPr>
            <w:tcW w:w="850" w:type="dxa"/>
            <w:shd w:val="clear" w:color="auto" w:fill="000000" w:themeFill="text1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000000" w:themeFill="text1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000000" w:themeFill="text1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</w:tr>
      <w:tr w:rsidR="006352D0" w:rsidRPr="000666C3" w:rsidTr="00527240">
        <w:tc>
          <w:tcPr>
            <w:tcW w:w="14454" w:type="dxa"/>
            <w:gridSpan w:val="17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Office visit, n (%)</w:t>
            </w:r>
          </w:p>
        </w:tc>
      </w:tr>
      <w:tr w:rsidR="006352D0" w:rsidRPr="000666C3" w:rsidTr="00527240">
        <w:tc>
          <w:tcPr>
            <w:tcW w:w="417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</w:t>
            </w:r>
          </w:p>
        </w:tc>
        <w:tc>
          <w:tcPr>
            <w:tcW w:w="854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,976 (43.4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3,318 (72.8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,354 (43.7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,203 (71.1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858 (44.0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,328 (68.1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305 (36.7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574 (69.1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67 (37.0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483 (67.0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53 (37.0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439 (64.2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53 (37.0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439 (64.2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6 (18.8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3 (40.6)</w:t>
            </w:r>
          </w:p>
        </w:tc>
      </w:tr>
      <w:tr w:rsidR="006352D0" w:rsidRPr="000666C3" w:rsidTr="00527240">
        <w:tc>
          <w:tcPr>
            <w:tcW w:w="417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854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,394 (30.6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,003 (22.0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950 (30.7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720 (23.2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571 (29.3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480 (24.6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72 (32.7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04 (24.5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18 (30.2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79 (24.8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24 (32.7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82 (26.6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24 (32.7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82 (26.6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6 (50.0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3 (40.6)</w:t>
            </w:r>
          </w:p>
        </w:tc>
      </w:tr>
      <w:tr w:rsidR="006352D0" w:rsidRPr="000666C3" w:rsidTr="00527240">
        <w:tc>
          <w:tcPr>
            <w:tcW w:w="417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≥2</w:t>
            </w:r>
          </w:p>
        </w:tc>
        <w:tc>
          <w:tcPr>
            <w:tcW w:w="854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,185 (26.0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34 (5.1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794 (25.6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75 (5.6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522 (26.8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43 (7.3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54 (30.6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53 (6.4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36 (32.7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59 (8.2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07 (30.3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63 (9.2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07 (30.3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63 (9.2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0 (31.3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6 (18.8)</w:t>
            </w:r>
          </w:p>
        </w:tc>
      </w:tr>
      <w:tr w:rsidR="006352D0" w:rsidRPr="000666C3" w:rsidTr="00527240">
        <w:tc>
          <w:tcPr>
            <w:tcW w:w="14454" w:type="dxa"/>
            <w:gridSpan w:val="17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Outpatient hospital visit, n (%) </w:t>
            </w:r>
          </w:p>
        </w:tc>
      </w:tr>
      <w:tr w:rsidR="006352D0" w:rsidRPr="000666C3" w:rsidTr="00527240">
        <w:tc>
          <w:tcPr>
            <w:tcW w:w="417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</w:t>
            </w:r>
          </w:p>
        </w:tc>
        <w:tc>
          <w:tcPr>
            <w:tcW w:w="854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3,956 (86.8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4,379 (96.1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,674 (86.3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,936 (94.8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,601 (82.1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,787 (91.6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700 (84.2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790 (95.1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590 (81.8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663 (92.0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530 (77.5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591 (86.4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530 (77.5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591 (86.4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4 (75.0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6 (81.3)</w:t>
            </w:r>
          </w:p>
        </w:tc>
      </w:tr>
      <w:tr w:rsidR="006352D0" w:rsidRPr="000666C3" w:rsidTr="00527240">
        <w:tc>
          <w:tcPr>
            <w:tcW w:w="417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854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435 (9.5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57 (3.4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317 (10.2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39 (4.5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57 (13.2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38 (7.1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92 (11.1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33 (4.0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88 (12.2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45 (6.2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09 (15.9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79 (11.5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09 (15.9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79 (11.5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3 (9.4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6 (18.8)</w:t>
            </w:r>
          </w:p>
        </w:tc>
      </w:tr>
      <w:tr w:rsidR="006352D0" w:rsidRPr="000666C3" w:rsidTr="00527240">
        <w:tc>
          <w:tcPr>
            <w:tcW w:w="417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≥2</w:t>
            </w:r>
          </w:p>
        </w:tc>
        <w:tc>
          <w:tcPr>
            <w:tcW w:w="854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64 (3.6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9 (0.4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07 (3.5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3 (0.7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93 (4.8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6 (1.3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39 (4.7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8 (1.0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43 (6.0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3 (1.8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45 (6.6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4 (2.0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45 (6.6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4 (2.0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5 (15.6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0 (0.0)</w:t>
            </w:r>
          </w:p>
        </w:tc>
      </w:tr>
      <w:tr w:rsidR="006352D0" w:rsidRPr="000666C3" w:rsidTr="00527240">
        <w:tc>
          <w:tcPr>
            <w:tcW w:w="14454" w:type="dxa"/>
            <w:gridSpan w:val="17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ED visit, n (%)</w:t>
            </w:r>
          </w:p>
        </w:tc>
      </w:tr>
      <w:tr w:rsidR="006352D0" w:rsidRPr="000666C3" w:rsidTr="00527240">
        <w:tc>
          <w:tcPr>
            <w:tcW w:w="417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</w:t>
            </w:r>
          </w:p>
        </w:tc>
        <w:tc>
          <w:tcPr>
            <w:tcW w:w="854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4,263 (93.6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4,481 (98.4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,891 (93.3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3,041 (98.2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,788 (91.6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,884 (96.6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769 (92.5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816 (98.2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647 (89.7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699 (96.9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619 (90.5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653 (95.5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619 (90.5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653 (95.5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30 (93.8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30 (93.8)</w:t>
            </w:r>
          </w:p>
        </w:tc>
      </w:tr>
      <w:tr w:rsidR="006352D0" w:rsidRPr="000666C3" w:rsidTr="00527240">
        <w:tc>
          <w:tcPr>
            <w:tcW w:w="417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854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44 (5.4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70 (1.5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65 (5.3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54 (1.7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39 (7.1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59 (3.0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49 (5.9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4 (1.7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60 (8.3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2 (3.1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54 (7.9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7 (3.9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54 (7.9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7 (3.9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 (3.1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 (6.3)</w:t>
            </w:r>
          </w:p>
        </w:tc>
      </w:tr>
      <w:tr w:rsidR="006352D0" w:rsidRPr="000666C3" w:rsidTr="00527240">
        <w:tc>
          <w:tcPr>
            <w:tcW w:w="417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≥2</w:t>
            </w:r>
          </w:p>
        </w:tc>
        <w:tc>
          <w:tcPr>
            <w:tcW w:w="854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48 (1.1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4 (0.1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42 (1.4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3 (0.1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4 (1.2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8 (0.4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3 (1.6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 (0.1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4 (1.9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0 (0.0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1 (1.6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4 (0.6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1 (1.6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4 (0.6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 (3.1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0 (0.0)</w:t>
            </w:r>
          </w:p>
        </w:tc>
      </w:tr>
      <w:tr w:rsidR="006352D0" w:rsidRPr="000666C3" w:rsidTr="00527240">
        <w:tc>
          <w:tcPr>
            <w:tcW w:w="14454" w:type="dxa"/>
            <w:gridSpan w:val="17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Inpatient hospital visit, n (%)  </w:t>
            </w:r>
          </w:p>
        </w:tc>
      </w:tr>
      <w:tr w:rsidR="006352D0" w:rsidRPr="000666C3" w:rsidTr="00527240">
        <w:tc>
          <w:tcPr>
            <w:tcW w:w="417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</w:t>
            </w:r>
          </w:p>
        </w:tc>
        <w:tc>
          <w:tcPr>
            <w:tcW w:w="854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4,367 (95.9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4,448 (97.7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,988 (96.4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3,034 (97.9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,835 (94.1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,861 (95.4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800 (96.3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807 (97.1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699 (96.9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707 (98.1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632 (92.4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643 (94.0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632 (92.4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643 (94.0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30 (93.8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31 (96.9)</w:t>
            </w:r>
          </w:p>
        </w:tc>
      </w:tr>
      <w:tr w:rsidR="006352D0" w:rsidRPr="000666C3" w:rsidTr="00527240">
        <w:tc>
          <w:tcPr>
            <w:tcW w:w="417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854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74 (3.8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07 (2.3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05 (3.4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62 (2.0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08 (5.5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87 (4.5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30 (3.6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4 (2.9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1 (2.9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3 (1.8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47 (6.9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38 (5.6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47 (6.9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38 (5.6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 (6.3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 (3.1)</w:t>
            </w:r>
          </w:p>
        </w:tc>
      </w:tr>
      <w:tr w:rsidR="006352D0" w:rsidRPr="000666C3" w:rsidTr="00527240">
        <w:tc>
          <w:tcPr>
            <w:tcW w:w="417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≥2</w:t>
            </w:r>
          </w:p>
        </w:tc>
        <w:tc>
          <w:tcPr>
            <w:tcW w:w="854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4 (0.3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0 (0.0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5 (0.2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 (0.1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8 (0.4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3 (0.2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 (0.1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0 (0.0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 (0.1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 (0.1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5 (0.7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3 (0.4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5 (0.7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3 (0.4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0 (0.0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0 (0.0)</w:t>
            </w:r>
          </w:p>
        </w:tc>
      </w:tr>
      <w:tr w:rsidR="006352D0" w:rsidRPr="000666C3" w:rsidTr="00527240">
        <w:tc>
          <w:tcPr>
            <w:tcW w:w="14454" w:type="dxa"/>
            <w:gridSpan w:val="17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Prescription medicine dispensed, n (%) </w:t>
            </w:r>
          </w:p>
        </w:tc>
      </w:tr>
      <w:tr w:rsidR="006352D0" w:rsidRPr="000666C3" w:rsidTr="00527240">
        <w:tc>
          <w:tcPr>
            <w:tcW w:w="417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</w:t>
            </w:r>
          </w:p>
        </w:tc>
        <w:tc>
          <w:tcPr>
            <w:tcW w:w="854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,773 (38.9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,561 (56.2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,189 (38.4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,647 (53.2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706 (36.2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929 (47.6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47 (29.7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374 (45.0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99 (27.6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97 (41.2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87 (27.3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47 (36.1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87 (27.3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47 (36.1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6 (18.8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9 (28.1)</w:t>
            </w:r>
          </w:p>
        </w:tc>
      </w:tr>
      <w:tr w:rsidR="006352D0" w:rsidRPr="000666C3" w:rsidTr="00527240">
        <w:tc>
          <w:tcPr>
            <w:tcW w:w="417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854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,108 (24.3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,167 (25.6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715 (23.1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776 (25.0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412 (21.1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491 (25.2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99 (23.9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40 (28.9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60 (22.2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88 (26.1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31 (19.2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81 (26.5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31 (19.2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81 (26.5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4 (12.5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6 (18.8)</w:t>
            </w:r>
          </w:p>
        </w:tc>
      </w:tr>
      <w:tr w:rsidR="006352D0" w:rsidRPr="000666C3" w:rsidTr="00527240">
        <w:tc>
          <w:tcPr>
            <w:tcW w:w="417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2</w:t>
            </w:r>
          </w:p>
        </w:tc>
        <w:tc>
          <w:tcPr>
            <w:tcW w:w="854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734 (16.1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552 (12.1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518 (16.7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418 (13.5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340 (17.4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328 (16.8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41 (17.0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25 (15.0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38 (19.1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39 (19.3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30 (19.0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42 (20.8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30 (19.0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42 (20.8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6 (18.8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9 (28.1)</w:t>
            </w:r>
          </w:p>
        </w:tc>
      </w:tr>
      <w:tr w:rsidR="006352D0" w:rsidRPr="000666C3" w:rsidTr="00527240">
        <w:tc>
          <w:tcPr>
            <w:tcW w:w="417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3</w:t>
            </w:r>
          </w:p>
        </w:tc>
        <w:tc>
          <w:tcPr>
            <w:tcW w:w="854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452 (9.9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02 (4.4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328 (10.6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93 (6.2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36 (12.1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42 (7.3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06 (12.8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61 (7.3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01 (14.0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73 (10.1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95 (13.9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72 (10.5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95 (13.9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72 (10.5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5 (15.6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3 (9.4)</w:t>
            </w:r>
          </w:p>
        </w:tc>
      </w:tr>
      <w:tr w:rsidR="006352D0" w:rsidRPr="000666C3" w:rsidTr="00527240">
        <w:tc>
          <w:tcPr>
            <w:tcW w:w="417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≥4</w:t>
            </w:r>
          </w:p>
        </w:tc>
        <w:tc>
          <w:tcPr>
            <w:tcW w:w="854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488 (10.7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73 (1.6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348 (11.2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64 (2.1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57 (13.2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61 (3.1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38 (16.6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31 (3.7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23 (17.1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4 (3.3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41 (20.6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42 (6.1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41 (20.6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42 (6.1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1 (34.4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5 (15.6)</w:t>
            </w:r>
          </w:p>
        </w:tc>
      </w:tr>
      <w:tr w:rsidR="006352D0" w:rsidRPr="000666C3" w:rsidTr="00527240">
        <w:tc>
          <w:tcPr>
            <w:tcW w:w="11052" w:type="dxa"/>
            <w:gridSpan w:val="13"/>
            <w:shd w:val="clear" w:color="auto" w:fill="000000" w:themeFill="text1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England population</w:t>
            </w:r>
          </w:p>
        </w:tc>
        <w:tc>
          <w:tcPr>
            <w:tcW w:w="850" w:type="dxa"/>
            <w:shd w:val="clear" w:color="auto" w:fill="000000" w:themeFill="text1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000000" w:themeFill="text1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850" w:type="dxa"/>
            <w:shd w:val="clear" w:color="auto" w:fill="000000" w:themeFill="text1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  <w:tc>
          <w:tcPr>
            <w:tcW w:w="851" w:type="dxa"/>
            <w:shd w:val="clear" w:color="auto" w:fill="000000" w:themeFill="text1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</w:p>
        </w:tc>
      </w:tr>
      <w:tr w:rsidR="006352D0" w:rsidRPr="000666C3" w:rsidTr="00527240">
        <w:tc>
          <w:tcPr>
            <w:tcW w:w="14454" w:type="dxa"/>
            <w:gridSpan w:val="17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Office visit, n (%)</w:t>
            </w:r>
          </w:p>
        </w:tc>
      </w:tr>
      <w:tr w:rsidR="006352D0" w:rsidRPr="000666C3" w:rsidTr="00527240">
        <w:tc>
          <w:tcPr>
            <w:tcW w:w="417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</w:t>
            </w:r>
          </w:p>
        </w:tc>
        <w:tc>
          <w:tcPr>
            <w:tcW w:w="854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94 (29.2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560 (84.3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6 (26.7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85 (79.2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4 (20.6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18 (83.2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3 (24.2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9 (83.2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3 (27.1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4 (75.3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 (18.6)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4 (83.2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 (18.6)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4 (83.2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NA</w:t>
            </w:r>
          </w:p>
        </w:tc>
      </w:tr>
      <w:tr w:rsidR="006352D0" w:rsidRPr="000666C3" w:rsidTr="00527240">
        <w:tc>
          <w:tcPr>
            <w:tcW w:w="417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854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96 (29.5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93 (14.0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5 (29.2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5 (18.1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1 (27.1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36 (13.7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4 (25.3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4 (14.7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 (23.5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9 (22.4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 (18.6)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7 (15.0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 (18.6)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7 (15.0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NA</w:t>
            </w:r>
          </w:p>
        </w:tc>
      </w:tr>
      <w:tr w:rsidR="006352D0" w:rsidRPr="000666C3" w:rsidTr="00527240">
        <w:tc>
          <w:tcPr>
            <w:tcW w:w="417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≥2</w:t>
            </w:r>
          </w:p>
        </w:tc>
        <w:tc>
          <w:tcPr>
            <w:tcW w:w="854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74 (41.3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1 (1.7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59 (44.2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 (2.8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37 (52.3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8 (3.1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48 (50.5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 (2.1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2 (49.4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 (2.4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1 (62.8)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 (1.8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1 (62.8)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 (1.8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NA</w:t>
            </w:r>
          </w:p>
        </w:tc>
      </w:tr>
      <w:tr w:rsidR="006352D0" w:rsidRPr="000666C3" w:rsidTr="00527240">
        <w:tc>
          <w:tcPr>
            <w:tcW w:w="14454" w:type="dxa"/>
            <w:gridSpan w:val="17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ED visit, n (%)</w:t>
            </w:r>
          </w:p>
        </w:tc>
      </w:tr>
      <w:tr w:rsidR="006352D0" w:rsidRPr="000666C3" w:rsidTr="00527240">
        <w:tc>
          <w:tcPr>
            <w:tcW w:w="417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</w:t>
            </w:r>
          </w:p>
        </w:tc>
        <w:tc>
          <w:tcPr>
            <w:tcW w:w="854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650 (97.9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650 (97.9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4 (98.3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4 (98.3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51 (95.8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51 (95.8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94 (98.9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4 (98.9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3 (97.6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3 (97.6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5 (92.9)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5 (92.9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5 (92.9)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5 (92.9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NA</w:t>
            </w:r>
          </w:p>
        </w:tc>
      </w:tr>
      <w:tr w:rsidR="006352D0" w:rsidRPr="000666C3" w:rsidTr="00527240">
        <w:tc>
          <w:tcPr>
            <w:tcW w:w="417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854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4 (2.1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4 (2.1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 (1.7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 (1.7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 (3.4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9 (3.4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1 (1.1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 (1.1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 (2.4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 (2.4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 (5.3)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 (5.3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 (5.3)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 (5.3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NA</w:t>
            </w:r>
          </w:p>
        </w:tc>
      </w:tr>
      <w:tr w:rsidR="006352D0" w:rsidRPr="000666C3" w:rsidTr="00527240">
        <w:tc>
          <w:tcPr>
            <w:tcW w:w="417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≥2</w:t>
            </w:r>
          </w:p>
        </w:tc>
        <w:tc>
          <w:tcPr>
            <w:tcW w:w="854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0 (0.0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0 (0.0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0 (0.0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 (0.0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 (0.8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 (0.8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0 (0.0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0 (0.0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 (0.0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 (0.0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 (1.8)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 (1.8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 (1.8)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 (1.8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NA</w:t>
            </w:r>
          </w:p>
        </w:tc>
      </w:tr>
      <w:tr w:rsidR="006352D0" w:rsidRPr="000666C3" w:rsidTr="00527240">
        <w:tc>
          <w:tcPr>
            <w:tcW w:w="14454" w:type="dxa"/>
            <w:gridSpan w:val="17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Hospitalization, n (%) </w:t>
            </w:r>
          </w:p>
        </w:tc>
      </w:tr>
      <w:tr w:rsidR="006352D0" w:rsidRPr="000666C3" w:rsidTr="00527240">
        <w:tc>
          <w:tcPr>
            <w:tcW w:w="417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</w:t>
            </w:r>
          </w:p>
        </w:tc>
        <w:tc>
          <w:tcPr>
            <w:tcW w:w="854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632 (95.2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647 (97.4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42 (95.0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49 (96.9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26 (86.3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234 (89.3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sz w:val="13"/>
                <w:szCs w:val="13"/>
              </w:rPr>
              <w:t>87 (91.6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2 (96.8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1 (95.3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3 (97.6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0 (79.6)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4 (83.2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0 (79.6)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4 (83.2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NA</w:t>
            </w:r>
          </w:p>
        </w:tc>
      </w:tr>
      <w:tr w:rsidR="006352D0" w:rsidRPr="000666C3" w:rsidTr="00527240">
        <w:tc>
          <w:tcPr>
            <w:tcW w:w="417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854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 (3.9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4 (2.1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4 (3.9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 (2.8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9 (11.1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2 (8.4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 (4.2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 (1.1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 (3.5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 (2.4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8 (15.9)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5 (13.3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8 (15.9)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5 (13.3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NA</w:t>
            </w:r>
          </w:p>
        </w:tc>
      </w:tr>
      <w:tr w:rsidR="006352D0" w:rsidRPr="000666C3" w:rsidTr="00527240">
        <w:tc>
          <w:tcPr>
            <w:tcW w:w="417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≥2</w:t>
            </w:r>
          </w:p>
        </w:tc>
        <w:tc>
          <w:tcPr>
            <w:tcW w:w="854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 (0.9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 (0.5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 (1.1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 (0.3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 (2.7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 (2.3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 (4.2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 (2.1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 (1.2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 (0.0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 (4.4)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 (3.5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 (4.4)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 (3.5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NA</w:t>
            </w:r>
          </w:p>
        </w:tc>
      </w:tr>
      <w:tr w:rsidR="006352D0" w:rsidRPr="000666C3" w:rsidTr="00527240">
        <w:tc>
          <w:tcPr>
            <w:tcW w:w="14454" w:type="dxa"/>
            <w:gridSpan w:val="17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 xml:space="preserve">Prescription medicine dispensed, n (%)  </w:t>
            </w:r>
          </w:p>
        </w:tc>
      </w:tr>
      <w:tr w:rsidR="006352D0" w:rsidRPr="000666C3" w:rsidTr="00527240">
        <w:tc>
          <w:tcPr>
            <w:tcW w:w="417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0</w:t>
            </w:r>
          </w:p>
        </w:tc>
        <w:tc>
          <w:tcPr>
            <w:tcW w:w="854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95 (44.4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70 (55.7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51 (41.9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75 (48.6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0 (30.5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8 (37.4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8 (29.5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9 (41.1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8 (21.2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 (30.6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3 (20.4)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1 (27.4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3 (20.4)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1 (27.4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NA</w:t>
            </w:r>
          </w:p>
        </w:tc>
      </w:tr>
      <w:tr w:rsidR="006352D0" w:rsidRPr="000666C3" w:rsidTr="00527240">
        <w:tc>
          <w:tcPr>
            <w:tcW w:w="417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854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25 (33.9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4 (32.2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17 (32.5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33 (36.9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0 (38.2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11 (42.4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4 (35.8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6 (37.9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7 (43.5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9 (45.9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5 (39.8)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2 (46.0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5 (39.8)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2 (46.0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NA</w:t>
            </w:r>
          </w:p>
        </w:tc>
      </w:tr>
      <w:tr w:rsidR="006352D0" w:rsidRPr="000666C3" w:rsidTr="00527240">
        <w:tc>
          <w:tcPr>
            <w:tcW w:w="417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2</w:t>
            </w:r>
          </w:p>
        </w:tc>
        <w:tc>
          <w:tcPr>
            <w:tcW w:w="854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2 (15.4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3 (9.5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7 (15.8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8 (10.6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9 (18.7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4 (13.0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 (22.1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5 (15.8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 (24.7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5 (17.6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0 (26.5)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 (17.7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0 (26.5)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 (17.7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NA</w:t>
            </w:r>
          </w:p>
        </w:tc>
      </w:tr>
      <w:tr w:rsidR="006352D0" w:rsidRPr="000666C3" w:rsidTr="00527240">
        <w:tc>
          <w:tcPr>
            <w:tcW w:w="417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3</w:t>
            </w:r>
          </w:p>
        </w:tc>
        <w:tc>
          <w:tcPr>
            <w:tcW w:w="854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2 (4.8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6 (2.4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3 (6.4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1 (3.1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8 (6.9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7 (6.5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 (9.5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 (5.3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 (8.2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 (4.7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 (5.3)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 (7.1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 (5.3)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 (7.1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NA</w:t>
            </w:r>
          </w:p>
        </w:tc>
      </w:tr>
      <w:tr w:rsidR="006352D0" w:rsidRPr="000666C3" w:rsidTr="00527240">
        <w:tc>
          <w:tcPr>
            <w:tcW w:w="417" w:type="dxa"/>
            <w:vAlign w:val="center"/>
          </w:tcPr>
          <w:p w:rsidR="006352D0" w:rsidRPr="000666C3" w:rsidRDefault="006352D0" w:rsidP="00527240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b/>
                <w:bCs/>
                <w:sz w:val="13"/>
                <w:szCs w:val="13"/>
              </w:rPr>
              <w:t>≥4</w:t>
            </w:r>
          </w:p>
        </w:tc>
        <w:tc>
          <w:tcPr>
            <w:tcW w:w="854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 (1.5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 (0.2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2 (3.3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 (0.8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5 (5.7)</w:t>
            </w:r>
          </w:p>
        </w:tc>
        <w:tc>
          <w:tcPr>
            <w:tcW w:w="992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 (0.8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 (3.2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 (0.0)</w:t>
            </w:r>
          </w:p>
        </w:tc>
        <w:tc>
          <w:tcPr>
            <w:tcW w:w="850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 (2.4)</w:t>
            </w:r>
          </w:p>
        </w:tc>
        <w:tc>
          <w:tcPr>
            <w:tcW w:w="851" w:type="dxa"/>
            <w:vAlign w:val="center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 (1.2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 (8.0)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 (1.8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 (8.0)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 (1.8)</w:t>
            </w:r>
          </w:p>
        </w:tc>
        <w:tc>
          <w:tcPr>
            <w:tcW w:w="850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NA</w:t>
            </w:r>
          </w:p>
        </w:tc>
        <w:tc>
          <w:tcPr>
            <w:tcW w:w="851" w:type="dxa"/>
          </w:tcPr>
          <w:p w:rsidR="006352D0" w:rsidRPr="000666C3" w:rsidRDefault="006352D0" w:rsidP="00527240">
            <w:pPr>
              <w:spacing w:before="40" w:after="0" w:line="240" w:lineRule="auto"/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0666C3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NA</w:t>
            </w:r>
          </w:p>
        </w:tc>
      </w:tr>
    </w:tbl>
    <w:p w:rsidR="002F26DC" w:rsidRDefault="002F26DC" w:rsidP="002F26DC">
      <w:pPr>
        <w:spacing w:after="0" w:line="240" w:lineRule="auto"/>
        <w:rPr>
          <w:rFonts w:cstheme="minorHAnsi"/>
        </w:rPr>
      </w:pPr>
      <w:r>
        <w:t>ED, emergency department; HCRU, healthcare resource utilization; NA, not applicable.</w:t>
      </w:r>
      <w:r w:rsidRPr="00AE0C9A">
        <w:rPr>
          <w:rFonts w:cstheme="minorHAnsi"/>
        </w:rPr>
        <w:t xml:space="preserve"> </w:t>
      </w:r>
    </w:p>
    <w:p w:rsidR="002F26DC" w:rsidRPr="001F5B3D" w:rsidRDefault="002F26DC" w:rsidP="002F26DC">
      <w:pPr>
        <w:spacing w:line="240" w:lineRule="auto"/>
      </w:pPr>
      <w:r>
        <w:rPr>
          <w:rFonts w:cstheme="minorHAnsi"/>
        </w:rPr>
        <w:t>In the England population, d</w:t>
      </w:r>
      <w:r w:rsidRPr="003B158B">
        <w:rPr>
          <w:rFonts w:cstheme="minorHAnsi"/>
        </w:rPr>
        <w:t>ata for the s</w:t>
      </w:r>
      <w:r w:rsidRPr="003B158B">
        <w:rPr>
          <w:rFonts w:cstheme="minorHAnsi"/>
          <w:bCs/>
        </w:rPr>
        <w:t>evere refractory eosinophilic</w:t>
      </w:r>
      <w:r w:rsidRPr="003B158B">
        <w:rPr>
          <w:rFonts w:cstheme="minorHAnsi"/>
        </w:rPr>
        <w:t xml:space="preserve"> asthma </w:t>
      </w:r>
      <w:r>
        <w:rPr>
          <w:rFonts w:cstheme="minorHAnsi"/>
        </w:rPr>
        <w:t>group</w:t>
      </w:r>
      <w:r w:rsidRPr="003B158B">
        <w:rPr>
          <w:rFonts w:cstheme="minorHAnsi"/>
        </w:rPr>
        <w:t xml:space="preserve"> are not reported </w:t>
      </w:r>
      <w:r>
        <w:rPr>
          <w:rFonts w:cstheme="minorHAnsi"/>
        </w:rPr>
        <w:t>owing</w:t>
      </w:r>
      <w:r w:rsidRPr="003B158B">
        <w:rPr>
          <w:rFonts w:cstheme="minorHAnsi"/>
        </w:rPr>
        <w:t xml:space="preserve"> to the small sample size</w:t>
      </w:r>
      <w:r>
        <w:rPr>
          <w:rFonts w:cstheme="minorHAnsi"/>
        </w:rPr>
        <w:t>.</w:t>
      </w:r>
    </w:p>
    <w:p w:rsidR="002F26DC" w:rsidRDefault="002F26DC" w:rsidP="002F26DC">
      <w:pPr>
        <w:rPr>
          <w:b/>
          <w:bCs/>
        </w:rPr>
        <w:sectPr w:rsidR="002F26DC" w:rsidSect="00481BB7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2F26DC" w:rsidRPr="003B158B" w:rsidRDefault="002F26DC" w:rsidP="002F26DC">
      <w:r w:rsidRPr="003B158B">
        <w:rPr>
          <w:b/>
          <w:bCs/>
        </w:rPr>
        <w:lastRenderedPageBreak/>
        <w:t xml:space="preserve">Figure </w:t>
      </w:r>
      <w:r>
        <w:rPr>
          <w:b/>
          <w:bCs/>
        </w:rPr>
        <w:t>S1</w:t>
      </w:r>
      <w:r w:rsidRPr="003B158B">
        <w:rPr>
          <w:b/>
          <w:bCs/>
        </w:rPr>
        <w:t xml:space="preserve">. </w:t>
      </w:r>
      <w:r w:rsidRPr="003B158B">
        <w:t>Treatments prescribed within 30 days following the first hospital discharge after an asthma exacerbation</w:t>
      </w:r>
      <w:r>
        <w:t xml:space="preserve"> in A) the US and b) England</w:t>
      </w:r>
    </w:p>
    <w:p w:rsidR="002F26DC" w:rsidRDefault="002F26DC" w:rsidP="002F26DC">
      <w:r>
        <w:rPr>
          <w:noProof/>
        </w:rPr>
        <w:drawing>
          <wp:inline distT="0" distB="0" distL="0" distR="0" wp14:anchorId="16C20B8E" wp14:editId="2D42000F">
            <wp:extent cx="5731510" cy="6947535"/>
            <wp:effectExtent l="0" t="0" r="254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947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26DC" w:rsidRDefault="002F26DC" w:rsidP="002F26DC">
      <w:pPr>
        <w:spacing w:after="0" w:line="240" w:lineRule="auto"/>
      </w:pPr>
      <w:r w:rsidRPr="003B158B">
        <w:t xml:space="preserve">ICS, inhaled corticosteroid; LABA, </w:t>
      </w:r>
      <w:r>
        <w:t>l</w:t>
      </w:r>
      <w:r w:rsidRPr="00591DFF">
        <w:t>ong-acting beta-agonist</w:t>
      </w:r>
      <w:r w:rsidRPr="003B158B">
        <w:t xml:space="preserve">; LTRA, leukotriene receptor antagonist; OCS, oral corticosteroid; SABA, </w:t>
      </w:r>
      <w:r>
        <w:t>s</w:t>
      </w:r>
      <w:r w:rsidRPr="00297110">
        <w:t>hort-acting beta-agonist</w:t>
      </w:r>
      <w:r w:rsidRPr="003B158B">
        <w:t>.</w:t>
      </w:r>
      <w:r>
        <w:t xml:space="preserve"> </w:t>
      </w:r>
    </w:p>
    <w:p w:rsidR="002F26DC" w:rsidRPr="00B60CFA" w:rsidRDefault="002F26DC" w:rsidP="002F26DC">
      <w:pPr>
        <w:spacing w:after="0" w:line="240" w:lineRule="auto"/>
      </w:pPr>
      <w:r>
        <w:t xml:space="preserve">US treated asthma group: n=151,549; US severe asthma group: n=18,086; US severe refractory asthma group: n=2,099; US severe refractory eosinophilic asthma group: n=109; England treated asthma group: n=32,893; England severe asthma group: n=2,711; England severe refractory asthma </w:t>
      </w:r>
      <w:r>
        <w:lastRenderedPageBreak/>
        <w:t>group: n=265.</w:t>
      </w:r>
      <w:bookmarkEnd w:id="1"/>
      <w:r w:rsidRPr="006D2339">
        <w:rPr>
          <w:rFonts w:cstheme="minorHAnsi"/>
        </w:rPr>
        <w:t xml:space="preserve"> </w:t>
      </w:r>
      <w:r>
        <w:rPr>
          <w:rFonts w:cstheme="minorHAnsi"/>
        </w:rPr>
        <w:t>In the England population, d</w:t>
      </w:r>
      <w:r w:rsidRPr="003B158B">
        <w:rPr>
          <w:rFonts w:cstheme="minorHAnsi"/>
        </w:rPr>
        <w:t>ata for the s</w:t>
      </w:r>
      <w:r w:rsidRPr="003B158B">
        <w:rPr>
          <w:rFonts w:cstheme="minorHAnsi"/>
          <w:bCs/>
        </w:rPr>
        <w:t>evere refractory eosinophilic</w:t>
      </w:r>
      <w:r w:rsidRPr="003B158B">
        <w:rPr>
          <w:rFonts w:cstheme="minorHAnsi"/>
        </w:rPr>
        <w:t xml:space="preserve"> asthma </w:t>
      </w:r>
      <w:r>
        <w:rPr>
          <w:rFonts w:cstheme="minorHAnsi"/>
        </w:rPr>
        <w:t>group</w:t>
      </w:r>
      <w:r w:rsidRPr="003B158B">
        <w:rPr>
          <w:rFonts w:cstheme="minorHAnsi"/>
        </w:rPr>
        <w:t xml:space="preserve"> are not reported </w:t>
      </w:r>
      <w:r>
        <w:rPr>
          <w:rFonts w:cstheme="minorHAnsi"/>
        </w:rPr>
        <w:t>owing</w:t>
      </w:r>
      <w:r w:rsidRPr="003B158B">
        <w:rPr>
          <w:rFonts w:cstheme="minorHAnsi"/>
        </w:rPr>
        <w:t xml:space="preserve"> to the small sample size</w:t>
      </w:r>
      <w:r>
        <w:rPr>
          <w:rFonts w:cstheme="minorHAnsi"/>
        </w:rPr>
        <w:t>.</w:t>
      </w:r>
      <w:r>
        <w:fldChar w:fldCharType="begin"/>
      </w:r>
      <w:r>
        <w:instrText xml:space="preserve"> ADDIN </w:instrText>
      </w:r>
      <w:r>
        <w:fldChar w:fldCharType="end"/>
      </w:r>
    </w:p>
    <w:p w:rsidR="001E74C1" w:rsidRDefault="001E74C1"/>
    <w:sectPr w:rsidR="001E74C1" w:rsidSect="009E321F"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321F" w:rsidRDefault="009E321F" w:rsidP="00134EF7">
      <w:pPr>
        <w:spacing w:after="0" w:line="240" w:lineRule="auto"/>
      </w:pPr>
      <w:r>
        <w:separator/>
      </w:r>
    </w:p>
  </w:endnote>
  <w:endnote w:type="continuationSeparator" w:id="0">
    <w:p w:rsidR="009E321F" w:rsidRDefault="009E321F" w:rsidP="00134E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321F" w:rsidRDefault="009E321F" w:rsidP="00134EF7">
      <w:pPr>
        <w:spacing w:after="0" w:line="240" w:lineRule="auto"/>
      </w:pPr>
      <w:r>
        <w:separator/>
      </w:r>
    </w:p>
  </w:footnote>
  <w:footnote w:type="continuationSeparator" w:id="0">
    <w:p w:rsidR="009E321F" w:rsidRDefault="009E321F" w:rsidP="00134E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F5F9D"/>
    <w:multiLevelType w:val="hybridMultilevel"/>
    <w:tmpl w:val="873812A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22338C"/>
    <w:multiLevelType w:val="hybridMultilevel"/>
    <w:tmpl w:val="5F92C1F6"/>
    <w:lvl w:ilvl="0" w:tplc="B3787D2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0C803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360062">
      <w:start w:val="66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C81C0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00C7E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AC851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6E922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66641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9E8DE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B237719"/>
    <w:multiLevelType w:val="hybridMultilevel"/>
    <w:tmpl w:val="8596713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66257B4"/>
    <w:multiLevelType w:val="hybridMultilevel"/>
    <w:tmpl w:val="F32A28A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8B50268"/>
    <w:multiLevelType w:val="hybridMultilevel"/>
    <w:tmpl w:val="FEE88FC6"/>
    <w:lvl w:ilvl="0" w:tplc="6D885E32">
      <w:start w:val="1"/>
      <w:numFmt w:val="bullet"/>
      <w:pStyle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6DCCB14">
      <w:start w:val="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0907B0"/>
    <w:multiLevelType w:val="hybridMultilevel"/>
    <w:tmpl w:val="4C5615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3484BC4"/>
    <w:multiLevelType w:val="hybridMultilevel"/>
    <w:tmpl w:val="05669B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4847F0"/>
    <w:multiLevelType w:val="hybridMultilevel"/>
    <w:tmpl w:val="86BA093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B36D6C"/>
    <w:multiLevelType w:val="hybridMultilevel"/>
    <w:tmpl w:val="637ADF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506FC1"/>
    <w:multiLevelType w:val="hybridMultilevel"/>
    <w:tmpl w:val="38BA807E"/>
    <w:lvl w:ilvl="0" w:tplc="0ABAD30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765C38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CE1B2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D6208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E069B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E7C04D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36156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04E97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D0C86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BF1751F"/>
    <w:multiLevelType w:val="hybridMultilevel"/>
    <w:tmpl w:val="85967134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E716F16"/>
    <w:multiLevelType w:val="hybridMultilevel"/>
    <w:tmpl w:val="FC2E1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095B87"/>
    <w:multiLevelType w:val="hybridMultilevel"/>
    <w:tmpl w:val="464680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5D62138"/>
    <w:multiLevelType w:val="hybridMultilevel"/>
    <w:tmpl w:val="11F66C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72B287A"/>
    <w:multiLevelType w:val="hybridMultilevel"/>
    <w:tmpl w:val="359E50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93532C"/>
    <w:multiLevelType w:val="hybridMultilevel"/>
    <w:tmpl w:val="9A2C2B0A"/>
    <w:lvl w:ilvl="0" w:tplc="01903F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56413F"/>
    <w:multiLevelType w:val="hybridMultilevel"/>
    <w:tmpl w:val="86BA093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7A1054"/>
    <w:multiLevelType w:val="hybridMultilevel"/>
    <w:tmpl w:val="3BCAFECC"/>
    <w:lvl w:ilvl="0" w:tplc="6D2C8E8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94541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14960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188E4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70B3A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3275E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E8ED2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2E4F21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440F8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94F2FFE"/>
    <w:multiLevelType w:val="hybridMultilevel"/>
    <w:tmpl w:val="2A4AD7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484623"/>
    <w:multiLevelType w:val="hybridMultilevel"/>
    <w:tmpl w:val="D5B8B3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F0D7076"/>
    <w:multiLevelType w:val="hybridMultilevel"/>
    <w:tmpl w:val="58ECCF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110F36"/>
    <w:multiLevelType w:val="hybridMultilevel"/>
    <w:tmpl w:val="6EB0DB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192353"/>
    <w:multiLevelType w:val="hybridMultilevel"/>
    <w:tmpl w:val="BFB4E0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A163AB6"/>
    <w:multiLevelType w:val="hybridMultilevel"/>
    <w:tmpl w:val="54162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C20DD5"/>
    <w:multiLevelType w:val="hybridMultilevel"/>
    <w:tmpl w:val="1E96CB4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B0C346B"/>
    <w:multiLevelType w:val="hybridMultilevel"/>
    <w:tmpl w:val="873812A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4E5647"/>
    <w:multiLevelType w:val="hybridMultilevel"/>
    <w:tmpl w:val="2DCEBC24"/>
    <w:lvl w:ilvl="0" w:tplc="FE06D86A">
      <w:numFmt w:val="bullet"/>
      <w:lvlText w:val="-"/>
      <w:lvlJc w:val="left"/>
      <w:pPr>
        <w:ind w:left="927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27" w15:restartNumberingAfterBreak="0">
    <w:nsid w:val="5D2E687A"/>
    <w:multiLevelType w:val="hybridMultilevel"/>
    <w:tmpl w:val="C958A8BC"/>
    <w:lvl w:ilvl="0" w:tplc="ABA2D4AA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C23904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20E6A4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12ED40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16C7F6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2A46762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B2F3D2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E0D2C4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2A4ADA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5DF0000D"/>
    <w:multiLevelType w:val="hybridMultilevel"/>
    <w:tmpl w:val="36387A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55095E"/>
    <w:multiLevelType w:val="hybridMultilevel"/>
    <w:tmpl w:val="323A56F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3A74A65"/>
    <w:multiLevelType w:val="hybridMultilevel"/>
    <w:tmpl w:val="A4C80D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79B008B"/>
    <w:multiLevelType w:val="hybridMultilevel"/>
    <w:tmpl w:val="1AFED0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BBC4EA2"/>
    <w:multiLevelType w:val="hybridMultilevel"/>
    <w:tmpl w:val="EB1C45D2"/>
    <w:lvl w:ilvl="0" w:tplc="030E8FEE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1C8DD2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4A5C8A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66E112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A06512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F8DC3C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7238DA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D66B2C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C4B22E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6C356B6F"/>
    <w:multiLevelType w:val="hybridMultilevel"/>
    <w:tmpl w:val="DE4813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9A2215D"/>
    <w:multiLevelType w:val="hybridMultilevel"/>
    <w:tmpl w:val="55C6FB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E681DAF"/>
    <w:multiLevelType w:val="hybridMultilevel"/>
    <w:tmpl w:val="35FEA22C"/>
    <w:lvl w:ilvl="0" w:tplc="DAD0E62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012D54"/>
    <w:multiLevelType w:val="hybridMultilevel"/>
    <w:tmpl w:val="1E96CB4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11"/>
  </w:num>
  <w:num w:numId="4">
    <w:abstractNumId w:val="31"/>
  </w:num>
  <w:num w:numId="5">
    <w:abstractNumId w:val="14"/>
  </w:num>
  <w:num w:numId="6">
    <w:abstractNumId w:val="3"/>
  </w:num>
  <w:num w:numId="7">
    <w:abstractNumId w:val="33"/>
  </w:num>
  <w:num w:numId="8">
    <w:abstractNumId w:val="5"/>
  </w:num>
  <w:num w:numId="9">
    <w:abstractNumId w:val="12"/>
  </w:num>
  <w:num w:numId="10">
    <w:abstractNumId w:val="29"/>
  </w:num>
  <w:num w:numId="11">
    <w:abstractNumId w:val="20"/>
  </w:num>
  <w:num w:numId="12">
    <w:abstractNumId w:val="8"/>
  </w:num>
  <w:num w:numId="13">
    <w:abstractNumId w:val="6"/>
  </w:num>
  <w:num w:numId="14">
    <w:abstractNumId w:val="27"/>
  </w:num>
  <w:num w:numId="15">
    <w:abstractNumId w:val="32"/>
  </w:num>
  <w:num w:numId="16">
    <w:abstractNumId w:val="1"/>
  </w:num>
  <w:num w:numId="17">
    <w:abstractNumId w:val="17"/>
  </w:num>
  <w:num w:numId="18">
    <w:abstractNumId w:val="34"/>
  </w:num>
  <w:num w:numId="19">
    <w:abstractNumId w:val="21"/>
  </w:num>
  <w:num w:numId="20">
    <w:abstractNumId w:val="2"/>
  </w:num>
  <w:num w:numId="21">
    <w:abstractNumId w:val="10"/>
  </w:num>
  <w:num w:numId="22">
    <w:abstractNumId w:val="19"/>
  </w:num>
  <w:num w:numId="23">
    <w:abstractNumId w:val="30"/>
  </w:num>
  <w:num w:numId="24">
    <w:abstractNumId w:val="23"/>
  </w:num>
  <w:num w:numId="25">
    <w:abstractNumId w:val="15"/>
  </w:num>
  <w:num w:numId="26">
    <w:abstractNumId w:val="18"/>
  </w:num>
  <w:num w:numId="27">
    <w:abstractNumId w:val="26"/>
  </w:num>
  <w:num w:numId="28">
    <w:abstractNumId w:val="7"/>
  </w:num>
  <w:num w:numId="29">
    <w:abstractNumId w:val="36"/>
  </w:num>
  <w:num w:numId="30">
    <w:abstractNumId w:val="0"/>
  </w:num>
  <w:num w:numId="31">
    <w:abstractNumId w:val="28"/>
  </w:num>
  <w:num w:numId="32">
    <w:abstractNumId w:val="22"/>
  </w:num>
  <w:num w:numId="33">
    <w:abstractNumId w:val="9"/>
  </w:num>
  <w:num w:numId="34">
    <w:abstractNumId w:val="16"/>
  </w:num>
  <w:num w:numId="35">
    <w:abstractNumId w:val="24"/>
  </w:num>
  <w:num w:numId="36">
    <w:abstractNumId w:val="25"/>
  </w:num>
  <w:num w:numId="37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6DC"/>
    <w:rsid w:val="000011C7"/>
    <w:rsid w:val="00001377"/>
    <w:rsid w:val="00005DF1"/>
    <w:rsid w:val="0000695C"/>
    <w:rsid w:val="0000760F"/>
    <w:rsid w:val="00015CBA"/>
    <w:rsid w:val="000173F0"/>
    <w:rsid w:val="00024F15"/>
    <w:rsid w:val="0003009F"/>
    <w:rsid w:val="000304DD"/>
    <w:rsid w:val="00031EE6"/>
    <w:rsid w:val="00035B54"/>
    <w:rsid w:val="00036C6A"/>
    <w:rsid w:val="000447E5"/>
    <w:rsid w:val="0004681F"/>
    <w:rsid w:val="00046E23"/>
    <w:rsid w:val="000478AD"/>
    <w:rsid w:val="00050BD0"/>
    <w:rsid w:val="00053209"/>
    <w:rsid w:val="00054CE7"/>
    <w:rsid w:val="00055A8A"/>
    <w:rsid w:val="00056E86"/>
    <w:rsid w:val="000600F3"/>
    <w:rsid w:val="00063D9F"/>
    <w:rsid w:val="00064FA0"/>
    <w:rsid w:val="00064FA7"/>
    <w:rsid w:val="00067CD7"/>
    <w:rsid w:val="00071A09"/>
    <w:rsid w:val="000733E3"/>
    <w:rsid w:val="000749A0"/>
    <w:rsid w:val="000764C2"/>
    <w:rsid w:val="00076F6A"/>
    <w:rsid w:val="00077BE6"/>
    <w:rsid w:val="00081068"/>
    <w:rsid w:val="00081731"/>
    <w:rsid w:val="000821EE"/>
    <w:rsid w:val="00086AAA"/>
    <w:rsid w:val="00090473"/>
    <w:rsid w:val="00091426"/>
    <w:rsid w:val="00091798"/>
    <w:rsid w:val="000975B7"/>
    <w:rsid w:val="000A2675"/>
    <w:rsid w:val="000A2FAB"/>
    <w:rsid w:val="000A38CC"/>
    <w:rsid w:val="000A42ED"/>
    <w:rsid w:val="000A4A6B"/>
    <w:rsid w:val="000A59FE"/>
    <w:rsid w:val="000B04C7"/>
    <w:rsid w:val="000B0D45"/>
    <w:rsid w:val="000B386C"/>
    <w:rsid w:val="000B3AC2"/>
    <w:rsid w:val="000B3D30"/>
    <w:rsid w:val="000B3FCC"/>
    <w:rsid w:val="000B5E9E"/>
    <w:rsid w:val="000B7695"/>
    <w:rsid w:val="000C04E6"/>
    <w:rsid w:val="000C265F"/>
    <w:rsid w:val="000C2CB1"/>
    <w:rsid w:val="000C5B0D"/>
    <w:rsid w:val="000C7E69"/>
    <w:rsid w:val="000D0E65"/>
    <w:rsid w:val="000D1703"/>
    <w:rsid w:val="000D1910"/>
    <w:rsid w:val="000D2A40"/>
    <w:rsid w:val="000D3706"/>
    <w:rsid w:val="000D383D"/>
    <w:rsid w:val="000D39D8"/>
    <w:rsid w:val="000E1512"/>
    <w:rsid w:val="000E1AC9"/>
    <w:rsid w:val="000E2858"/>
    <w:rsid w:val="000E2AC7"/>
    <w:rsid w:val="000E4547"/>
    <w:rsid w:val="000E45A5"/>
    <w:rsid w:val="000E7B47"/>
    <w:rsid w:val="000F0107"/>
    <w:rsid w:val="000F2A2D"/>
    <w:rsid w:val="000F2C40"/>
    <w:rsid w:val="0010311D"/>
    <w:rsid w:val="00103711"/>
    <w:rsid w:val="0010523B"/>
    <w:rsid w:val="001055CE"/>
    <w:rsid w:val="001076B2"/>
    <w:rsid w:val="00110022"/>
    <w:rsid w:val="0011180B"/>
    <w:rsid w:val="00112060"/>
    <w:rsid w:val="001130A0"/>
    <w:rsid w:val="001134B0"/>
    <w:rsid w:val="00113E91"/>
    <w:rsid w:val="00113FFB"/>
    <w:rsid w:val="00115B7C"/>
    <w:rsid w:val="001175AF"/>
    <w:rsid w:val="00117FAE"/>
    <w:rsid w:val="00123BDB"/>
    <w:rsid w:val="001243B1"/>
    <w:rsid w:val="00127842"/>
    <w:rsid w:val="00131B3E"/>
    <w:rsid w:val="001335B3"/>
    <w:rsid w:val="001344F3"/>
    <w:rsid w:val="00134EF7"/>
    <w:rsid w:val="001357D6"/>
    <w:rsid w:val="0013619A"/>
    <w:rsid w:val="00137F40"/>
    <w:rsid w:val="00140C97"/>
    <w:rsid w:val="001413EF"/>
    <w:rsid w:val="00141C4A"/>
    <w:rsid w:val="00142322"/>
    <w:rsid w:val="00143CEA"/>
    <w:rsid w:val="0014609F"/>
    <w:rsid w:val="001473C3"/>
    <w:rsid w:val="00147F51"/>
    <w:rsid w:val="0015043D"/>
    <w:rsid w:val="00154B6A"/>
    <w:rsid w:val="00155ED7"/>
    <w:rsid w:val="00156FC0"/>
    <w:rsid w:val="00157C9E"/>
    <w:rsid w:val="001614B9"/>
    <w:rsid w:val="001644DC"/>
    <w:rsid w:val="00164941"/>
    <w:rsid w:val="00165E18"/>
    <w:rsid w:val="00171270"/>
    <w:rsid w:val="00172ACC"/>
    <w:rsid w:val="00173CA1"/>
    <w:rsid w:val="00176688"/>
    <w:rsid w:val="00181C74"/>
    <w:rsid w:val="00182E0D"/>
    <w:rsid w:val="001831E9"/>
    <w:rsid w:val="001842A2"/>
    <w:rsid w:val="00184ED4"/>
    <w:rsid w:val="001860C2"/>
    <w:rsid w:val="00190A26"/>
    <w:rsid w:val="00190A58"/>
    <w:rsid w:val="00191AE3"/>
    <w:rsid w:val="00193190"/>
    <w:rsid w:val="00195201"/>
    <w:rsid w:val="001953B0"/>
    <w:rsid w:val="00196DEF"/>
    <w:rsid w:val="00196DFE"/>
    <w:rsid w:val="001A0E9C"/>
    <w:rsid w:val="001A1FF2"/>
    <w:rsid w:val="001A705C"/>
    <w:rsid w:val="001B12B7"/>
    <w:rsid w:val="001B142C"/>
    <w:rsid w:val="001B165C"/>
    <w:rsid w:val="001B1E8F"/>
    <w:rsid w:val="001B4D3E"/>
    <w:rsid w:val="001B6089"/>
    <w:rsid w:val="001B6159"/>
    <w:rsid w:val="001B7DD5"/>
    <w:rsid w:val="001B7E87"/>
    <w:rsid w:val="001C2E9B"/>
    <w:rsid w:val="001C5FDC"/>
    <w:rsid w:val="001C7B37"/>
    <w:rsid w:val="001D59E2"/>
    <w:rsid w:val="001E0997"/>
    <w:rsid w:val="001E248C"/>
    <w:rsid w:val="001E28FB"/>
    <w:rsid w:val="001E342A"/>
    <w:rsid w:val="001E384B"/>
    <w:rsid w:val="001E4337"/>
    <w:rsid w:val="001E644F"/>
    <w:rsid w:val="001E74C1"/>
    <w:rsid w:val="001F2C03"/>
    <w:rsid w:val="001F517A"/>
    <w:rsid w:val="001F5787"/>
    <w:rsid w:val="00201698"/>
    <w:rsid w:val="00201980"/>
    <w:rsid w:val="002049DC"/>
    <w:rsid w:val="00204BC0"/>
    <w:rsid w:val="00207D68"/>
    <w:rsid w:val="00210BC4"/>
    <w:rsid w:val="00211154"/>
    <w:rsid w:val="0021355F"/>
    <w:rsid w:val="00213E81"/>
    <w:rsid w:val="00216F41"/>
    <w:rsid w:val="002173A2"/>
    <w:rsid w:val="00217DE2"/>
    <w:rsid w:val="00217F6B"/>
    <w:rsid w:val="0022380E"/>
    <w:rsid w:val="00225AC5"/>
    <w:rsid w:val="002275E6"/>
    <w:rsid w:val="002307D9"/>
    <w:rsid w:val="00230BA1"/>
    <w:rsid w:val="00232B61"/>
    <w:rsid w:val="002348A6"/>
    <w:rsid w:val="0023682E"/>
    <w:rsid w:val="00242575"/>
    <w:rsid w:val="00242932"/>
    <w:rsid w:val="00244B59"/>
    <w:rsid w:val="00247C0B"/>
    <w:rsid w:val="00251F52"/>
    <w:rsid w:val="00252978"/>
    <w:rsid w:val="0026036F"/>
    <w:rsid w:val="00263576"/>
    <w:rsid w:val="00265065"/>
    <w:rsid w:val="00265E22"/>
    <w:rsid w:val="00270CEA"/>
    <w:rsid w:val="00274C5E"/>
    <w:rsid w:val="00277B62"/>
    <w:rsid w:val="0028269C"/>
    <w:rsid w:val="002826F5"/>
    <w:rsid w:val="00282CB1"/>
    <w:rsid w:val="0028442C"/>
    <w:rsid w:val="00285092"/>
    <w:rsid w:val="0028716A"/>
    <w:rsid w:val="00287490"/>
    <w:rsid w:val="00291D1C"/>
    <w:rsid w:val="002932F6"/>
    <w:rsid w:val="002937B8"/>
    <w:rsid w:val="00295F2C"/>
    <w:rsid w:val="002A10C1"/>
    <w:rsid w:val="002A208D"/>
    <w:rsid w:val="002A358E"/>
    <w:rsid w:val="002A3C92"/>
    <w:rsid w:val="002A42B0"/>
    <w:rsid w:val="002A5091"/>
    <w:rsid w:val="002A6EB4"/>
    <w:rsid w:val="002B08C8"/>
    <w:rsid w:val="002B49D3"/>
    <w:rsid w:val="002B67D5"/>
    <w:rsid w:val="002C0EB9"/>
    <w:rsid w:val="002C345F"/>
    <w:rsid w:val="002C4F12"/>
    <w:rsid w:val="002C7081"/>
    <w:rsid w:val="002C73E2"/>
    <w:rsid w:val="002C7A3E"/>
    <w:rsid w:val="002D10D9"/>
    <w:rsid w:val="002D2D2F"/>
    <w:rsid w:val="002D47C4"/>
    <w:rsid w:val="002D4990"/>
    <w:rsid w:val="002D74AA"/>
    <w:rsid w:val="002E1707"/>
    <w:rsid w:val="002E68CB"/>
    <w:rsid w:val="002E70F6"/>
    <w:rsid w:val="002E7AB0"/>
    <w:rsid w:val="002F029C"/>
    <w:rsid w:val="002F1AD9"/>
    <w:rsid w:val="002F26DC"/>
    <w:rsid w:val="002F3778"/>
    <w:rsid w:val="002F4729"/>
    <w:rsid w:val="002F593B"/>
    <w:rsid w:val="002F6117"/>
    <w:rsid w:val="002F639A"/>
    <w:rsid w:val="002F6A35"/>
    <w:rsid w:val="0030227A"/>
    <w:rsid w:val="00304B58"/>
    <w:rsid w:val="003120C3"/>
    <w:rsid w:val="00312F93"/>
    <w:rsid w:val="003176A7"/>
    <w:rsid w:val="003226F8"/>
    <w:rsid w:val="00323179"/>
    <w:rsid w:val="00326150"/>
    <w:rsid w:val="0033182F"/>
    <w:rsid w:val="00332256"/>
    <w:rsid w:val="003333C0"/>
    <w:rsid w:val="0033469A"/>
    <w:rsid w:val="00341081"/>
    <w:rsid w:val="00344276"/>
    <w:rsid w:val="00344CCB"/>
    <w:rsid w:val="00345E21"/>
    <w:rsid w:val="00347991"/>
    <w:rsid w:val="003503D1"/>
    <w:rsid w:val="00352099"/>
    <w:rsid w:val="00353472"/>
    <w:rsid w:val="003552E0"/>
    <w:rsid w:val="0035535F"/>
    <w:rsid w:val="00356578"/>
    <w:rsid w:val="0036004C"/>
    <w:rsid w:val="0036138B"/>
    <w:rsid w:val="00362A03"/>
    <w:rsid w:val="00364764"/>
    <w:rsid w:val="00367418"/>
    <w:rsid w:val="00371513"/>
    <w:rsid w:val="0037251A"/>
    <w:rsid w:val="0037304B"/>
    <w:rsid w:val="003762C4"/>
    <w:rsid w:val="00376BC8"/>
    <w:rsid w:val="00380E39"/>
    <w:rsid w:val="00381BB2"/>
    <w:rsid w:val="00381DF4"/>
    <w:rsid w:val="003825A1"/>
    <w:rsid w:val="00386380"/>
    <w:rsid w:val="003940BC"/>
    <w:rsid w:val="00395857"/>
    <w:rsid w:val="00396FE2"/>
    <w:rsid w:val="00397F02"/>
    <w:rsid w:val="003A0018"/>
    <w:rsid w:val="003A1431"/>
    <w:rsid w:val="003A4E60"/>
    <w:rsid w:val="003B3DFE"/>
    <w:rsid w:val="003B485A"/>
    <w:rsid w:val="003B54DC"/>
    <w:rsid w:val="003B73CF"/>
    <w:rsid w:val="003B774A"/>
    <w:rsid w:val="003C08E2"/>
    <w:rsid w:val="003C1EB4"/>
    <w:rsid w:val="003C26AB"/>
    <w:rsid w:val="003C3F6D"/>
    <w:rsid w:val="003C4FE6"/>
    <w:rsid w:val="003C586F"/>
    <w:rsid w:val="003D32E6"/>
    <w:rsid w:val="003D4094"/>
    <w:rsid w:val="003D52A8"/>
    <w:rsid w:val="003D5ED5"/>
    <w:rsid w:val="003D7628"/>
    <w:rsid w:val="003E0646"/>
    <w:rsid w:val="003E0D56"/>
    <w:rsid w:val="003E4DE4"/>
    <w:rsid w:val="003E638F"/>
    <w:rsid w:val="003E7D6C"/>
    <w:rsid w:val="003F0462"/>
    <w:rsid w:val="003F1756"/>
    <w:rsid w:val="003F1DDE"/>
    <w:rsid w:val="003F5708"/>
    <w:rsid w:val="003F686B"/>
    <w:rsid w:val="00400A80"/>
    <w:rsid w:val="00401506"/>
    <w:rsid w:val="0040291C"/>
    <w:rsid w:val="00403863"/>
    <w:rsid w:val="0040407B"/>
    <w:rsid w:val="004124C9"/>
    <w:rsid w:val="00413D48"/>
    <w:rsid w:val="00421140"/>
    <w:rsid w:val="004250C2"/>
    <w:rsid w:val="00425558"/>
    <w:rsid w:val="00426E29"/>
    <w:rsid w:val="00427837"/>
    <w:rsid w:val="00432B15"/>
    <w:rsid w:val="00432C49"/>
    <w:rsid w:val="004331F4"/>
    <w:rsid w:val="00433A1E"/>
    <w:rsid w:val="004342AE"/>
    <w:rsid w:val="00434E75"/>
    <w:rsid w:val="00436E04"/>
    <w:rsid w:val="00437234"/>
    <w:rsid w:val="00440914"/>
    <w:rsid w:val="0044210D"/>
    <w:rsid w:val="00443274"/>
    <w:rsid w:val="00443DD6"/>
    <w:rsid w:val="0044691E"/>
    <w:rsid w:val="004476B7"/>
    <w:rsid w:val="00451070"/>
    <w:rsid w:val="0045155D"/>
    <w:rsid w:val="004546DE"/>
    <w:rsid w:val="0045507A"/>
    <w:rsid w:val="00455CAC"/>
    <w:rsid w:val="00461D6F"/>
    <w:rsid w:val="00462022"/>
    <w:rsid w:val="00462D58"/>
    <w:rsid w:val="00462F55"/>
    <w:rsid w:val="00463641"/>
    <w:rsid w:val="0046529B"/>
    <w:rsid w:val="004653D5"/>
    <w:rsid w:val="00466D31"/>
    <w:rsid w:val="00466F06"/>
    <w:rsid w:val="00470A45"/>
    <w:rsid w:val="00470AE4"/>
    <w:rsid w:val="0047250F"/>
    <w:rsid w:val="004730D8"/>
    <w:rsid w:val="00474BFC"/>
    <w:rsid w:val="00476BFA"/>
    <w:rsid w:val="0048089C"/>
    <w:rsid w:val="00481BB7"/>
    <w:rsid w:val="00483413"/>
    <w:rsid w:val="00485CAB"/>
    <w:rsid w:val="0048795A"/>
    <w:rsid w:val="00490175"/>
    <w:rsid w:val="004922C1"/>
    <w:rsid w:val="004935F1"/>
    <w:rsid w:val="004974F5"/>
    <w:rsid w:val="004A05EE"/>
    <w:rsid w:val="004A0F2A"/>
    <w:rsid w:val="004A4D26"/>
    <w:rsid w:val="004A733E"/>
    <w:rsid w:val="004B0FA9"/>
    <w:rsid w:val="004B1814"/>
    <w:rsid w:val="004B217D"/>
    <w:rsid w:val="004B4839"/>
    <w:rsid w:val="004B5111"/>
    <w:rsid w:val="004B78E2"/>
    <w:rsid w:val="004C13BF"/>
    <w:rsid w:val="004C2384"/>
    <w:rsid w:val="004C4D44"/>
    <w:rsid w:val="004D0D4D"/>
    <w:rsid w:val="004D0F85"/>
    <w:rsid w:val="004D138A"/>
    <w:rsid w:val="004D1C2C"/>
    <w:rsid w:val="004D6E8A"/>
    <w:rsid w:val="004D7E03"/>
    <w:rsid w:val="004E0CA0"/>
    <w:rsid w:val="004E561B"/>
    <w:rsid w:val="004E5A6D"/>
    <w:rsid w:val="004E5C34"/>
    <w:rsid w:val="004E6093"/>
    <w:rsid w:val="004E6881"/>
    <w:rsid w:val="004F1AC7"/>
    <w:rsid w:val="004F2438"/>
    <w:rsid w:val="004F280E"/>
    <w:rsid w:val="00501A25"/>
    <w:rsid w:val="0050277F"/>
    <w:rsid w:val="00503DC7"/>
    <w:rsid w:val="00504EA2"/>
    <w:rsid w:val="00505A0C"/>
    <w:rsid w:val="00505EA3"/>
    <w:rsid w:val="00511E23"/>
    <w:rsid w:val="00512340"/>
    <w:rsid w:val="005126E8"/>
    <w:rsid w:val="00512D03"/>
    <w:rsid w:val="00516A64"/>
    <w:rsid w:val="005204A1"/>
    <w:rsid w:val="00520B84"/>
    <w:rsid w:val="0052112D"/>
    <w:rsid w:val="005217EE"/>
    <w:rsid w:val="00521D78"/>
    <w:rsid w:val="00523622"/>
    <w:rsid w:val="00523813"/>
    <w:rsid w:val="00524481"/>
    <w:rsid w:val="00525B62"/>
    <w:rsid w:val="00535249"/>
    <w:rsid w:val="005454DB"/>
    <w:rsid w:val="005460F3"/>
    <w:rsid w:val="00546CD5"/>
    <w:rsid w:val="005506FD"/>
    <w:rsid w:val="00551519"/>
    <w:rsid w:val="00552738"/>
    <w:rsid w:val="005530AD"/>
    <w:rsid w:val="0055381D"/>
    <w:rsid w:val="00553B2F"/>
    <w:rsid w:val="00554B7D"/>
    <w:rsid w:val="00557A0A"/>
    <w:rsid w:val="00561F90"/>
    <w:rsid w:val="005653B7"/>
    <w:rsid w:val="00566CD3"/>
    <w:rsid w:val="00567EDC"/>
    <w:rsid w:val="0057223B"/>
    <w:rsid w:val="00573928"/>
    <w:rsid w:val="005765AB"/>
    <w:rsid w:val="00580CA9"/>
    <w:rsid w:val="005819BF"/>
    <w:rsid w:val="0058390B"/>
    <w:rsid w:val="00587CC5"/>
    <w:rsid w:val="00592307"/>
    <w:rsid w:val="0059242C"/>
    <w:rsid w:val="00592C16"/>
    <w:rsid w:val="00593B9C"/>
    <w:rsid w:val="00593DB5"/>
    <w:rsid w:val="00594423"/>
    <w:rsid w:val="005A04FE"/>
    <w:rsid w:val="005A0DC7"/>
    <w:rsid w:val="005A55BE"/>
    <w:rsid w:val="005B29F4"/>
    <w:rsid w:val="005B4DAF"/>
    <w:rsid w:val="005B5259"/>
    <w:rsid w:val="005B6F30"/>
    <w:rsid w:val="005B731F"/>
    <w:rsid w:val="005B7D83"/>
    <w:rsid w:val="005C09D4"/>
    <w:rsid w:val="005C2374"/>
    <w:rsid w:val="005C5FFC"/>
    <w:rsid w:val="005C645B"/>
    <w:rsid w:val="005C6B69"/>
    <w:rsid w:val="005C7F63"/>
    <w:rsid w:val="005D0915"/>
    <w:rsid w:val="005D1855"/>
    <w:rsid w:val="005D4601"/>
    <w:rsid w:val="005D4F8A"/>
    <w:rsid w:val="005E03C8"/>
    <w:rsid w:val="005E2A02"/>
    <w:rsid w:val="005E4F74"/>
    <w:rsid w:val="005E5A3D"/>
    <w:rsid w:val="005E651D"/>
    <w:rsid w:val="005E6C7A"/>
    <w:rsid w:val="005E6CD9"/>
    <w:rsid w:val="005F0478"/>
    <w:rsid w:val="005F1D6A"/>
    <w:rsid w:val="005F3E32"/>
    <w:rsid w:val="005F5941"/>
    <w:rsid w:val="006007DB"/>
    <w:rsid w:val="0060093E"/>
    <w:rsid w:val="006012A4"/>
    <w:rsid w:val="00602018"/>
    <w:rsid w:val="00603CD9"/>
    <w:rsid w:val="00605041"/>
    <w:rsid w:val="00610881"/>
    <w:rsid w:val="0061341D"/>
    <w:rsid w:val="00613435"/>
    <w:rsid w:val="00613754"/>
    <w:rsid w:val="00613ABA"/>
    <w:rsid w:val="006210F7"/>
    <w:rsid w:val="00621F9D"/>
    <w:rsid w:val="00623A0B"/>
    <w:rsid w:val="0062438F"/>
    <w:rsid w:val="00624EFE"/>
    <w:rsid w:val="00634198"/>
    <w:rsid w:val="006352D0"/>
    <w:rsid w:val="00635F24"/>
    <w:rsid w:val="006366DE"/>
    <w:rsid w:val="00636864"/>
    <w:rsid w:val="00636AED"/>
    <w:rsid w:val="00637408"/>
    <w:rsid w:val="006408E6"/>
    <w:rsid w:val="00640AB1"/>
    <w:rsid w:val="0064271A"/>
    <w:rsid w:val="00643AEF"/>
    <w:rsid w:val="00643E67"/>
    <w:rsid w:val="006449C4"/>
    <w:rsid w:val="00644BE1"/>
    <w:rsid w:val="00645CD8"/>
    <w:rsid w:val="006473BD"/>
    <w:rsid w:val="00650D76"/>
    <w:rsid w:val="00652FCF"/>
    <w:rsid w:val="00653107"/>
    <w:rsid w:val="00657A97"/>
    <w:rsid w:val="0066284F"/>
    <w:rsid w:val="00663020"/>
    <w:rsid w:val="00665333"/>
    <w:rsid w:val="00665619"/>
    <w:rsid w:val="006747F3"/>
    <w:rsid w:val="00683319"/>
    <w:rsid w:val="00683521"/>
    <w:rsid w:val="00683967"/>
    <w:rsid w:val="00686CC5"/>
    <w:rsid w:val="006957EC"/>
    <w:rsid w:val="006969DA"/>
    <w:rsid w:val="00697C91"/>
    <w:rsid w:val="006A088A"/>
    <w:rsid w:val="006A0DF3"/>
    <w:rsid w:val="006A254F"/>
    <w:rsid w:val="006A586E"/>
    <w:rsid w:val="006A5DDB"/>
    <w:rsid w:val="006B3BBD"/>
    <w:rsid w:val="006B5CF4"/>
    <w:rsid w:val="006C0801"/>
    <w:rsid w:val="006C375D"/>
    <w:rsid w:val="006C37F6"/>
    <w:rsid w:val="006C667C"/>
    <w:rsid w:val="006C6872"/>
    <w:rsid w:val="006C727E"/>
    <w:rsid w:val="006D0E0A"/>
    <w:rsid w:val="006D46CC"/>
    <w:rsid w:val="006D69FD"/>
    <w:rsid w:val="006D75E0"/>
    <w:rsid w:val="006E0F05"/>
    <w:rsid w:val="006E76DC"/>
    <w:rsid w:val="006F0D9C"/>
    <w:rsid w:val="006F0DB2"/>
    <w:rsid w:val="006F12DD"/>
    <w:rsid w:val="006F16F8"/>
    <w:rsid w:val="006F1C17"/>
    <w:rsid w:val="006F2203"/>
    <w:rsid w:val="006F2938"/>
    <w:rsid w:val="006F325B"/>
    <w:rsid w:val="006F4211"/>
    <w:rsid w:val="006F62CC"/>
    <w:rsid w:val="006F6865"/>
    <w:rsid w:val="006F6A0D"/>
    <w:rsid w:val="00702375"/>
    <w:rsid w:val="00702A9B"/>
    <w:rsid w:val="00703D09"/>
    <w:rsid w:val="00706020"/>
    <w:rsid w:val="00711773"/>
    <w:rsid w:val="00711F89"/>
    <w:rsid w:val="007125D2"/>
    <w:rsid w:val="00713D31"/>
    <w:rsid w:val="0072363D"/>
    <w:rsid w:val="00724038"/>
    <w:rsid w:val="0072407F"/>
    <w:rsid w:val="00725F4E"/>
    <w:rsid w:val="00725FD8"/>
    <w:rsid w:val="0072777B"/>
    <w:rsid w:val="00727EA3"/>
    <w:rsid w:val="007314F7"/>
    <w:rsid w:val="0073311B"/>
    <w:rsid w:val="007371ED"/>
    <w:rsid w:val="0074054E"/>
    <w:rsid w:val="0074214C"/>
    <w:rsid w:val="00742550"/>
    <w:rsid w:val="00743419"/>
    <w:rsid w:val="007449C1"/>
    <w:rsid w:val="007449CC"/>
    <w:rsid w:val="007470A5"/>
    <w:rsid w:val="00750114"/>
    <w:rsid w:val="007557E2"/>
    <w:rsid w:val="00762117"/>
    <w:rsid w:val="00762259"/>
    <w:rsid w:val="0076449C"/>
    <w:rsid w:val="00764A2D"/>
    <w:rsid w:val="00764B7A"/>
    <w:rsid w:val="0076571E"/>
    <w:rsid w:val="00767254"/>
    <w:rsid w:val="00767807"/>
    <w:rsid w:val="0077362B"/>
    <w:rsid w:val="00774043"/>
    <w:rsid w:val="00777545"/>
    <w:rsid w:val="00780B8A"/>
    <w:rsid w:val="00781896"/>
    <w:rsid w:val="00781CCC"/>
    <w:rsid w:val="0078304F"/>
    <w:rsid w:val="00783457"/>
    <w:rsid w:val="00784082"/>
    <w:rsid w:val="007912F9"/>
    <w:rsid w:val="007A64A8"/>
    <w:rsid w:val="007B080E"/>
    <w:rsid w:val="007B1212"/>
    <w:rsid w:val="007B1439"/>
    <w:rsid w:val="007B4390"/>
    <w:rsid w:val="007B52C2"/>
    <w:rsid w:val="007B6819"/>
    <w:rsid w:val="007B7174"/>
    <w:rsid w:val="007B75EE"/>
    <w:rsid w:val="007C55CE"/>
    <w:rsid w:val="007C5A4B"/>
    <w:rsid w:val="007C785B"/>
    <w:rsid w:val="007D34B8"/>
    <w:rsid w:val="007D4300"/>
    <w:rsid w:val="007D4522"/>
    <w:rsid w:val="007D455B"/>
    <w:rsid w:val="007D4A6A"/>
    <w:rsid w:val="007D5A16"/>
    <w:rsid w:val="007E002E"/>
    <w:rsid w:val="007E06BC"/>
    <w:rsid w:val="007E1544"/>
    <w:rsid w:val="007E2C67"/>
    <w:rsid w:val="007E2DC0"/>
    <w:rsid w:val="007E4498"/>
    <w:rsid w:val="007E5F0E"/>
    <w:rsid w:val="007E711F"/>
    <w:rsid w:val="007E745D"/>
    <w:rsid w:val="007F255F"/>
    <w:rsid w:val="007F310E"/>
    <w:rsid w:val="007F34D7"/>
    <w:rsid w:val="007F35F6"/>
    <w:rsid w:val="007F37A7"/>
    <w:rsid w:val="0080056C"/>
    <w:rsid w:val="00804BD7"/>
    <w:rsid w:val="00806291"/>
    <w:rsid w:val="0081065C"/>
    <w:rsid w:val="00810871"/>
    <w:rsid w:val="0081164C"/>
    <w:rsid w:val="0081372F"/>
    <w:rsid w:val="00814467"/>
    <w:rsid w:val="00815C34"/>
    <w:rsid w:val="00816BF6"/>
    <w:rsid w:val="00822B5B"/>
    <w:rsid w:val="00836B19"/>
    <w:rsid w:val="00837E64"/>
    <w:rsid w:val="00840D5C"/>
    <w:rsid w:val="0084312F"/>
    <w:rsid w:val="008431A2"/>
    <w:rsid w:val="00843BBC"/>
    <w:rsid w:val="00845BC5"/>
    <w:rsid w:val="00852BE0"/>
    <w:rsid w:val="0085362E"/>
    <w:rsid w:val="00853822"/>
    <w:rsid w:val="0085422E"/>
    <w:rsid w:val="0085441C"/>
    <w:rsid w:val="00854516"/>
    <w:rsid w:val="0085480F"/>
    <w:rsid w:val="00855755"/>
    <w:rsid w:val="00855DA1"/>
    <w:rsid w:val="0085606F"/>
    <w:rsid w:val="008610AC"/>
    <w:rsid w:val="00862696"/>
    <w:rsid w:val="00863954"/>
    <w:rsid w:val="00863F29"/>
    <w:rsid w:val="00865BEF"/>
    <w:rsid w:val="00866C8A"/>
    <w:rsid w:val="008817E1"/>
    <w:rsid w:val="0088285F"/>
    <w:rsid w:val="00882951"/>
    <w:rsid w:val="00883461"/>
    <w:rsid w:val="00883908"/>
    <w:rsid w:val="00883C89"/>
    <w:rsid w:val="008847BC"/>
    <w:rsid w:val="00885568"/>
    <w:rsid w:val="0088676B"/>
    <w:rsid w:val="00892B5B"/>
    <w:rsid w:val="008934FE"/>
    <w:rsid w:val="00894F72"/>
    <w:rsid w:val="008A03A1"/>
    <w:rsid w:val="008A0C66"/>
    <w:rsid w:val="008A1895"/>
    <w:rsid w:val="008B35ED"/>
    <w:rsid w:val="008B4F1D"/>
    <w:rsid w:val="008C1552"/>
    <w:rsid w:val="008C459E"/>
    <w:rsid w:val="008C7AFF"/>
    <w:rsid w:val="008C7D4B"/>
    <w:rsid w:val="008D2CB8"/>
    <w:rsid w:val="008D346F"/>
    <w:rsid w:val="008D6DD7"/>
    <w:rsid w:val="008E160D"/>
    <w:rsid w:val="008E7F22"/>
    <w:rsid w:val="008F183A"/>
    <w:rsid w:val="008F30D4"/>
    <w:rsid w:val="008F430C"/>
    <w:rsid w:val="0090098F"/>
    <w:rsid w:val="009058F9"/>
    <w:rsid w:val="009061B0"/>
    <w:rsid w:val="00912929"/>
    <w:rsid w:val="00914F54"/>
    <w:rsid w:val="00914F77"/>
    <w:rsid w:val="00917179"/>
    <w:rsid w:val="00921EF7"/>
    <w:rsid w:val="00923CB7"/>
    <w:rsid w:val="009300B7"/>
    <w:rsid w:val="00930FCF"/>
    <w:rsid w:val="0093306F"/>
    <w:rsid w:val="00933A72"/>
    <w:rsid w:val="00935069"/>
    <w:rsid w:val="00935434"/>
    <w:rsid w:val="009362FA"/>
    <w:rsid w:val="00936454"/>
    <w:rsid w:val="00943AEE"/>
    <w:rsid w:val="009463CA"/>
    <w:rsid w:val="00946FC8"/>
    <w:rsid w:val="00947C28"/>
    <w:rsid w:val="00954841"/>
    <w:rsid w:val="009558A1"/>
    <w:rsid w:val="00956770"/>
    <w:rsid w:val="00956D00"/>
    <w:rsid w:val="009572CB"/>
    <w:rsid w:val="00957E2F"/>
    <w:rsid w:val="009616A4"/>
    <w:rsid w:val="00962690"/>
    <w:rsid w:val="00962E3D"/>
    <w:rsid w:val="0096348D"/>
    <w:rsid w:val="009635EE"/>
    <w:rsid w:val="00963866"/>
    <w:rsid w:val="009749BF"/>
    <w:rsid w:val="00976634"/>
    <w:rsid w:val="00977BCD"/>
    <w:rsid w:val="00983CF1"/>
    <w:rsid w:val="00984561"/>
    <w:rsid w:val="00985106"/>
    <w:rsid w:val="0098733B"/>
    <w:rsid w:val="00987BF5"/>
    <w:rsid w:val="00991DEF"/>
    <w:rsid w:val="00993D44"/>
    <w:rsid w:val="00994FE1"/>
    <w:rsid w:val="009951AC"/>
    <w:rsid w:val="009973C7"/>
    <w:rsid w:val="00997713"/>
    <w:rsid w:val="009A01FC"/>
    <w:rsid w:val="009A254A"/>
    <w:rsid w:val="009A2DC3"/>
    <w:rsid w:val="009A7BBE"/>
    <w:rsid w:val="009B0551"/>
    <w:rsid w:val="009B05DE"/>
    <w:rsid w:val="009B2795"/>
    <w:rsid w:val="009B6772"/>
    <w:rsid w:val="009B69A2"/>
    <w:rsid w:val="009C3BF7"/>
    <w:rsid w:val="009C575C"/>
    <w:rsid w:val="009C7966"/>
    <w:rsid w:val="009D48CD"/>
    <w:rsid w:val="009D7024"/>
    <w:rsid w:val="009E0511"/>
    <w:rsid w:val="009E321F"/>
    <w:rsid w:val="009E5273"/>
    <w:rsid w:val="009E5625"/>
    <w:rsid w:val="009E6CCE"/>
    <w:rsid w:val="009F09DE"/>
    <w:rsid w:val="009F0E9B"/>
    <w:rsid w:val="009F1BD2"/>
    <w:rsid w:val="009F3AAC"/>
    <w:rsid w:val="009F5420"/>
    <w:rsid w:val="009F77CB"/>
    <w:rsid w:val="00A00A30"/>
    <w:rsid w:val="00A01D9B"/>
    <w:rsid w:val="00A03199"/>
    <w:rsid w:val="00A03B78"/>
    <w:rsid w:val="00A10DFC"/>
    <w:rsid w:val="00A12AE4"/>
    <w:rsid w:val="00A140BC"/>
    <w:rsid w:val="00A143AB"/>
    <w:rsid w:val="00A173A2"/>
    <w:rsid w:val="00A23056"/>
    <w:rsid w:val="00A23DAD"/>
    <w:rsid w:val="00A27327"/>
    <w:rsid w:val="00A36DE6"/>
    <w:rsid w:val="00A43027"/>
    <w:rsid w:val="00A446F1"/>
    <w:rsid w:val="00A4523A"/>
    <w:rsid w:val="00A466A0"/>
    <w:rsid w:val="00A47773"/>
    <w:rsid w:val="00A50205"/>
    <w:rsid w:val="00A5185B"/>
    <w:rsid w:val="00A537EB"/>
    <w:rsid w:val="00A53C56"/>
    <w:rsid w:val="00A53FB1"/>
    <w:rsid w:val="00A54C1D"/>
    <w:rsid w:val="00A552F1"/>
    <w:rsid w:val="00A55909"/>
    <w:rsid w:val="00A57AB9"/>
    <w:rsid w:val="00A6321B"/>
    <w:rsid w:val="00A63FEF"/>
    <w:rsid w:val="00A666A5"/>
    <w:rsid w:val="00A712AA"/>
    <w:rsid w:val="00A71899"/>
    <w:rsid w:val="00A742AB"/>
    <w:rsid w:val="00A76B5C"/>
    <w:rsid w:val="00A77B6E"/>
    <w:rsid w:val="00A804DF"/>
    <w:rsid w:val="00A83239"/>
    <w:rsid w:val="00A83AA7"/>
    <w:rsid w:val="00A85645"/>
    <w:rsid w:val="00A87DAB"/>
    <w:rsid w:val="00A92EC8"/>
    <w:rsid w:val="00A93676"/>
    <w:rsid w:val="00A973A2"/>
    <w:rsid w:val="00AA0EE8"/>
    <w:rsid w:val="00AA42C2"/>
    <w:rsid w:val="00AA4DBB"/>
    <w:rsid w:val="00AA4DC1"/>
    <w:rsid w:val="00AB29BA"/>
    <w:rsid w:val="00AB2B1A"/>
    <w:rsid w:val="00AB3596"/>
    <w:rsid w:val="00AB37A4"/>
    <w:rsid w:val="00AB495E"/>
    <w:rsid w:val="00AB50B8"/>
    <w:rsid w:val="00AB50DA"/>
    <w:rsid w:val="00AB5B86"/>
    <w:rsid w:val="00AC04BC"/>
    <w:rsid w:val="00AC1437"/>
    <w:rsid w:val="00AC3EBC"/>
    <w:rsid w:val="00AD007B"/>
    <w:rsid w:val="00AD088A"/>
    <w:rsid w:val="00AD235C"/>
    <w:rsid w:val="00AD61A1"/>
    <w:rsid w:val="00AE1425"/>
    <w:rsid w:val="00AE2C85"/>
    <w:rsid w:val="00AE3ED8"/>
    <w:rsid w:val="00AE438A"/>
    <w:rsid w:val="00AE5656"/>
    <w:rsid w:val="00AE62E1"/>
    <w:rsid w:val="00AE7C78"/>
    <w:rsid w:val="00AF016F"/>
    <w:rsid w:val="00AF313F"/>
    <w:rsid w:val="00AF47FB"/>
    <w:rsid w:val="00AF5332"/>
    <w:rsid w:val="00AF6F75"/>
    <w:rsid w:val="00B01DBB"/>
    <w:rsid w:val="00B0322C"/>
    <w:rsid w:val="00B035E8"/>
    <w:rsid w:val="00B1590C"/>
    <w:rsid w:val="00B16513"/>
    <w:rsid w:val="00B17991"/>
    <w:rsid w:val="00B209CA"/>
    <w:rsid w:val="00B227A0"/>
    <w:rsid w:val="00B236FC"/>
    <w:rsid w:val="00B241EA"/>
    <w:rsid w:val="00B32020"/>
    <w:rsid w:val="00B373F4"/>
    <w:rsid w:val="00B3771E"/>
    <w:rsid w:val="00B40654"/>
    <w:rsid w:val="00B40751"/>
    <w:rsid w:val="00B40DE8"/>
    <w:rsid w:val="00B41AF5"/>
    <w:rsid w:val="00B42112"/>
    <w:rsid w:val="00B47348"/>
    <w:rsid w:val="00B51216"/>
    <w:rsid w:val="00B52BA9"/>
    <w:rsid w:val="00B53299"/>
    <w:rsid w:val="00B536E0"/>
    <w:rsid w:val="00B54996"/>
    <w:rsid w:val="00B56BA6"/>
    <w:rsid w:val="00B57664"/>
    <w:rsid w:val="00B57755"/>
    <w:rsid w:val="00B57BD3"/>
    <w:rsid w:val="00B60366"/>
    <w:rsid w:val="00B64D8A"/>
    <w:rsid w:val="00B668FD"/>
    <w:rsid w:val="00B66BA0"/>
    <w:rsid w:val="00B71DC5"/>
    <w:rsid w:val="00B7269D"/>
    <w:rsid w:val="00B7377A"/>
    <w:rsid w:val="00B74461"/>
    <w:rsid w:val="00B7524C"/>
    <w:rsid w:val="00B76DAA"/>
    <w:rsid w:val="00B84116"/>
    <w:rsid w:val="00B84E51"/>
    <w:rsid w:val="00B86131"/>
    <w:rsid w:val="00B875DE"/>
    <w:rsid w:val="00B87C73"/>
    <w:rsid w:val="00B900F8"/>
    <w:rsid w:val="00B90B25"/>
    <w:rsid w:val="00B9137B"/>
    <w:rsid w:val="00B915CB"/>
    <w:rsid w:val="00B971D1"/>
    <w:rsid w:val="00BA0E37"/>
    <w:rsid w:val="00BA1107"/>
    <w:rsid w:val="00BA11C7"/>
    <w:rsid w:val="00BA49FE"/>
    <w:rsid w:val="00BA5823"/>
    <w:rsid w:val="00BA5FA6"/>
    <w:rsid w:val="00BA6822"/>
    <w:rsid w:val="00BB1F79"/>
    <w:rsid w:val="00BB27DC"/>
    <w:rsid w:val="00BB35A2"/>
    <w:rsid w:val="00BB40E6"/>
    <w:rsid w:val="00BB4962"/>
    <w:rsid w:val="00BC0203"/>
    <w:rsid w:val="00BC223D"/>
    <w:rsid w:val="00BC7014"/>
    <w:rsid w:val="00BD0BD0"/>
    <w:rsid w:val="00BD10D9"/>
    <w:rsid w:val="00BD2D12"/>
    <w:rsid w:val="00BD7016"/>
    <w:rsid w:val="00BE0F6D"/>
    <w:rsid w:val="00BE0FCC"/>
    <w:rsid w:val="00BE16E4"/>
    <w:rsid w:val="00BE3C50"/>
    <w:rsid w:val="00BE6423"/>
    <w:rsid w:val="00BF3159"/>
    <w:rsid w:val="00C001BA"/>
    <w:rsid w:val="00C020E4"/>
    <w:rsid w:val="00C036F1"/>
    <w:rsid w:val="00C03A83"/>
    <w:rsid w:val="00C051C1"/>
    <w:rsid w:val="00C06545"/>
    <w:rsid w:val="00C06E60"/>
    <w:rsid w:val="00C11D97"/>
    <w:rsid w:val="00C139C7"/>
    <w:rsid w:val="00C147F7"/>
    <w:rsid w:val="00C1518F"/>
    <w:rsid w:val="00C15DE2"/>
    <w:rsid w:val="00C17441"/>
    <w:rsid w:val="00C21440"/>
    <w:rsid w:val="00C26148"/>
    <w:rsid w:val="00C2688B"/>
    <w:rsid w:val="00C31480"/>
    <w:rsid w:val="00C34614"/>
    <w:rsid w:val="00C37A72"/>
    <w:rsid w:val="00C37F14"/>
    <w:rsid w:val="00C42561"/>
    <w:rsid w:val="00C43088"/>
    <w:rsid w:val="00C472F6"/>
    <w:rsid w:val="00C51C88"/>
    <w:rsid w:val="00C52B12"/>
    <w:rsid w:val="00C5416E"/>
    <w:rsid w:val="00C55250"/>
    <w:rsid w:val="00C55C18"/>
    <w:rsid w:val="00C56C65"/>
    <w:rsid w:val="00C602E8"/>
    <w:rsid w:val="00C60E0A"/>
    <w:rsid w:val="00C61005"/>
    <w:rsid w:val="00C621C6"/>
    <w:rsid w:val="00C6385C"/>
    <w:rsid w:val="00C65AB6"/>
    <w:rsid w:val="00C668A5"/>
    <w:rsid w:val="00C67968"/>
    <w:rsid w:val="00C67B95"/>
    <w:rsid w:val="00C7267B"/>
    <w:rsid w:val="00C76A74"/>
    <w:rsid w:val="00C85238"/>
    <w:rsid w:val="00C85B00"/>
    <w:rsid w:val="00C8770D"/>
    <w:rsid w:val="00C90B0D"/>
    <w:rsid w:val="00C92A72"/>
    <w:rsid w:val="00CA5175"/>
    <w:rsid w:val="00CA6230"/>
    <w:rsid w:val="00CB0703"/>
    <w:rsid w:val="00CB09FA"/>
    <w:rsid w:val="00CB263D"/>
    <w:rsid w:val="00CB2F08"/>
    <w:rsid w:val="00CB31B0"/>
    <w:rsid w:val="00CB4B54"/>
    <w:rsid w:val="00CC3ADB"/>
    <w:rsid w:val="00CC56F0"/>
    <w:rsid w:val="00CC602B"/>
    <w:rsid w:val="00CC6B0D"/>
    <w:rsid w:val="00CD19AC"/>
    <w:rsid w:val="00CD28E7"/>
    <w:rsid w:val="00CD4119"/>
    <w:rsid w:val="00CD4833"/>
    <w:rsid w:val="00CD4E26"/>
    <w:rsid w:val="00CD4E3E"/>
    <w:rsid w:val="00CE0626"/>
    <w:rsid w:val="00CE0789"/>
    <w:rsid w:val="00CE2028"/>
    <w:rsid w:val="00CE7201"/>
    <w:rsid w:val="00CF04C6"/>
    <w:rsid w:val="00CF0567"/>
    <w:rsid w:val="00CF0E3C"/>
    <w:rsid w:val="00D005BE"/>
    <w:rsid w:val="00D01BCC"/>
    <w:rsid w:val="00D036E7"/>
    <w:rsid w:val="00D04BC6"/>
    <w:rsid w:val="00D05B46"/>
    <w:rsid w:val="00D05DF4"/>
    <w:rsid w:val="00D07BDB"/>
    <w:rsid w:val="00D101E1"/>
    <w:rsid w:val="00D13821"/>
    <w:rsid w:val="00D16305"/>
    <w:rsid w:val="00D167DF"/>
    <w:rsid w:val="00D2001C"/>
    <w:rsid w:val="00D2390C"/>
    <w:rsid w:val="00D263DA"/>
    <w:rsid w:val="00D266FB"/>
    <w:rsid w:val="00D27595"/>
    <w:rsid w:val="00D3166A"/>
    <w:rsid w:val="00D32A09"/>
    <w:rsid w:val="00D32E44"/>
    <w:rsid w:val="00D336E2"/>
    <w:rsid w:val="00D34041"/>
    <w:rsid w:val="00D34314"/>
    <w:rsid w:val="00D45B4D"/>
    <w:rsid w:val="00D46BBA"/>
    <w:rsid w:val="00D46F71"/>
    <w:rsid w:val="00D5030D"/>
    <w:rsid w:val="00D5192F"/>
    <w:rsid w:val="00D51E0F"/>
    <w:rsid w:val="00D51EFD"/>
    <w:rsid w:val="00D531CE"/>
    <w:rsid w:val="00D53B1A"/>
    <w:rsid w:val="00D544E0"/>
    <w:rsid w:val="00D63B74"/>
    <w:rsid w:val="00D67858"/>
    <w:rsid w:val="00D702EC"/>
    <w:rsid w:val="00D704A6"/>
    <w:rsid w:val="00D73AEC"/>
    <w:rsid w:val="00D7758F"/>
    <w:rsid w:val="00D80955"/>
    <w:rsid w:val="00D8105D"/>
    <w:rsid w:val="00D86A96"/>
    <w:rsid w:val="00D86B6C"/>
    <w:rsid w:val="00D86D3F"/>
    <w:rsid w:val="00D91ED4"/>
    <w:rsid w:val="00D92AA3"/>
    <w:rsid w:val="00D92AD7"/>
    <w:rsid w:val="00D92D81"/>
    <w:rsid w:val="00D95DA7"/>
    <w:rsid w:val="00D96058"/>
    <w:rsid w:val="00D97696"/>
    <w:rsid w:val="00D97DD9"/>
    <w:rsid w:val="00DA0FD5"/>
    <w:rsid w:val="00DA1AE2"/>
    <w:rsid w:val="00DA1CE4"/>
    <w:rsid w:val="00DA2FDD"/>
    <w:rsid w:val="00DA38F1"/>
    <w:rsid w:val="00DA3AC2"/>
    <w:rsid w:val="00DA52A8"/>
    <w:rsid w:val="00DA6F01"/>
    <w:rsid w:val="00DA7355"/>
    <w:rsid w:val="00DB0782"/>
    <w:rsid w:val="00DB1C09"/>
    <w:rsid w:val="00DB4204"/>
    <w:rsid w:val="00DB4989"/>
    <w:rsid w:val="00DB4E01"/>
    <w:rsid w:val="00DB60B2"/>
    <w:rsid w:val="00DB7645"/>
    <w:rsid w:val="00DC02C6"/>
    <w:rsid w:val="00DC1535"/>
    <w:rsid w:val="00DC3D84"/>
    <w:rsid w:val="00DC4F56"/>
    <w:rsid w:val="00DC789C"/>
    <w:rsid w:val="00DD38B8"/>
    <w:rsid w:val="00DD7943"/>
    <w:rsid w:val="00DE07C4"/>
    <w:rsid w:val="00DE1861"/>
    <w:rsid w:val="00DE3CFF"/>
    <w:rsid w:val="00DE5FD5"/>
    <w:rsid w:val="00DE63C3"/>
    <w:rsid w:val="00DF05CD"/>
    <w:rsid w:val="00DF0930"/>
    <w:rsid w:val="00DF334B"/>
    <w:rsid w:val="00DF3849"/>
    <w:rsid w:val="00DF4572"/>
    <w:rsid w:val="00DF463F"/>
    <w:rsid w:val="00DF52A7"/>
    <w:rsid w:val="00E00F81"/>
    <w:rsid w:val="00E01B40"/>
    <w:rsid w:val="00E02554"/>
    <w:rsid w:val="00E03E69"/>
    <w:rsid w:val="00E05282"/>
    <w:rsid w:val="00E05602"/>
    <w:rsid w:val="00E05E17"/>
    <w:rsid w:val="00E109B6"/>
    <w:rsid w:val="00E11AA7"/>
    <w:rsid w:val="00E13107"/>
    <w:rsid w:val="00E13A50"/>
    <w:rsid w:val="00E142A8"/>
    <w:rsid w:val="00E17663"/>
    <w:rsid w:val="00E176CB"/>
    <w:rsid w:val="00E2347B"/>
    <w:rsid w:val="00E2509F"/>
    <w:rsid w:val="00E3094E"/>
    <w:rsid w:val="00E33F26"/>
    <w:rsid w:val="00E3539A"/>
    <w:rsid w:val="00E35FEB"/>
    <w:rsid w:val="00E362E6"/>
    <w:rsid w:val="00E407AD"/>
    <w:rsid w:val="00E411E0"/>
    <w:rsid w:val="00E43329"/>
    <w:rsid w:val="00E4741E"/>
    <w:rsid w:val="00E4761C"/>
    <w:rsid w:val="00E52E95"/>
    <w:rsid w:val="00E53258"/>
    <w:rsid w:val="00E53DB9"/>
    <w:rsid w:val="00E545A8"/>
    <w:rsid w:val="00E5654E"/>
    <w:rsid w:val="00E63D4B"/>
    <w:rsid w:val="00E67211"/>
    <w:rsid w:val="00E67286"/>
    <w:rsid w:val="00E675D7"/>
    <w:rsid w:val="00E6791F"/>
    <w:rsid w:val="00E67E57"/>
    <w:rsid w:val="00E70735"/>
    <w:rsid w:val="00E73F4E"/>
    <w:rsid w:val="00E75904"/>
    <w:rsid w:val="00E760E7"/>
    <w:rsid w:val="00E76E64"/>
    <w:rsid w:val="00E8152F"/>
    <w:rsid w:val="00E81726"/>
    <w:rsid w:val="00E84FAC"/>
    <w:rsid w:val="00E85C96"/>
    <w:rsid w:val="00E9092E"/>
    <w:rsid w:val="00E91103"/>
    <w:rsid w:val="00E915CA"/>
    <w:rsid w:val="00E918EB"/>
    <w:rsid w:val="00EA1109"/>
    <w:rsid w:val="00EA126E"/>
    <w:rsid w:val="00EA1331"/>
    <w:rsid w:val="00EA13D4"/>
    <w:rsid w:val="00EA1EC9"/>
    <w:rsid w:val="00EA1ED1"/>
    <w:rsid w:val="00EA3BC4"/>
    <w:rsid w:val="00EA3BF8"/>
    <w:rsid w:val="00EA51DF"/>
    <w:rsid w:val="00EA6BD1"/>
    <w:rsid w:val="00EA7F83"/>
    <w:rsid w:val="00EB15AF"/>
    <w:rsid w:val="00EB4A81"/>
    <w:rsid w:val="00EB4ECC"/>
    <w:rsid w:val="00EB74E1"/>
    <w:rsid w:val="00EC0D3E"/>
    <w:rsid w:val="00EC1632"/>
    <w:rsid w:val="00EC6ACC"/>
    <w:rsid w:val="00ED0CD2"/>
    <w:rsid w:val="00ED5CAD"/>
    <w:rsid w:val="00ED7354"/>
    <w:rsid w:val="00EE3B30"/>
    <w:rsid w:val="00EE554B"/>
    <w:rsid w:val="00EE678B"/>
    <w:rsid w:val="00EF10F0"/>
    <w:rsid w:val="00EF334A"/>
    <w:rsid w:val="00EF3EE7"/>
    <w:rsid w:val="00EF46BF"/>
    <w:rsid w:val="00EF6F77"/>
    <w:rsid w:val="00F0358D"/>
    <w:rsid w:val="00F03FD1"/>
    <w:rsid w:val="00F06059"/>
    <w:rsid w:val="00F10B7A"/>
    <w:rsid w:val="00F1268A"/>
    <w:rsid w:val="00F16773"/>
    <w:rsid w:val="00F16A1B"/>
    <w:rsid w:val="00F26FCF"/>
    <w:rsid w:val="00F27A3A"/>
    <w:rsid w:val="00F34823"/>
    <w:rsid w:val="00F34914"/>
    <w:rsid w:val="00F359C8"/>
    <w:rsid w:val="00F35FBF"/>
    <w:rsid w:val="00F37DAC"/>
    <w:rsid w:val="00F40953"/>
    <w:rsid w:val="00F41EA2"/>
    <w:rsid w:val="00F42145"/>
    <w:rsid w:val="00F43DE0"/>
    <w:rsid w:val="00F44DFE"/>
    <w:rsid w:val="00F453F1"/>
    <w:rsid w:val="00F476C4"/>
    <w:rsid w:val="00F50705"/>
    <w:rsid w:val="00F541FE"/>
    <w:rsid w:val="00F56608"/>
    <w:rsid w:val="00F56C29"/>
    <w:rsid w:val="00F579BE"/>
    <w:rsid w:val="00F608A4"/>
    <w:rsid w:val="00F61C39"/>
    <w:rsid w:val="00F65F1F"/>
    <w:rsid w:val="00F71F49"/>
    <w:rsid w:val="00F74A25"/>
    <w:rsid w:val="00F765C9"/>
    <w:rsid w:val="00F76858"/>
    <w:rsid w:val="00F8342C"/>
    <w:rsid w:val="00F84C7C"/>
    <w:rsid w:val="00F9139F"/>
    <w:rsid w:val="00F92F7E"/>
    <w:rsid w:val="00F9431F"/>
    <w:rsid w:val="00F961DB"/>
    <w:rsid w:val="00F96CC4"/>
    <w:rsid w:val="00FA151F"/>
    <w:rsid w:val="00FA2319"/>
    <w:rsid w:val="00FA6A96"/>
    <w:rsid w:val="00FA6D76"/>
    <w:rsid w:val="00FA7355"/>
    <w:rsid w:val="00FB044D"/>
    <w:rsid w:val="00FB2A90"/>
    <w:rsid w:val="00FB33F0"/>
    <w:rsid w:val="00FB5328"/>
    <w:rsid w:val="00FC06F7"/>
    <w:rsid w:val="00FC0BF5"/>
    <w:rsid w:val="00FC0CB1"/>
    <w:rsid w:val="00FC13C4"/>
    <w:rsid w:val="00FC1A3F"/>
    <w:rsid w:val="00FC43BB"/>
    <w:rsid w:val="00FC45E9"/>
    <w:rsid w:val="00FC5858"/>
    <w:rsid w:val="00FD01EB"/>
    <w:rsid w:val="00FD1638"/>
    <w:rsid w:val="00FD2D1E"/>
    <w:rsid w:val="00FD45D9"/>
    <w:rsid w:val="00FD5CCF"/>
    <w:rsid w:val="00FD6B74"/>
    <w:rsid w:val="00FD77B5"/>
    <w:rsid w:val="00FD7A18"/>
    <w:rsid w:val="00FE0C8E"/>
    <w:rsid w:val="00FE1C86"/>
    <w:rsid w:val="00FE31D8"/>
    <w:rsid w:val="00FE56B1"/>
    <w:rsid w:val="00FE67A8"/>
    <w:rsid w:val="00FE6DF2"/>
    <w:rsid w:val="00FE75E2"/>
    <w:rsid w:val="00FF18F2"/>
    <w:rsid w:val="00FF1995"/>
    <w:rsid w:val="00FF4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ABF91"/>
  <w15:chartTrackingRefBased/>
  <w15:docId w15:val="{95060F48-F06F-4274-859C-D8E548848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26DC"/>
    <w:pPr>
      <w:spacing w:after="220" w:line="360" w:lineRule="auto"/>
    </w:pPr>
    <w:rPr>
      <w:rFonts w:ascii="Calibri" w:eastAsia="Times New Roman" w:hAnsi="Calibri" w:cs="Calibri"/>
      <w:szCs w:val="24"/>
      <w:lang w:val="en-US" w:eastAsia="en-GB"/>
    </w:rPr>
  </w:style>
  <w:style w:type="paragraph" w:styleId="Heading1">
    <w:name w:val="heading 1"/>
    <w:basedOn w:val="Normal"/>
    <w:next w:val="BodyText"/>
    <w:link w:val="Heading1Char"/>
    <w:qFormat/>
    <w:rsid w:val="002F26DC"/>
    <w:pPr>
      <w:keepNext/>
      <w:spacing w:after="120"/>
      <w:outlineLvl w:val="0"/>
    </w:pPr>
    <w:rPr>
      <w:b/>
      <w:bCs/>
      <w:sz w:val="36"/>
    </w:rPr>
  </w:style>
  <w:style w:type="paragraph" w:styleId="Heading2">
    <w:name w:val="heading 2"/>
    <w:basedOn w:val="Normal"/>
    <w:next w:val="BodyText"/>
    <w:link w:val="Heading2Char"/>
    <w:qFormat/>
    <w:rsid w:val="002F26DC"/>
    <w:pPr>
      <w:keepNext/>
      <w:spacing w:after="120"/>
      <w:outlineLvl w:val="1"/>
    </w:pPr>
    <w:rPr>
      <w:b/>
      <w:bCs/>
      <w:sz w:val="28"/>
    </w:rPr>
  </w:style>
  <w:style w:type="paragraph" w:styleId="Heading3">
    <w:name w:val="heading 3"/>
    <w:basedOn w:val="Normal"/>
    <w:next w:val="BodyText"/>
    <w:link w:val="Heading3Char"/>
    <w:qFormat/>
    <w:rsid w:val="002F26DC"/>
    <w:pPr>
      <w:keepNext/>
      <w:spacing w:after="120"/>
      <w:outlineLvl w:val="2"/>
    </w:pPr>
    <w:rPr>
      <w:bCs/>
      <w:i/>
    </w:rPr>
  </w:style>
  <w:style w:type="paragraph" w:styleId="Heading4">
    <w:name w:val="heading 4"/>
    <w:basedOn w:val="Normal"/>
    <w:next w:val="BodyText"/>
    <w:link w:val="Heading4Char"/>
    <w:qFormat/>
    <w:rsid w:val="002F26DC"/>
    <w:pPr>
      <w:keepNext/>
      <w:spacing w:after="12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qFormat/>
    <w:rsid w:val="002F26DC"/>
    <w:pPr>
      <w:keepNext/>
      <w:spacing w:after="0"/>
      <w:outlineLvl w:val="4"/>
    </w:pPr>
    <w:rPr>
      <w:smallCap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F26DC"/>
    <w:rPr>
      <w:rFonts w:ascii="Calibri" w:eastAsia="Times New Roman" w:hAnsi="Calibri" w:cs="Calibri"/>
      <w:b/>
      <w:bCs/>
      <w:sz w:val="36"/>
      <w:szCs w:val="24"/>
      <w:lang w:val="en-US" w:eastAsia="en-GB"/>
    </w:rPr>
  </w:style>
  <w:style w:type="character" w:customStyle="1" w:styleId="Heading2Char">
    <w:name w:val="Heading 2 Char"/>
    <w:basedOn w:val="DefaultParagraphFont"/>
    <w:link w:val="Heading2"/>
    <w:rsid w:val="002F26DC"/>
    <w:rPr>
      <w:rFonts w:ascii="Calibri" w:eastAsia="Times New Roman" w:hAnsi="Calibri" w:cs="Calibri"/>
      <w:b/>
      <w:bCs/>
      <w:sz w:val="28"/>
      <w:szCs w:val="24"/>
      <w:lang w:val="en-US" w:eastAsia="en-GB"/>
    </w:rPr>
  </w:style>
  <w:style w:type="character" w:customStyle="1" w:styleId="Heading3Char">
    <w:name w:val="Heading 3 Char"/>
    <w:basedOn w:val="DefaultParagraphFont"/>
    <w:link w:val="Heading3"/>
    <w:rsid w:val="002F26DC"/>
    <w:rPr>
      <w:rFonts w:ascii="Calibri" w:eastAsia="Times New Roman" w:hAnsi="Calibri" w:cs="Calibri"/>
      <w:bCs/>
      <w:i/>
      <w:szCs w:val="24"/>
      <w:lang w:val="en-US" w:eastAsia="en-GB"/>
    </w:rPr>
  </w:style>
  <w:style w:type="character" w:customStyle="1" w:styleId="Heading4Char">
    <w:name w:val="Heading 4 Char"/>
    <w:basedOn w:val="DefaultParagraphFont"/>
    <w:link w:val="Heading4"/>
    <w:rsid w:val="002F26DC"/>
    <w:rPr>
      <w:rFonts w:ascii="Calibri" w:eastAsia="Times New Roman" w:hAnsi="Calibri" w:cs="Calibri"/>
      <w:i/>
      <w:iCs/>
      <w:szCs w:val="24"/>
      <w:lang w:val="en-US" w:eastAsia="en-GB"/>
    </w:rPr>
  </w:style>
  <w:style w:type="character" w:customStyle="1" w:styleId="Heading5Char">
    <w:name w:val="Heading 5 Char"/>
    <w:basedOn w:val="DefaultParagraphFont"/>
    <w:link w:val="Heading5"/>
    <w:rsid w:val="002F26DC"/>
    <w:rPr>
      <w:rFonts w:ascii="Calibri" w:eastAsia="Times New Roman" w:hAnsi="Calibri" w:cs="Calibri"/>
      <w:smallCaps/>
      <w:sz w:val="20"/>
      <w:szCs w:val="24"/>
      <w:lang w:val="en-US" w:eastAsia="en-GB"/>
    </w:rPr>
  </w:style>
  <w:style w:type="character" w:styleId="Hyperlink">
    <w:name w:val="Hyperlink"/>
    <w:rsid w:val="002F26DC"/>
    <w:rPr>
      <w:rFonts w:ascii="Calibri" w:hAnsi="Calibri"/>
      <w:color w:val="0000FF"/>
      <w:u w:val="single"/>
    </w:rPr>
  </w:style>
  <w:style w:type="paragraph" w:customStyle="1" w:styleId="Bullet">
    <w:name w:val="Bullet"/>
    <w:basedOn w:val="Normal"/>
    <w:rsid w:val="002F26DC"/>
    <w:pPr>
      <w:numPr>
        <w:numId w:val="1"/>
      </w:numPr>
      <w:outlineLvl w:val="0"/>
    </w:pPr>
    <w:rPr>
      <w:rFonts w:cs="Arial"/>
      <w:bCs/>
    </w:rPr>
  </w:style>
  <w:style w:type="paragraph" w:customStyle="1" w:styleId="Callout">
    <w:name w:val="Callout"/>
    <w:basedOn w:val="Normal"/>
    <w:next w:val="BodyText"/>
    <w:rsid w:val="002F26DC"/>
    <w:pPr>
      <w:pBdr>
        <w:top w:val="single" w:sz="4" w:space="4" w:color="auto"/>
        <w:bottom w:val="single" w:sz="4" w:space="4" w:color="auto"/>
      </w:pBdr>
      <w:spacing w:before="360" w:after="360"/>
      <w:jc w:val="center"/>
      <w:outlineLvl w:val="0"/>
    </w:pPr>
    <w:rPr>
      <w:bCs/>
      <w:i/>
    </w:rPr>
  </w:style>
  <w:style w:type="paragraph" w:styleId="Caption">
    <w:name w:val="caption"/>
    <w:basedOn w:val="Normal"/>
    <w:next w:val="Normal"/>
    <w:qFormat/>
    <w:rsid w:val="002F26DC"/>
    <w:pPr>
      <w:spacing w:after="180"/>
    </w:pPr>
    <w:rPr>
      <w:sz w:val="18"/>
    </w:rPr>
  </w:style>
  <w:style w:type="paragraph" w:styleId="Footer">
    <w:name w:val="footer"/>
    <w:basedOn w:val="Normal"/>
    <w:link w:val="FooterChar"/>
    <w:uiPriority w:val="99"/>
    <w:rsid w:val="002F26DC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26DC"/>
    <w:rPr>
      <w:rFonts w:ascii="Calibri" w:eastAsia="Times New Roman" w:hAnsi="Calibri" w:cs="Calibri"/>
      <w:szCs w:val="24"/>
      <w:lang w:val="en-US" w:eastAsia="en-GB"/>
    </w:rPr>
  </w:style>
  <w:style w:type="paragraph" w:customStyle="1" w:styleId="References">
    <w:name w:val="References"/>
    <w:basedOn w:val="Normal"/>
    <w:next w:val="Normal"/>
    <w:rsid w:val="002F26DC"/>
    <w:pPr>
      <w:keepNext/>
      <w:spacing w:after="120"/>
      <w:ind w:left="432" w:hanging="432"/>
      <w:outlineLvl w:val="0"/>
    </w:pPr>
    <w:rPr>
      <w:rFonts w:ascii="Book Antiqua" w:hAnsi="Book Antiqua"/>
      <w:bCs/>
      <w:sz w:val="20"/>
    </w:rPr>
  </w:style>
  <w:style w:type="paragraph" w:styleId="Header">
    <w:name w:val="header"/>
    <w:basedOn w:val="Normal"/>
    <w:link w:val="HeaderChar"/>
    <w:uiPriority w:val="99"/>
    <w:rsid w:val="002F26D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26DC"/>
    <w:rPr>
      <w:rFonts w:ascii="Calibri" w:eastAsia="Times New Roman" w:hAnsi="Calibri" w:cs="Calibri"/>
      <w:szCs w:val="24"/>
      <w:lang w:val="en-US" w:eastAsia="en-GB"/>
    </w:rPr>
  </w:style>
  <w:style w:type="character" w:styleId="PageNumber">
    <w:name w:val="page number"/>
    <w:rsid w:val="002F26DC"/>
    <w:rPr>
      <w:rFonts w:ascii="Calibri" w:hAnsi="Calibri"/>
    </w:rPr>
  </w:style>
  <w:style w:type="paragraph" w:customStyle="1" w:styleId="Principaltitle">
    <w:name w:val="Principal title"/>
    <w:basedOn w:val="BodyText"/>
    <w:next w:val="BodyText"/>
    <w:rsid w:val="002F26DC"/>
    <w:pPr>
      <w:spacing w:after="480"/>
    </w:pPr>
    <w:rPr>
      <w:b/>
      <w:sz w:val="48"/>
    </w:rPr>
  </w:style>
  <w:style w:type="paragraph" w:customStyle="1" w:styleId="Tabletext">
    <w:name w:val="Table text"/>
    <w:basedOn w:val="References"/>
    <w:rsid w:val="002F26DC"/>
    <w:pPr>
      <w:ind w:left="0" w:firstLine="0"/>
    </w:pPr>
  </w:style>
  <w:style w:type="paragraph" w:styleId="BodyText">
    <w:name w:val="Body Text"/>
    <w:basedOn w:val="Normal"/>
    <w:link w:val="BodyTextChar"/>
    <w:rsid w:val="002F26DC"/>
  </w:style>
  <w:style w:type="character" w:customStyle="1" w:styleId="BodyTextChar">
    <w:name w:val="Body Text Char"/>
    <w:basedOn w:val="DefaultParagraphFont"/>
    <w:link w:val="BodyText"/>
    <w:rsid w:val="002F26DC"/>
    <w:rPr>
      <w:rFonts w:ascii="Calibri" w:eastAsia="Times New Roman" w:hAnsi="Calibri" w:cs="Calibri"/>
      <w:szCs w:val="24"/>
      <w:lang w:val="en-US" w:eastAsia="en-GB"/>
    </w:rPr>
  </w:style>
  <w:style w:type="paragraph" w:customStyle="1" w:styleId="Bullet2">
    <w:name w:val="Bullet 2"/>
    <w:basedOn w:val="Bullet"/>
    <w:rsid w:val="002F26DC"/>
    <w:pPr>
      <w:numPr>
        <w:numId w:val="0"/>
      </w:numPr>
      <w:tabs>
        <w:tab w:val="left" w:pos="720"/>
      </w:tabs>
      <w:spacing w:after="0"/>
      <w:ind w:left="720" w:hanging="360"/>
    </w:pPr>
  </w:style>
  <w:style w:type="paragraph" w:styleId="TOC1">
    <w:name w:val="toc 1"/>
    <w:basedOn w:val="BodyText"/>
    <w:next w:val="BodyText"/>
    <w:autoRedefine/>
    <w:semiHidden/>
    <w:rsid w:val="002F26DC"/>
    <w:pPr>
      <w:spacing w:before="120" w:after="0" w:line="240" w:lineRule="auto"/>
    </w:pPr>
    <w:rPr>
      <w:b/>
      <w:szCs w:val="22"/>
    </w:rPr>
  </w:style>
  <w:style w:type="paragraph" w:styleId="TOC2">
    <w:name w:val="toc 2"/>
    <w:basedOn w:val="BodyText"/>
    <w:next w:val="BodyText"/>
    <w:autoRedefine/>
    <w:semiHidden/>
    <w:rsid w:val="002F26DC"/>
    <w:pPr>
      <w:spacing w:after="0" w:line="240" w:lineRule="auto"/>
      <w:ind w:left="238"/>
    </w:pPr>
  </w:style>
  <w:style w:type="paragraph" w:styleId="TOC3">
    <w:name w:val="toc 3"/>
    <w:basedOn w:val="BodyText"/>
    <w:next w:val="Normal"/>
    <w:autoRedefine/>
    <w:semiHidden/>
    <w:rsid w:val="002F26DC"/>
    <w:pPr>
      <w:spacing w:after="0" w:line="240" w:lineRule="auto"/>
      <w:ind w:left="482"/>
    </w:pPr>
    <w:rPr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2F26DC"/>
    <w:pPr>
      <w:spacing w:before="240" w:after="60"/>
      <w:jc w:val="center"/>
      <w:outlineLvl w:val="0"/>
    </w:pPr>
    <w:rPr>
      <w:rFonts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F26DC"/>
    <w:rPr>
      <w:rFonts w:ascii="Calibri" w:eastAsia="Times New Roman" w:hAnsi="Calibri" w:cs="Times New Roman"/>
      <w:b/>
      <w:bCs/>
      <w:kern w:val="28"/>
      <w:sz w:val="32"/>
      <w:szCs w:val="32"/>
      <w:lang w:val="en-US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6DC"/>
    <w:pPr>
      <w:spacing w:after="60"/>
      <w:jc w:val="center"/>
      <w:outlineLvl w:val="1"/>
    </w:pPr>
    <w:rPr>
      <w:rFonts w:cs="Times New Roman"/>
    </w:rPr>
  </w:style>
  <w:style w:type="character" w:customStyle="1" w:styleId="SubtitleChar">
    <w:name w:val="Subtitle Char"/>
    <w:basedOn w:val="DefaultParagraphFont"/>
    <w:link w:val="Subtitle"/>
    <w:uiPriority w:val="11"/>
    <w:rsid w:val="002F26DC"/>
    <w:rPr>
      <w:rFonts w:ascii="Calibri" w:eastAsia="Times New Roman" w:hAnsi="Calibri" w:cs="Times New Roman"/>
      <w:szCs w:val="24"/>
      <w:lang w:val="en-US" w:eastAsia="en-GB"/>
    </w:rPr>
  </w:style>
  <w:style w:type="character" w:styleId="SubtleEmphasis">
    <w:name w:val="Subtle Emphasis"/>
    <w:uiPriority w:val="19"/>
    <w:qFormat/>
    <w:rsid w:val="002F26DC"/>
    <w:rPr>
      <w:rFonts w:ascii="Calibri" w:hAnsi="Calibri"/>
      <w:i/>
      <w:iCs/>
      <w:color w:val="808080"/>
    </w:rPr>
  </w:style>
  <w:style w:type="character" w:styleId="Emphasis">
    <w:name w:val="Emphasis"/>
    <w:uiPriority w:val="20"/>
    <w:qFormat/>
    <w:rsid w:val="002F26DC"/>
    <w:rPr>
      <w:rFonts w:ascii="Calibri" w:hAnsi="Calibri"/>
      <w:i/>
      <w:iCs/>
    </w:rPr>
  </w:style>
  <w:style w:type="character" w:styleId="IntenseEmphasis">
    <w:name w:val="Intense Emphasis"/>
    <w:uiPriority w:val="21"/>
    <w:qFormat/>
    <w:rsid w:val="002F26DC"/>
    <w:rPr>
      <w:rFonts w:ascii="Calibri" w:hAnsi="Calibri"/>
      <w:b/>
      <w:bCs/>
      <w:i/>
      <w:iCs/>
      <w:color w:val="4F81BD"/>
    </w:rPr>
  </w:style>
  <w:style w:type="character" w:styleId="Strong">
    <w:name w:val="Strong"/>
    <w:uiPriority w:val="22"/>
    <w:qFormat/>
    <w:rsid w:val="002F26DC"/>
    <w:rPr>
      <w:rFonts w:ascii="Calibri" w:hAnsi="Calibri"/>
      <w:b/>
      <w:bCs/>
    </w:rPr>
  </w:style>
  <w:style w:type="character" w:styleId="SubtleReference">
    <w:name w:val="Subtle Reference"/>
    <w:uiPriority w:val="31"/>
    <w:qFormat/>
    <w:rsid w:val="002F26DC"/>
    <w:rPr>
      <w:rFonts w:ascii="Calibri" w:hAnsi="Calibri"/>
      <w:smallCaps/>
      <w:color w:val="C0504D"/>
      <w:u w:val="single"/>
    </w:rPr>
  </w:style>
  <w:style w:type="character" w:styleId="IntenseReference">
    <w:name w:val="Intense Reference"/>
    <w:uiPriority w:val="32"/>
    <w:qFormat/>
    <w:rsid w:val="002F26DC"/>
    <w:rPr>
      <w:rFonts w:ascii="Calibri" w:hAnsi="Calibri"/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2F26DC"/>
    <w:rPr>
      <w:rFonts w:ascii="Calibri" w:hAnsi="Calibri"/>
      <w:b/>
      <w:bCs/>
      <w:smallCaps/>
      <w:spacing w:val="5"/>
    </w:rPr>
  </w:style>
  <w:style w:type="paragraph" w:styleId="NoSpacing">
    <w:name w:val="No Spacing"/>
    <w:uiPriority w:val="1"/>
    <w:qFormat/>
    <w:rsid w:val="002F26DC"/>
    <w:pPr>
      <w:spacing w:after="0" w:line="240" w:lineRule="auto"/>
    </w:pPr>
    <w:rPr>
      <w:rFonts w:ascii="Calibri" w:eastAsia="Times New Roman" w:hAnsi="Calibri" w:cs="Calibri"/>
      <w:szCs w:val="24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2F26DC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2F26DC"/>
    <w:rPr>
      <w:rFonts w:ascii="Calibri" w:eastAsia="Times New Roman" w:hAnsi="Calibri" w:cs="Calibri"/>
      <w:i/>
      <w:iCs/>
      <w:color w:val="000000"/>
      <w:szCs w:val="24"/>
      <w:lang w:val="en-US" w:eastAsia="en-GB"/>
    </w:rPr>
  </w:style>
  <w:style w:type="paragraph" w:customStyle="1" w:styleId="Style">
    <w:name w:val="Style"/>
    <w:basedOn w:val="Principaltitle"/>
    <w:rsid w:val="002F26DC"/>
    <w:pPr>
      <w:spacing w:line="240" w:lineRule="auto"/>
    </w:pPr>
    <w:rPr>
      <w:rFonts w:cs="Times New Roman"/>
      <w:bCs/>
      <w:smallCaps/>
      <w:spacing w:val="5"/>
      <w:szCs w:val="20"/>
    </w:rPr>
  </w:style>
  <w:style w:type="character" w:styleId="CommentReference">
    <w:name w:val="annotation reference"/>
    <w:uiPriority w:val="99"/>
    <w:semiHidden/>
    <w:unhideWhenUsed/>
    <w:rsid w:val="002F26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26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26DC"/>
    <w:rPr>
      <w:rFonts w:ascii="Calibri" w:eastAsia="Times New Roman" w:hAnsi="Calibri" w:cs="Calibri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6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6DC"/>
    <w:rPr>
      <w:rFonts w:ascii="Calibri" w:eastAsia="Times New Roman" w:hAnsi="Calibri" w:cs="Calibri"/>
      <w:b/>
      <w:bCs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6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6DC"/>
    <w:rPr>
      <w:rFonts w:ascii="Segoe UI" w:eastAsia="Times New Roman" w:hAnsi="Segoe UI" w:cs="Segoe UI"/>
      <w:sz w:val="18"/>
      <w:szCs w:val="18"/>
      <w:lang w:val="en-US" w:eastAsia="en-GB"/>
    </w:rPr>
  </w:style>
  <w:style w:type="paragraph" w:customStyle="1" w:styleId="Default">
    <w:name w:val="Default"/>
    <w:rsid w:val="002F26DC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2F26DC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2F26DC"/>
    <w:rPr>
      <w:color w:val="954F72"/>
      <w:u w:val="single"/>
    </w:rPr>
  </w:style>
  <w:style w:type="paragraph" w:styleId="Revision">
    <w:name w:val="Revision"/>
    <w:hidden/>
    <w:uiPriority w:val="99"/>
    <w:semiHidden/>
    <w:rsid w:val="002F26DC"/>
    <w:pPr>
      <w:spacing w:after="0" w:line="240" w:lineRule="auto"/>
    </w:pPr>
    <w:rPr>
      <w:rFonts w:ascii="Calibri" w:eastAsia="Times New Roman" w:hAnsi="Calibri" w:cs="Calibri"/>
      <w:szCs w:val="24"/>
      <w:lang w:eastAsia="en-GB"/>
    </w:rPr>
  </w:style>
  <w:style w:type="paragraph" w:customStyle="1" w:styleId="authors">
    <w:name w:val="authors"/>
    <w:basedOn w:val="Normal"/>
    <w:rsid w:val="002F26D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itationline">
    <w:name w:val="citationline"/>
    <w:basedOn w:val="Normal"/>
    <w:rsid w:val="002F26D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character" w:customStyle="1" w:styleId="citation">
    <w:name w:val="citation"/>
    <w:basedOn w:val="DefaultParagraphFont"/>
    <w:rsid w:val="002F26DC"/>
  </w:style>
  <w:style w:type="paragraph" w:styleId="ListParagraph">
    <w:name w:val="List Paragraph"/>
    <w:basedOn w:val="Normal"/>
    <w:uiPriority w:val="34"/>
    <w:qFormat/>
    <w:rsid w:val="002F26DC"/>
    <w:pPr>
      <w:spacing w:after="0" w:line="240" w:lineRule="auto"/>
      <w:ind w:left="720"/>
    </w:pPr>
    <w:rPr>
      <w:rFonts w:eastAsiaTheme="minorHAnsi" w:cs="Times New Roman"/>
      <w:szCs w:val="22"/>
    </w:rPr>
  </w:style>
  <w:style w:type="character" w:customStyle="1" w:styleId="snippnewpage">
    <w:name w:val="snippnewpage"/>
    <w:basedOn w:val="DefaultParagraphFont"/>
    <w:rsid w:val="002F26DC"/>
  </w:style>
  <w:style w:type="character" w:styleId="UnresolvedMention">
    <w:name w:val="Unresolved Mention"/>
    <w:basedOn w:val="DefaultParagraphFont"/>
    <w:uiPriority w:val="99"/>
    <w:semiHidden/>
    <w:unhideWhenUsed/>
    <w:rsid w:val="002F26DC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2F26DC"/>
    <w:pPr>
      <w:spacing w:after="0" w:line="240" w:lineRule="auto"/>
    </w:pPr>
    <w:rPr>
      <w:rFonts w:eastAsia="Calibri"/>
      <w:noProof/>
      <w:szCs w:val="22"/>
      <w:lang w:eastAsia="en-US"/>
    </w:rPr>
  </w:style>
  <w:style w:type="character" w:customStyle="1" w:styleId="EndNoteBibliographyChar">
    <w:name w:val="EndNote Bibliography Char"/>
    <w:link w:val="EndNoteBibliography"/>
    <w:rsid w:val="002F26DC"/>
    <w:rPr>
      <w:rFonts w:ascii="Calibri" w:eastAsia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2F26DC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2F26D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F26D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26DC"/>
    <w:rPr>
      <w:rFonts w:ascii="Calibri" w:eastAsia="Times New Roman" w:hAnsi="Calibri" w:cs="Calibri"/>
      <w:noProof/>
      <w:szCs w:val="24"/>
      <w:lang w:val="en-US" w:eastAsia="en-GB"/>
    </w:rPr>
  </w:style>
  <w:style w:type="paragraph" w:styleId="PlainText">
    <w:name w:val="Plain Text"/>
    <w:basedOn w:val="Normal"/>
    <w:link w:val="PlainTextChar"/>
    <w:uiPriority w:val="99"/>
    <w:unhideWhenUsed/>
    <w:rsid w:val="002F26DC"/>
    <w:pPr>
      <w:spacing w:after="0" w:line="240" w:lineRule="auto"/>
    </w:pPr>
    <w:rPr>
      <w:rFonts w:eastAsiaTheme="minorEastAsia" w:cstheme="minorBidi"/>
      <w:szCs w:val="21"/>
      <w:lang w:val="en-GB"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2F26DC"/>
    <w:rPr>
      <w:rFonts w:ascii="Calibri" w:eastAsiaTheme="minorEastAsia" w:hAnsi="Calibri"/>
      <w:szCs w:val="21"/>
      <w:lang w:eastAsia="ja-JP"/>
    </w:rPr>
  </w:style>
  <w:style w:type="character" w:customStyle="1" w:styleId="orcid-id-https2">
    <w:name w:val="orcid-id-https2"/>
    <w:basedOn w:val="DefaultParagraphFont"/>
    <w:rsid w:val="002F26DC"/>
    <w:rPr>
      <w:sz w:val="18"/>
      <w:szCs w:val="18"/>
    </w:rPr>
  </w:style>
  <w:style w:type="character" w:customStyle="1" w:styleId="highlight">
    <w:name w:val="highlight"/>
    <w:basedOn w:val="DefaultParagraphFont"/>
    <w:rsid w:val="002F26DC"/>
  </w:style>
  <w:style w:type="character" w:styleId="LineNumber">
    <w:name w:val="line number"/>
    <w:basedOn w:val="DefaultParagraphFont"/>
    <w:uiPriority w:val="99"/>
    <w:semiHidden/>
    <w:unhideWhenUsed/>
    <w:rsid w:val="002F26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elissa.k.van-dyke@gsk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E34D25-E27D-4CBD-8664-10B32F5BC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2756</Words>
  <Characters>15714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</dc:creator>
  <cp:keywords/>
  <dc:description/>
  <cp:lastModifiedBy>Fishawack</cp:lastModifiedBy>
  <cp:revision>4</cp:revision>
  <dcterms:created xsi:type="dcterms:W3CDTF">2020-01-02T11:26:00Z</dcterms:created>
  <dcterms:modified xsi:type="dcterms:W3CDTF">2020-01-02T11:32:00Z</dcterms:modified>
</cp:coreProperties>
</file>